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1BE0F" w14:textId="77777777" w:rsidR="00A35284" w:rsidRPr="00F97C20" w:rsidRDefault="00A35284" w:rsidP="00A35284">
      <w:pPr>
        <w:rPr>
          <w:rFonts w:ascii="Times New Roman" w:hAnsi="Times New Roman" w:cs="Times New Roman"/>
          <w:b/>
          <w:bCs/>
          <w:lang w:val="en-US"/>
        </w:rPr>
      </w:pPr>
      <w:r w:rsidRPr="00F97C20">
        <w:rPr>
          <w:rFonts w:ascii="Times New Roman" w:hAnsi="Times New Roman" w:cs="Times New Roman"/>
          <w:b/>
          <w:bCs/>
          <w:lang w:val="en-US"/>
        </w:rPr>
        <w:t>Supplementary tables:</w:t>
      </w:r>
    </w:p>
    <w:p w14:paraId="11D52549" w14:textId="0929C3ED" w:rsidR="00A35284" w:rsidRPr="00F97C20" w:rsidRDefault="00A35284" w:rsidP="00A35284">
      <w:pPr>
        <w:rPr>
          <w:rFonts w:ascii="Times New Roman" w:hAnsi="Times New Roman" w:cs="Times New Roman"/>
          <w:lang w:val="en-US"/>
        </w:rPr>
      </w:pPr>
      <w:r w:rsidRPr="00F97C20">
        <w:rPr>
          <w:rFonts w:ascii="Times New Roman" w:hAnsi="Times New Roman" w:cs="Times New Roman"/>
          <w:b/>
          <w:bCs/>
          <w:lang w:val="en-US"/>
        </w:rPr>
        <w:t>Table 1</w:t>
      </w:r>
      <w:r w:rsidR="00B7267E">
        <w:rPr>
          <w:rFonts w:ascii="Times New Roman" w:hAnsi="Times New Roman" w:cs="Times New Roman"/>
          <w:b/>
          <w:bCs/>
          <w:lang w:val="en-US"/>
        </w:rPr>
        <w:t>.A</w:t>
      </w:r>
      <w:r w:rsidRPr="00F97C20">
        <w:rPr>
          <w:rFonts w:ascii="Times New Roman" w:hAnsi="Times New Roman" w:cs="Times New Roman"/>
          <w:lang w:val="en-US"/>
        </w:rPr>
        <w:t xml:space="preserve"> Descriptive values and changes in metabolic health outcomes and dietary measures between the baseline visit in the GDM clinic in pregnancy and 1-year postpartum in all women.</w:t>
      </w:r>
    </w:p>
    <w:tbl>
      <w:tblPr>
        <w:tblStyle w:val="TableGridLight"/>
        <w:tblW w:w="9315" w:type="dxa"/>
        <w:tblInd w:w="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08"/>
        <w:gridCol w:w="1943"/>
        <w:gridCol w:w="2125"/>
        <w:gridCol w:w="2059"/>
        <w:gridCol w:w="780"/>
      </w:tblGrid>
      <w:tr w:rsidR="00A35284" w14:paraId="430022C6" w14:textId="77777777" w:rsidTr="00A35284">
        <w:trPr>
          <w:trHeight w:val="342"/>
        </w:trPr>
        <w:tc>
          <w:tcPr>
            <w:tcW w:w="241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39042136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6E7AD73A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seline GDM visit in pregnanc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799FB843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-year postpartum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7F6CEDA1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difference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10E52D1B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A35284" w14:paraId="67231D34" w14:textId="77777777" w:rsidTr="00A35284">
        <w:trPr>
          <w:trHeight w:val="169"/>
        </w:trPr>
        <w:tc>
          <w:tcPr>
            <w:tcW w:w="241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7742E815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5CCE6BE2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&amp; S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760D997C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&amp; SD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02C628D4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&amp; SD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07190D62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35284" w14:paraId="08C56BAB" w14:textId="77777777" w:rsidTr="00A35284">
        <w:trPr>
          <w:trHeight w:val="342"/>
        </w:trPr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2431FE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MI (kg/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9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C9EAD3A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49 ± 4.92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E683647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89 ± 5.66</w:t>
            </w:r>
          </w:p>
        </w:tc>
        <w:tc>
          <w:tcPr>
            <w:tcW w:w="20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EF72214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0 ± 1.84</w:t>
            </w:r>
          </w:p>
        </w:tc>
        <w:tc>
          <w:tcPr>
            <w:tcW w:w="7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E31C67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35284" w14:paraId="6F4B07EB" w14:textId="77777777" w:rsidTr="00A35284">
        <w:trPr>
          <w:trHeight w:val="289"/>
        </w:trPr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8C04734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19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7865B1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38 ± 14.84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CE1FBEF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50 ± 16.64</w:t>
            </w:r>
          </w:p>
        </w:tc>
        <w:tc>
          <w:tcPr>
            <w:tcW w:w="20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48AE859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88 ± 5.35</w:t>
            </w:r>
          </w:p>
        </w:tc>
        <w:tc>
          <w:tcPr>
            <w:tcW w:w="7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0008715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35284" w14:paraId="3A41E896" w14:textId="77777777" w:rsidTr="00A35284">
        <w:trPr>
          <w:trHeight w:val="289"/>
        </w:trPr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C7BB3AA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at mass by BIA (kg)</w:t>
            </w:r>
          </w:p>
        </w:tc>
        <w:tc>
          <w:tcPr>
            <w:tcW w:w="19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0A84CD0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56 ± 9.24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397890C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65 ± 10.64</w:t>
            </w:r>
          </w:p>
        </w:tc>
        <w:tc>
          <w:tcPr>
            <w:tcW w:w="20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7718820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91 ± 4.29</w:t>
            </w:r>
          </w:p>
        </w:tc>
        <w:tc>
          <w:tcPr>
            <w:tcW w:w="7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97FE35A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35284" w14:paraId="57AF6262" w14:textId="77777777" w:rsidTr="00A35284">
        <w:trPr>
          <w:trHeight w:val="289"/>
        </w:trPr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D8483C2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DL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9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FBF64F9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7 ± 0.38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C916079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 ± 0.38</w:t>
            </w:r>
          </w:p>
        </w:tc>
        <w:tc>
          <w:tcPr>
            <w:tcW w:w="20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2EEEC1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7 ± 0.37</w:t>
            </w:r>
          </w:p>
        </w:tc>
        <w:tc>
          <w:tcPr>
            <w:tcW w:w="7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38A3210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35284" w14:paraId="04F8A49E" w14:textId="77777777" w:rsidTr="00A35284">
        <w:trPr>
          <w:trHeight w:val="289"/>
        </w:trPr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E5E29E2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DL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9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D79AC99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6 ± 0.98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FDF6032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5 ± 0.68</w:t>
            </w:r>
          </w:p>
        </w:tc>
        <w:tc>
          <w:tcPr>
            <w:tcW w:w="20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77A2651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1 ± 0.85</w:t>
            </w:r>
          </w:p>
        </w:tc>
        <w:tc>
          <w:tcPr>
            <w:tcW w:w="7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1CEE8F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35284" w14:paraId="49077D13" w14:textId="77777777" w:rsidTr="00A35284">
        <w:trPr>
          <w:trHeight w:val="289"/>
        </w:trPr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CFEB82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olesterol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9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8AB737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8 ± 1.07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A37C6A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2 ± 0.76</w:t>
            </w:r>
          </w:p>
        </w:tc>
        <w:tc>
          <w:tcPr>
            <w:tcW w:w="20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E8DAA2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6 ± 0.91</w:t>
            </w:r>
          </w:p>
        </w:tc>
        <w:tc>
          <w:tcPr>
            <w:tcW w:w="7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6183072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35284" w14:paraId="6DF7E311" w14:textId="77777777" w:rsidTr="00A35284">
        <w:trPr>
          <w:trHeight w:val="289"/>
        </w:trPr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F561ED0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glyceride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9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5E8F464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7 ± 0.74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4F49092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± 0.51</w:t>
            </w:r>
          </w:p>
        </w:tc>
        <w:tc>
          <w:tcPr>
            <w:tcW w:w="20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55B0EA0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3 ± 0.77</w:t>
            </w:r>
          </w:p>
        </w:tc>
        <w:tc>
          <w:tcPr>
            <w:tcW w:w="7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14CE4F2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35284" w14:paraId="70A9B835" w14:textId="77777777" w:rsidTr="00A35284">
        <w:trPr>
          <w:trHeight w:val="289"/>
        </w:trPr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CEE422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stoli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oo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sur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mHg)</w:t>
            </w:r>
          </w:p>
        </w:tc>
        <w:tc>
          <w:tcPr>
            <w:tcW w:w="19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112C7FC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22 ± 9.17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88F145E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29 ± 8.71</w:t>
            </w:r>
          </w:p>
        </w:tc>
        <w:tc>
          <w:tcPr>
            <w:tcW w:w="20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0D43E0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 ± 9.57</w:t>
            </w:r>
          </w:p>
        </w:tc>
        <w:tc>
          <w:tcPr>
            <w:tcW w:w="7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BF1A73E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6</w:t>
            </w:r>
          </w:p>
        </w:tc>
      </w:tr>
      <w:tr w:rsidR="00A35284" w14:paraId="72CC9FD6" w14:textId="77777777" w:rsidTr="00A35284">
        <w:trPr>
          <w:trHeight w:val="289"/>
        </w:trPr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A0CBC6B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toli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oo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sur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mHg)</w:t>
            </w:r>
          </w:p>
        </w:tc>
        <w:tc>
          <w:tcPr>
            <w:tcW w:w="19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5A535C2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.09 ± 10.30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E0C01A1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.47 ± 10.30</w:t>
            </w:r>
          </w:p>
        </w:tc>
        <w:tc>
          <w:tcPr>
            <w:tcW w:w="20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DA7797F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 ± 12</w:t>
            </w:r>
          </w:p>
        </w:tc>
        <w:tc>
          <w:tcPr>
            <w:tcW w:w="7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CECC84B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8</w:t>
            </w:r>
          </w:p>
        </w:tc>
      </w:tr>
      <w:tr w:rsidR="00A35284" w14:paraId="177D4F87" w14:textId="77777777" w:rsidTr="00A35284">
        <w:trPr>
          <w:trHeight w:val="289"/>
        </w:trPr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F1CD698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asting glucose (mmol/L)</w:t>
            </w:r>
          </w:p>
        </w:tc>
        <w:tc>
          <w:tcPr>
            <w:tcW w:w="19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06156D2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6 ± 0.49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14C6259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8 ± 0.62</w:t>
            </w:r>
          </w:p>
        </w:tc>
        <w:tc>
          <w:tcPr>
            <w:tcW w:w="20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A65C2AE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 ± 0.59</w:t>
            </w:r>
          </w:p>
        </w:tc>
        <w:tc>
          <w:tcPr>
            <w:tcW w:w="7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CEA66FA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35284" w14:paraId="0F67F78D" w14:textId="77777777" w:rsidTr="00A35284">
        <w:trPr>
          <w:trHeight w:val="289"/>
        </w:trPr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D60A531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asting insulin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  <w:t>μ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/mL)</w:t>
            </w:r>
          </w:p>
        </w:tc>
        <w:tc>
          <w:tcPr>
            <w:tcW w:w="19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FAE16A7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96 ± 8.10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4A7D3F2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5 ± 8.74</w:t>
            </w:r>
          </w:p>
        </w:tc>
        <w:tc>
          <w:tcPr>
            <w:tcW w:w="20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57AA523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1 ± 1.78</w:t>
            </w:r>
          </w:p>
        </w:tc>
        <w:tc>
          <w:tcPr>
            <w:tcW w:w="7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D1DE85C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35284" w14:paraId="2235918D" w14:textId="77777777" w:rsidTr="00A35284">
        <w:trPr>
          <w:trHeight w:val="289"/>
        </w:trPr>
        <w:tc>
          <w:tcPr>
            <w:tcW w:w="9315" w:type="dxa"/>
            <w:gridSpan w:val="5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2290A5CE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fr-CH"/>
              </w:rPr>
              <w:t>Insuli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fr-CH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fr-CH"/>
              </w:rPr>
              <w:t>resistanc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fr-CH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fr-CH"/>
              </w:rPr>
              <w:t>secretion</w:t>
            </w:r>
            <w:proofErr w:type="spellEnd"/>
          </w:p>
        </w:tc>
      </w:tr>
      <w:tr w:rsidR="00A35284" w14:paraId="5300C89B" w14:textId="77777777" w:rsidTr="00A35284">
        <w:trPr>
          <w:trHeight w:val="289"/>
        </w:trPr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C1D8D29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OMA-IR</w:t>
            </w:r>
          </w:p>
        </w:tc>
        <w:tc>
          <w:tcPr>
            <w:tcW w:w="19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4BD4DEA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9 ± 2.05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D62D2C3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4 ± 2.32</w:t>
            </w:r>
          </w:p>
        </w:tc>
        <w:tc>
          <w:tcPr>
            <w:tcW w:w="20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33C6AFE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5 ± 1.51</w:t>
            </w:r>
          </w:p>
        </w:tc>
        <w:tc>
          <w:tcPr>
            <w:tcW w:w="7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FE1582F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  <w:t>0.008</w:t>
            </w:r>
          </w:p>
        </w:tc>
      </w:tr>
      <w:tr w:rsidR="00A35284" w14:paraId="6D01513D" w14:textId="77777777" w:rsidTr="00A35284">
        <w:trPr>
          <w:trHeight w:val="289"/>
        </w:trPr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01CD1BA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OMA-B</w:t>
            </w:r>
          </w:p>
        </w:tc>
        <w:tc>
          <w:tcPr>
            <w:tcW w:w="19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A6AA3B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23 ±  30.64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DD7539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33 ± 31.56</w:t>
            </w:r>
          </w:p>
        </w:tc>
        <w:tc>
          <w:tcPr>
            <w:tcW w:w="20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AE6D2BD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.9 ± 20.24</w:t>
            </w:r>
          </w:p>
        </w:tc>
        <w:tc>
          <w:tcPr>
            <w:tcW w:w="7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42F7DFE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35284" w14:paraId="34FDE074" w14:textId="77777777" w:rsidTr="00A35284">
        <w:trPr>
          <w:trHeight w:val="289"/>
        </w:trPr>
        <w:tc>
          <w:tcPr>
            <w:tcW w:w="9315" w:type="dxa"/>
            <w:gridSpan w:val="5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66967470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Dietary measures</w:t>
            </w:r>
          </w:p>
        </w:tc>
      </w:tr>
      <w:tr w:rsidR="00A35284" w14:paraId="1C17D0E0" w14:textId="77777777" w:rsidTr="00A35284">
        <w:trPr>
          <w:trHeight w:val="289"/>
        </w:trPr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A988DF9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ES-2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98B360B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5 ± 0.83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CA4FA66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5 ± 0.87</w:t>
            </w:r>
          </w:p>
        </w:tc>
        <w:tc>
          <w:tcPr>
            <w:tcW w:w="20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26C996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9 ± 0.73</w:t>
            </w:r>
          </w:p>
        </w:tc>
        <w:tc>
          <w:tcPr>
            <w:tcW w:w="7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B10519D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6</w:t>
            </w:r>
          </w:p>
        </w:tc>
      </w:tr>
      <w:tr w:rsidR="00A35284" w14:paraId="720A294C" w14:textId="77777777" w:rsidTr="00A35284">
        <w:trPr>
          <w:trHeight w:val="289"/>
        </w:trPr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8B4D6DF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ES-2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CA41D60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3 ± 0.82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F07C916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4 ± 0.82</w:t>
            </w:r>
          </w:p>
        </w:tc>
        <w:tc>
          <w:tcPr>
            <w:tcW w:w="20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8BA2955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 ± 0.88</w:t>
            </w:r>
          </w:p>
        </w:tc>
        <w:tc>
          <w:tcPr>
            <w:tcW w:w="7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8D081A2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9</w:t>
            </w:r>
          </w:p>
        </w:tc>
      </w:tr>
      <w:tr w:rsidR="00A35284" w14:paraId="661592B3" w14:textId="77777777" w:rsidTr="00A35284">
        <w:trPr>
          <w:trHeight w:val="289"/>
        </w:trPr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ADF35C9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Total energy (kcals) </w:t>
            </w:r>
          </w:p>
        </w:tc>
        <w:tc>
          <w:tcPr>
            <w:tcW w:w="19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1F0629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3.59 ± 553.02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13C17D4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9.72 ± 550.94</w:t>
            </w:r>
          </w:p>
        </w:tc>
        <w:tc>
          <w:tcPr>
            <w:tcW w:w="20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96AFE0C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3 ± 715.13</w:t>
            </w:r>
          </w:p>
        </w:tc>
        <w:tc>
          <w:tcPr>
            <w:tcW w:w="7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8A110FD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4</w:t>
            </w:r>
          </w:p>
        </w:tc>
      </w:tr>
      <w:tr w:rsidR="00A35284" w14:paraId="3397F3D6" w14:textId="77777777" w:rsidTr="00A35284">
        <w:trPr>
          <w:trHeight w:val="289"/>
        </w:trPr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4A9C03B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Total carbohydrates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CH"/>
              </w:rPr>
              <w:t>(gr)</w:t>
            </w:r>
          </w:p>
        </w:tc>
        <w:tc>
          <w:tcPr>
            <w:tcW w:w="19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F408427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5.80 ± 284.05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1ABB83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0.44 ± 293.90</w:t>
            </w:r>
          </w:p>
        </w:tc>
        <w:tc>
          <w:tcPr>
            <w:tcW w:w="20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986749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.36 ± 384.88</w:t>
            </w:r>
          </w:p>
        </w:tc>
        <w:tc>
          <w:tcPr>
            <w:tcW w:w="7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EBF1510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9</w:t>
            </w:r>
          </w:p>
        </w:tc>
      </w:tr>
      <w:tr w:rsidR="00A35284" w14:paraId="44191300" w14:textId="77777777" w:rsidTr="00A35284">
        <w:trPr>
          <w:trHeight w:val="289"/>
        </w:trPr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772174E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onosaccharides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CH"/>
              </w:rPr>
              <w:t>(gr)</w:t>
            </w:r>
          </w:p>
        </w:tc>
        <w:tc>
          <w:tcPr>
            <w:tcW w:w="19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F4FEE1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7.14 ± 17.49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E2B4A9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4.53 ± 19.65</w:t>
            </w:r>
          </w:p>
        </w:tc>
        <w:tc>
          <w:tcPr>
            <w:tcW w:w="20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F3996B5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2.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30.26</w:t>
            </w:r>
          </w:p>
        </w:tc>
        <w:tc>
          <w:tcPr>
            <w:tcW w:w="7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F575307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3</w:t>
            </w:r>
          </w:p>
        </w:tc>
      </w:tr>
      <w:tr w:rsidR="00A35284" w14:paraId="49DB0E9D" w14:textId="77777777" w:rsidTr="00A35284">
        <w:trPr>
          <w:trHeight w:val="289"/>
        </w:trPr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0FAD094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Polysaccharides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CH"/>
              </w:rPr>
              <w:t>(gr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1206E9F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6.79 ± 177.39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408DB9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4.37 ± 159.49</w:t>
            </w:r>
          </w:p>
        </w:tc>
        <w:tc>
          <w:tcPr>
            <w:tcW w:w="20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B89C262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42 ± 211.55</w:t>
            </w:r>
          </w:p>
        </w:tc>
        <w:tc>
          <w:tcPr>
            <w:tcW w:w="7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EF2F62D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1</w:t>
            </w:r>
          </w:p>
        </w:tc>
      </w:tr>
      <w:tr w:rsidR="00A35284" w14:paraId="75FF0831" w14:textId="77777777" w:rsidTr="00A35284">
        <w:trPr>
          <w:trHeight w:val="289"/>
        </w:trPr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3CC7705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Total protein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CH"/>
              </w:rPr>
              <w:t>(gr)</w:t>
            </w:r>
          </w:p>
        </w:tc>
        <w:tc>
          <w:tcPr>
            <w:tcW w:w="19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5FF00CB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2.98 ± 109.47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2CE1688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2.80 ± 108.33</w:t>
            </w:r>
          </w:p>
        </w:tc>
        <w:tc>
          <w:tcPr>
            <w:tcW w:w="20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432E61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 ± 124.11</w:t>
            </w:r>
          </w:p>
        </w:tc>
        <w:tc>
          <w:tcPr>
            <w:tcW w:w="7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7572A50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8</w:t>
            </w:r>
          </w:p>
        </w:tc>
      </w:tr>
      <w:tr w:rsidR="00A35284" w14:paraId="49889BBB" w14:textId="77777777" w:rsidTr="00A35284">
        <w:trPr>
          <w:trHeight w:val="289"/>
        </w:trPr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EA246E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Animal protein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CH"/>
              </w:rPr>
              <w:t>(gr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88467B3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.87 ± 94.41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A8B32C3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.35 ± 95.07</w:t>
            </w:r>
          </w:p>
        </w:tc>
        <w:tc>
          <w:tcPr>
            <w:tcW w:w="20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92762E4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 ± 100.76</w:t>
            </w:r>
          </w:p>
        </w:tc>
        <w:tc>
          <w:tcPr>
            <w:tcW w:w="7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709AEEC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3</w:t>
            </w:r>
          </w:p>
        </w:tc>
      </w:tr>
      <w:tr w:rsidR="00A35284" w14:paraId="36E0CDA7" w14:textId="77777777" w:rsidTr="00A35284">
        <w:trPr>
          <w:trHeight w:val="289"/>
        </w:trPr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8CB227D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Plant protein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CH"/>
              </w:rPr>
              <w:t>(gr)</w:t>
            </w:r>
          </w:p>
        </w:tc>
        <w:tc>
          <w:tcPr>
            <w:tcW w:w="19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3F6C8D0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02 ± 30.40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D829E43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40 ± 29.95</w:t>
            </w:r>
          </w:p>
        </w:tc>
        <w:tc>
          <w:tcPr>
            <w:tcW w:w="20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6FE7437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2 ± 39.97</w:t>
            </w:r>
          </w:p>
        </w:tc>
        <w:tc>
          <w:tcPr>
            <w:tcW w:w="7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ABD2FD5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5</w:t>
            </w:r>
          </w:p>
        </w:tc>
      </w:tr>
      <w:tr w:rsidR="00A35284" w14:paraId="621FCFEF" w14:textId="77777777" w:rsidTr="00A35284">
        <w:trPr>
          <w:trHeight w:val="289"/>
        </w:trPr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93E6040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Total fat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CH"/>
              </w:rPr>
              <w:t>(gr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8FF5643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4.81 ± 249.07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69D081B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6.48 ± 239.87</w:t>
            </w:r>
          </w:p>
        </w:tc>
        <w:tc>
          <w:tcPr>
            <w:tcW w:w="20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4CBD64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67 ± 279.02</w:t>
            </w:r>
          </w:p>
        </w:tc>
        <w:tc>
          <w:tcPr>
            <w:tcW w:w="7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80A670B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4</w:t>
            </w:r>
          </w:p>
        </w:tc>
      </w:tr>
      <w:tr w:rsidR="00A35284" w14:paraId="256C001A" w14:textId="77777777" w:rsidTr="00A35284">
        <w:trPr>
          <w:trHeight w:val="289"/>
        </w:trPr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978F3D7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holesterol (mg) </w:t>
            </w:r>
          </w:p>
        </w:tc>
        <w:tc>
          <w:tcPr>
            <w:tcW w:w="19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2F6E27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7.35 ± 159.90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6A18923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3.70 ± 195.24</w:t>
            </w:r>
          </w:p>
        </w:tc>
        <w:tc>
          <w:tcPr>
            <w:tcW w:w="20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16DBAF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5 ± 182.83</w:t>
            </w:r>
          </w:p>
        </w:tc>
        <w:tc>
          <w:tcPr>
            <w:tcW w:w="7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DF6857D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9</w:t>
            </w:r>
          </w:p>
        </w:tc>
      </w:tr>
      <w:tr w:rsidR="00A35284" w14:paraId="7CA779DB" w14:textId="77777777" w:rsidTr="00A35284">
        <w:trPr>
          <w:trHeight w:val="289"/>
        </w:trPr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B4CAA4E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onounsaturated fat (MUFA)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CH"/>
              </w:rPr>
              <w:t>(gr)</w:t>
            </w:r>
          </w:p>
        </w:tc>
        <w:tc>
          <w:tcPr>
            <w:tcW w:w="19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72E4968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9.32 ± 123.36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5C2D0CF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6.10 ± 107.76</w:t>
            </w:r>
          </w:p>
        </w:tc>
        <w:tc>
          <w:tcPr>
            <w:tcW w:w="20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DD14740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8 ± 122.43</w:t>
            </w:r>
          </w:p>
        </w:tc>
        <w:tc>
          <w:tcPr>
            <w:tcW w:w="7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0A748FB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6</w:t>
            </w:r>
          </w:p>
        </w:tc>
      </w:tr>
      <w:tr w:rsidR="00A35284" w14:paraId="0491D1F6" w14:textId="77777777" w:rsidTr="00A35284">
        <w:trPr>
          <w:trHeight w:val="289"/>
        </w:trPr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FFABAFF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Polyunsaturated fat (PUFA)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CH"/>
              </w:rPr>
              <w:t>(gr)</w:t>
            </w:r>
          </w:p>
        </w:tc>
        <w:tc>
          <w:tcPr>
            <w:tcW w:w="19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0E4ACF8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58 ± 31.68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FCC61E3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67 ± 34.68</w:t>
            </w:r>
          </w:p>
        </w:tc>
        <w:tc>
          <w:tcPr>
            <w:tcW w:w="20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ED4195B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9 ± 44.88</w:t>
            </w:r>
          </w:p>
        </w:tc>
        <w:tc>
          <w:tcPr>
            <w:tcW w:w="7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9DD945F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3</w:t>
            </w:r>
          </w:p>
        </w:tc>
      </w:tr>
      <w:tr w:rsidR="00A35284" w14:paraId="6F2869BC" w14:textId="77777777" w:rsidTr="00A35284">
        <w:trPr>
          <w:trHeight w:val="289"/>
        </w:trPr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9308ED9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CH"/>
              </w:rPr>
              <w:t>Total fibre (gr)</w:t>
            </w:r>
          </w:p>
        </w:tc>
        <w:tc>
          <w:tcPr>
            <w:tcW w:w="19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6E51BCA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86 ± 7.15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67B8A7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1 ± 7.22</w:t>
            </w:r>
          </w:p>
        </w:tc>
        <w:tc>
          <w:tcPr>
            <w:tcW w:w="20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C238EDA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5 ± 9.57</w:t>
            </w:r>
          </w:p>
        </w:tc>
        <w:tc>
          <w:tcPr>
            <w:tcW w:w="7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B2BECCE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1</w:t>
            </w:r>
          </w:p>
        </w:tc>
      </w:tr>
    </w:tbl>
    <w:p w14:paraId="7C6D3566" w14:textId="77777777" w:rsidR="00A35284" w:rsidRPr="00F97C20" w:rsidRDefault="00A35284" w:rsidP="00A35284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bookmarkStart w:id="0" w:name="_Hlk140488833"/>
      <w:r w:rsidRPr="00F97C20">
        <w:rPr>
          <w:rFonts w:ascii="Times New Roman" w:hAnsi="Times New Roman" w:cs="Times New Roman"/>
          <w:b/>
          <w:bCs/>
          <w:sz w:val="18"/>
          <w:szCs w:val="18"/>
          <w:vertAlign w:val="superscript"/>
          <w:lang w:val="en-US"/>
        </w:rPr>
        <w:t>a</w:t>
      </w:r>
      <w:r w:rsidRPr="00F97C20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Pr="00F97C20">
        <w:rPr>
          <w:rFonts w:ascii="Times New Roman" w:hAnsi="Times New Roman" w:cs="Times New Roman"/>
          <w:sz w:val="18"/>
          <w:szCs w:val="18"/>
          <w:lang w:val="en-US"/>
        </w:rPr>
        <w:t>Eating for physical rather than emotional reasons</w:t>
      </w:r>
    </w:p>
    <w:bookmarkEnd w:id="0"/>
    <w:p w14:paraId="04A67DAC" w14:textId="77777777" w:rsidR="00A35284" w:rsidRPr="00F97C20" w:rsidRDefault="00A35284" w:rsidP="00A35284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97C20">
        <w:rPr>
          <w:rFonts w:ascii="Times New Roman" w:hAnsi="Times New Roman" w:cs="Times New Roman"/>
          <w:b/>
          <w:bCs/>
          <w:sz w:val="18"/>
          <w:szCs w:val="18"/>
          <w:vertAlign w:val="superscript"/>
          <w:lang w:val="en-US"/>
        </w:rPr>
        <w:t>b</w:t>
      </w:r>
      <w:r w:rsidRPr="00F97C20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bookmarkStart w:id="1" w:name="_Hlk140488869"/>
      <w:r w:rsidRPr="00F97C20">
        <w:rPr>
          <w:rFonts w:ascii="Times New Roman" w:hAnsi="Times New Roman" w:cs="Times New Roman"/>
          <w:sz w:val="18"/>
          <w:szCs w:val="18"/>
          <w:lang w:val="en-US"/>
        </w:rPr>
        <w:t>Reliance on hunger and satiety cues</w:t>
      </w:r>
    </w:p>
    <w:bookmarkEnd w:id="1"/>
    <w:p w14:paraId="022FED74" w14:textId="77777777" w:rsidR="00A35284" w:rsidRDefault="00A35284" w:rsidP="00A35284">
      <w:pPr>
        <w:spacing w:line="240" w:lineRule="auto"/>
        <w:rPr>
          <w:sz w:val="18"/>
          <w:szCs w:val="18"/>
          <w:lang w:val="en-US"/>
        </w:rPr>
      </w:pP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>HOMA-IR: Homeostatic Model Assessment for Insulin Resistance, HOMA-B: Homeostasis Model Assessment of β-cell function/insulin secretion</w:t>
      </w:r>
    </w:p>
    <w:p w14:paraId="03B536F0" w14:textId="77777777" w:rsidR="00A35284" w:rsidRDefault="00A35284" w:rsidP="00A35284">
      <w:pPr>
        <w:spacing w:line="276" w:lineRule="auto"/>
        <w:rPr>
          <w:b/>
          <w:bCs/>
          <w:lang w:val="en-US"/>
        </w:rPr>
      </w:pPr>
    </w:p>
    <w:p w14:paraId="5A0946B7" w14:textId="1C291EF6" w:rsidR="00A35284" w:rsidRPr="00F97C20" w:rsidRDefault="00A35284" w:rsidP="00A35284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cstheme="minorHAnsi"/>
          <w:b/>
          <w:bCs/>
          <w:lang w:val="en-US"/>
        </w:rPr>
        <w:br w:type="page"/>
      </w:r>
      <w:r w:rsidRPr="00F97C20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B7267E">
        <w:rPr>
          <w:rFonts w:ascii="Times New Roman" w:hAnsi="Times New Roman" w:cs="Times New Roman"/>
          <w:b/>
          <w:bCs/>
          <w:lang w:val="en-US"/>
        </w:rPr>
        <w:t xml:space="preserve">1.B </w:t>
      </w:r>
      <w:r w:rsidRPr="00F97C20">
        <w:rPr>
          <w:rFonts w:ascii="Times New Roman" w:hAnsi="Times New Roman" w:cs="Times New Roman"/>
          <w:lang w:val="en-US"/>
        </w:rPr>
        <w:t>Changes in metabolic health outcomes between 6-8 weeks and 1-year postpartum in all women.</w:t>
      </w:r>
    </w:p>
    <w:tbl>
      <w:tblPr>
        <w:tblStyle w:val="TableGridLight"/>
        <w:tblW w:w="9639" w:type="dxa"/>
        <w:tblInd w:w="0" w:type="dxa"/>
        <w:tblLook w:val="04A0" w:firstRow="1" w:lastRow="0" w:firstColumn="1" w:lastColumn="0" w:noHBand="0" w:noVBand="1"/>
      </w:tblPr>
      <w:tblGrid>
        <w:gridCol w:w="2268"/>
        <w:gridCol w:w="2268"/>
        <w:gridCol w:w="2126"/>
        <w:gridCol w:w="2127"/>
        <w:gridCol w:w="850"/>
      </w:tblGrid>
      <w:tr w:rsidR="00A35284" w14:paraId="4114DFFB" w14:textId="77777777" w:rsidTr="00A35284">
        <w:trPr>
          <w:trHeight w:val="378"/>
        </w:trPr>
        <w:tc>
          <w:tcPr>
            <w:tcW w:w="226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30EACDC9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3AE5777B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-8 weeks postpartu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10256CE6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-year postpartum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06CF6469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differenc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5D4BD41A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A35284" w14:paraId="2A7DE59C" w14:textId="77777777" w:rsidTr="00A35284">
        <w:trPr>
          <w:trHeight w:val="169"/>
        </w:trPr>
        <w:tc>
          <w:tcPr>
            <w:tcW w:w="226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58E187A9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5F1E3250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&amp; S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247D11B0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&amp; S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6D1C529E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&amp; S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729A74C0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35284" w14:paraId="6FF524C8" w14:textId="77777777" w:rsidTr="00A35284">
        <w:trPr>
          <w:trHeight w:val="342"/>
        </w:trPr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ADE4EE4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MI (kg/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D8543A9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17 ± 5.03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C81AB7E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91 ± 5.67</w:t>
            </w:r>
          </w:p>
        </w:tc>
        <w:tc>
          <w:tcPr>
            <w:tcW w:w="21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59CFFC8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7 ± 1.80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30D4AA3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A35284" w14:paraId="6767792D" w14:textId="77777777" w:rsidTr="00A35284">
        <w:trPr>
          <w:trHeight w:val="289"/>
        </w:trPr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A90F722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6658B2D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23 ± 14.56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98FD30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47 ± 16.17</w:t>
            </w:r>
          </w:p>
        </w:tc>
        <w:tc>
          <w:tcPr>
            <w:tcW w:w="21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835EAFD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6 ± 4.90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784A980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43</w:t>
            </w:r>
          </w:p>
        </w:tc>
      </w:tr>
      <w:tr w:rsidR="00A35284" w14:paraId="66C4FE25" w14:textId="77777777" w:rsidTr="00A35284">
        <w:trPr>
          <w:trHeight w:val="289"/>
        </w:trPr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7A09FD9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at mass by BIA (kg)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820FBE8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99 ± 9.45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46CD656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9 ± 10.64</w:t>
            </w:r>
          </w:p>
        </w:tc>
        <w:tc>
          <w:tcPr>
            <w:tcW w:w="21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E678007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9 ± 4.09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A75DC4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35284" w14:paraId="1A39234A" w14:textId="77777777" w:rsidTr="00A35284">
        <w:trPr>
          <w:trHeight w:val="289"/>
        </w:trPr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E56B865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stoli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oo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sur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mHg)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FECC432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51 ± 9.78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2F9345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16 ± 8.69</w:t>
            </w:r>
          </w:p>
        </w:tc>
        <w:tc>
          <w:tcPr>
            <w:tcW w:w="21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31A77E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6 ± 10.77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8F3560E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5</w:t>
            </w:r>
          </w:p>
        </w:tc>
      </w:tr>
      <w:tr w:rsidR="00A35284" w14:paraId="7989C347" w14:textId="77777777" w:rsidTr="00A35284">
        <w:trPr>
          <w:trHeight w:val="289"/>
        </w:trPr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0B9D4F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toli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oo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sur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mHg)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19EA7DA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.80 ± 11.04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9A5354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.32 ± 10.34</w:t>
            </w:r>
          </w:p>
        </w:tc>
        <w:tc>
          <w:tcPr>
            <w:tcW w:w="21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7B7E08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 ± 11.64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99EBB72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7</w:t>
            </w:r>
          </w:p>
        </w:tc>
      </w:tr>
      <w:tr w:rsidR="00A35284" w14:paraId="4AB703BA" w14:textId="77777777" w:rsidTr="00A35284">
        <w:trPr>
          <w:trHeight w:val="289"/>
        </w:trPr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51563D8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DL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0A4226C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 ± 0.42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3C9519E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 ± 0.38</w:t>
            </w:r>
          </w:p>
        </w:tc>
        <w:tc>
          <w:tcPr>
            <w:tcW w:w="21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D4CDFB5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7 ± 0.29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92EFD44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35284" w14:paraId="424AE22F" w14:textId="77777777" w:rsidTr="00A35284">
        <w:trPr>
          <w:trHeight w:val="289"/>
        </w:trPr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A16D13B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DL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865BC66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2 ± 0.70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F9411D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4 ± 0.67</w:t>
            </w:r>
          </w:p>
        </w:tc>
        <w:tc>
          <w:tcPr>
            <w:tcW w:w="21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243C7E2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8 ± 0.53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D57F47B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35284" w14:paraId="55BF6C04" w14:textId="77777777" w:rsidTr="00A35284">
        <w:trPr>
          <w:trHeight w:val="289"/>
        </w:trPr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DD3F433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olesterol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4C1B2C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3 ± 0.80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BB4E3D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1 ± 0.76</w:t>
            </w:r>
          </w:p>
        </w:tc>
        <w:tc>
          <w:tcPr>
            <w:tcW w:w="21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5B5392D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1 ± 0.59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45F43F9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35284" w14:paraId="560B3CCD" w14:textId="77777777" w:rsidTr="00A35284">
        <w:trPr>
          <w:trHeight w:val="289"/>
        </w:trPr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B9FB703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glyceride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3CB499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 ± 0.61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8E92880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± 0.43</w:t>
            </w:r>
          </w:p>
        </w:tc>
        <w:tc>
          <w:tcPr>
            <w:tcW w:w="21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3C384F3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 ± 0.48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ED03EEF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35284" w14:paraId="4DEB61D0" w14:textId="77777777" w:rsidTr="00A35284">
        <w:trPr>
          <w:trHeight w:val="342"/>
        </w:trPr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828667C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asting glucose (mmol/L)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0F046A4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8 ± 0.68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CD2BFC4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8 ± 0.62</w:t>
            </w:r>
          </w:p>
        </w:tc>
        <w:tc>
          <w:tcPr>
            <w:tcW w:w="21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C13B943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 ± 0.69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BB7314E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35284" w14:paraId="6A86C893" w14:textId="77777777" w:rsidTr="00A35284">
        <w:trPr>
          <w:trHeight w:val="342"/>
        </w:trPr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A1458A7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-h glucose (mmol/L)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99F4AE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6 ± 1.98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24C9447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1 ± 2.39</w:t>
            </w:r>
          </w:p>
        </w:tc>
        <w:tc>
          <w:tcPr>
            <w:tcW w:w="21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EE10BD5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 ± 2.13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A8FD262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A35284" w14:paraId="4DC367A0" w14:textId="77777777" w:rsidTr="00A35284">
        <w:trPr>
          <w:trHeight w:val="342"/>
        </w:trPr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FC99A79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-h glucose (mmol/L)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4380374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6 ± 1.39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3E93767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4 ± 1.70</w:t>
            </w:r>
          </w:p>
        </w:tc>
        <w:tc>
          <w:tcPr>
            <w:tcW w:w="21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FF6872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 ± 1.57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556CB55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35284" w14:paraId="0A834C22" w14:textId="77777777" w:rsidTr="00A35284">
        <w:trPr>
          <w:trHeight w:val="342"/>
        </w:trPr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C6B469B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asting insulin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  <w:t>μ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/mL)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A808E37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3 ± 7.52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DC88A8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2 ± 8.54</w:t>
            </w:r>
          </w:p>
        </w:tc>
        <w:tc>
          <w:tcPr>
            <w:tcW w:w="21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73631B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9 ± 6.29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0ADE6FC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35284" w14:paraId="79E976D2" w14:textId="77777777" w:rsidTr="00A35284">
        <w:trPr>
          <w:trHeight w:val="342"/>
        </w:trPr>
        <w:tc>
          <w:tcPr>
            <w:tcW w:w="9639" w:type="dxa"/>
            <w:gridSpan w:val="5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6A0C6E1E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fr-CH"/>
              </w:rPr>
              <w:t>Insuli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fr-CH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fr-CH"/>
              </w:rPr>
              <w:t>resistanc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fr-CH"/>
              </w:rPr>
              <w:t xml:space="preserve"> indices</w:t>
            </w:r>
          </w:p>
        </w:tc>
      </w:tr>
      <w:tr w:rsidR="00A35284" w14:paraId="66C4B2B4" w14:textId="77777777" w:rsidTr="00A35284">
        <w:trPr>
          <w:trHeight w:val="334"/>
        </w:trPr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C805525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OMA-IR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24F33D9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2 ± 1.90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84E9A5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1 ± 2.34</w:t>
            </w:r>
          </w:p>
        </w:tc>
        <w:tc>
          <w:tcPr>
            <w:tcW w:w="21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D04224D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 ± 1.67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2A4C920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35284" w14:paraId="4648CEBA" w14:textId="77777777" w:rsidTr="00A35284">
        <w:trPr>
          <w:trHeight w:val="342"/>
        </w:trPr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089AAE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TSUDA index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C22BF48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9 ± 3.92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C10FE3A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2 ± 2.95</w:t>
            </w:r>
          </w:p>
        </w:tc>
        <w:tc>
          <w:tcPr>
            <w:tcW w:w="21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2F5E571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27 ± 2.7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6FE8F5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35284" w14:paraId="27246F3B" w14:textId="77777777" w:rsidTr="00A35284">
        <w:trPr>
          <w:trHeight w:val="342"/>
        </w:trPr>
        <w:tc>
          <w:tcPr>
            <w:tcW w:w="9639" w:type="dxa"/>
            <w:gridSpan w:val="5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722F9999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nsulin secretion calculations</w:t>
            </w:r>
          </w:p>
        </w:tc>
      </w:tr>
      <w:tr w:rsidR="00A35284" w14:paraId="5BB8BB5F" w14:textId="77777777" w:rsidTr="00A35284">
        <w:trPr>
          <w:trHeight w:val="342"/>
        </w:trPr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BCBEC99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C all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9406BF9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 ± 0.21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7AE062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 ± 0.25</w:t>
            </w:r>
          </w:p>
        </w:tc>
        <w:tc>
          <w:tcPr>
            <w:tcW w:w="21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FFF00E5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± 0.17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4D21D3F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  <w:t>0.001</w:t>
            </w:r>
          </w:p>
        </w:tc>
      </w:tr>
      <w:tr w:rsidR="00A35284" w14:paraId="4330E336" w14:textId="77777777" w:rsidTr="00A35284">
        <w:trPr>
          <w:trHeight w:val="342"/>
        </w:trPr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8F92246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GI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8A4AD72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.23 ± 372.26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09EDC56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.08 ± 229.34</w:t>
            </w:r>
          </w:p>
        </w:tc>
        <w:tc>
          <w:tcPr>
            <w:tcW w:w="21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97794A0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5 ± 426.75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B8D9F9B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5</w:t>
            </w:r>
          </w:p>
        </w:tc>
      </w:tr>
      <w:tr w:rsidR="00A35284" w14:paraId="6131C3D3" w14:textId="77777777" w:rsidTr="00A35284">
        <w:trPr>
          <w:trHeight w:val="342"/>
        </w:trPr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58969A8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OMA-B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3A7201B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18 ±  27.52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D878FFC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9 ±  29.05</w:t>
            </w:r>
          </w:p>
        </w:tc>
        <w:tc>
          <w:tcPr>
            <w:tcW w:w="21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ABB121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712 ± 22.52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B71F1F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35284" w14:paraId="1DECA8C7" w14:textId="77777777" w:rsidTr="00A35284">
        <w:trPr>
          <w:trHeight w:val="342"/>
        </w:trPr>
        <w:tc>
          <w:tcPr>
            <w:tcW w:w="9639" w:type="dxa"/>
            <w:gridSpan w:val="5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4D324E24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Disposition index</w:t>
            </w:r>
          </w:p>
        </w:tc>
      </w:tr>
      <w:tr w:rsidR="00A35284" w14:paraId="5B7E6C20" w14:textId="77777777" w:rsidTr="00A35284">
        <w:trPr>
          <w:trHeight w:val="342"/>
        </w:trPr>
        <w:tc>
          <w:tcPr>
            <w:tcW w:w="226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1B138AC6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SSI-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57BF9569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5 ± 1.0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6BD3C1EC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4 ± 0.8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35C36057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1 ± 0.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2353A8C6" w14:textId="77777777" w:rsidR="00A35284" w:rsidRDefault="00A352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1C06EA4F" w14:textId="77777777" w:rsidR="00A35284" w:rsidRDefault="00A35284" w:rsidP="00A35284">
      <w:pPr>
        <w:spacing w:line="276" w:lineRule="auto"/>
        <w:rPr>
          <w:rFonts w:ascii="Times New Roman" w:hAnsi="Times New Roman" w:cs="Times New Roman"/>
          <w:i/>
          <w:iCs/>
          <w:sz w:val="18"/>
          <w:szCs w:val="18"/>
          <w:lang w:val="en-US" w:eastAsia="pl-PL"/>
        </w:rPr>
      </w:pP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>HOMA-IR: Homeostatic Model Assessment for Insulin Resistance, AUC: area under curve, IGI: insulinogenic index, HOMA-B: Homeostasis Model Assessment of β-cell function/insulin secretion, ISSI-2</w:t>
      </w:r>
      <w:r>
        <w:rPr>
          <w:rFonts w:ascii="Times New Roman" w:hAnsi="Times New Roman" w:cs="Times New Roman"/>
          <w:i/>
          <w:iCs/>
          <w:sz w:val="18"/>
          <w:szCs w:val="18"/>
          <w:lang w:val="en-US" w:eastAsia="pl-PL"/>
        </w:rPr>
        <w:t>: insulin sensitivity-adjusted secretion index or the insulin disposition index</w:t>
      </w:r>
    </w:p>
    <w:p w14:paraId="387052CC" w14:textId="77777777" w:rsidR="00D016D4" w:rsidRDefault="00D016D4" w:rsidP="00A35284">
      <w:pPr>
        <w:spacing w:line="276" w:lineRule="auto"/>
        <w:rPr>
          <w:rFonts w:ascii="Times New Roman" w:hAnsi="Times New Roman" w:cs="Times New Roman"/>
          <w:i/>
          <w:iCs/>
          <w:sz w:val="18"/>
          <w:szCs w:val="18"/>
          <w:lang w:val="en-US" w:eastAsia="pl-PL"/>
        </w:rPr>
      </w:pPr>
    </w:p>
    <w:p w14:paraId="2E787FAD" w14:textId="77777777" w:rsidR="00A57737" w:rsidRDefault="00A57737">
      <w:pPr>
        <w:spacing w:line="259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5ED11BE5" w14:textId="5FB17624" w:rsidR="00F97C20" w:rsidRPr="00F97C20" w:rsidRDefault="00F97C20" w:rsidP="00F97C20">
      <w:pPr>
        <w:rPr>
          <w:rFonts w:ascii="Times New Roman" w:hAnsi="Times New Roman" w:cs="Times New Roman"/>
          <w:b/>
          <w:bCs/>
          <w:lang w:val="en-US"/>
        </w:rPr>
      </w:pPr>
      <w:r w:rsidRPr="00F97C20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B7267E">
        <w:rPr>
          <w:rFonts w:ascii="Times New Roman" w:hAnsi="Times New Roman" w:cs="Times New Roman"/>
          <w:b/>
          <w:bCs/>
          <w:lang w:val="en-US"/>
        </w:rPr>
        <w:t>2</w:t>
      </w:r>
      <w:r w:rsidR="0021598E">
        <w:rPr>
          <w:rFonts w:ascii="Times New Roman" w:hAnsi="Times New Roman" w:cs="Times New Roman"/>
          <w:b/>
          <w:bCs/>
          <w:lang w:val="en-US"/>
        </w:rPr>
        <w:t>.</w:t>
      </w:r>
      <w:r w:rsidRPr="00F97C20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F97C20">
        <w:rPr>
          <w:rFonts w:ascii="Times New Roman" w:hAnsi="Times New Roman" w:cs="Times New Roman"/>
          <w:lang w:val="en-US"/>
        </w:rPr>
        <w:t>Metabolic characteristics of the two clusters.</w:t>
      </w:r>
    </w:p>
    <w:tbl>
      <w:tblPr>
        <w:tblStyle w:val="TableGridLight"/>
        <w:tblW w:w="9888" w:type="dxa"/>
        <w:tblInd w:w="0" w:type="dxa"/>
        <w:tblLook w:val="04A0" w:firstRow="1" w:lastRow="0" w:firstColumn="1" w:lastColumn="0" w:noHBand="0" w:noVBand="1"/>
      </w:tblPr>
      <w:tblGrid>
        <w:gridCol w:w="4248"/>
        <w:gridCol w:w="2126"/>
        <w:gridCol w:w="2126"/>
        <w:gridCol w:w="1388"/>
      </w:tblGrid>
      <w:tr w:rsidR="00F97C20" w:rsidRPr="005207D4" w14:paraId="484B6F32" w14:textId="77777777" w:rsidTr="00C45B0D">
        <w:trPr>
          <w:trHeight w:val="49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1727FBE8" w14:textId="77777777" w:rsidR="00F97C20" w:rsidRPr="00954430" w:rsidRDefault="00F97C20" w:rsidP="00C45B0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7B358" w14:textId="77777777" w:rsidR="00F97C20" w:rsidRPr="005207D4" w:rsidRDefault="00F97C20" w:rsidP="00C45B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"</w:t>
            </w:r>
            <w:r w:rsidRPr="005207D4">
              <w:rPr>
                <w:rFonts w:ascii="Times New Roman" w:hAnsi="Times New Roman" w:cs="Times New Roman"/>
                <w:b/>
                <w:bCs/>
              </w:rPr>
              <w:t>Insulin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proofErr w:type="spellStart"/>
            <w:r w:rsidRPr="005207D4">
              <w:rPr>
                <w:rFonts w:ascii="Times New Roman" w:hAnsi="Times New Roman" w:cs="Times New Roman"/>
                <w:b/>
                <w:bCs/>
              </w:rPr>
              <w:t>resistant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”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luster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81C6D" w14:textId="77777777" w:rsidR="00F97C20" w:rsidRPr="005207D4" w:rsidRDefault="00F97C20" w:rsidP="00C45B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"</w:t>
            </w:r>
            <w:r w:rsidRPr="005207D4">
              <w:rPr>
                <w:rFonts w:ascii="Times New Roman" w:hAnsi="Times New Roman" w:cs="Times New Roman"/>
                <w:b/>
                <w:bCs/>
              </w:rPr>
              <w:t>Insulin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proofErr w:type="spellStart"/>
            <w:r w:rsidRPr="005207D4">
              <w:rPr>
                <w:rFonts w:ascii="Times New Roman" w:hAnsi="Times New Roman" w:cs="Times New Roman"/>
                <w:b/>
                <w:bCs/>
              </w:rPr>
              <w:t>deficient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”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luster</w:t>
            </w:r>
            <w:proofErr w:type="spellEnd"/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732FA" w14:textId="77777777" w:rsidR="00F97C20" w:rsidRPr="005207D4" w:rsidRDefault="00F97C20" w:rsidP="00C45B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07D4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proofErr w:type="spellStart"/>
            <w:r w:rsidRPr="005207D4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F97C20" w:rsidRPr="005207D4" w14:paraId="3D602382" w14:textId="77777777" w:rsidTr="00C45B0D">
        <w:trPr>
          <w:trHeight w:val="156"/>
        </w:trPr>
        <w:tc>
          <w:tcPr>
            <w:tcW w:w="988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0F5B652" w14:textId="77777777" w:rsidR="00F97C20" w:rsidRPr="005207D4" w:rsidRDefault="00F97C20" w:rsidP="00C45B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207D4">
              <w:rPr>
                <w:rFonts w:ascii="Times New Roman" w:hAnsi="Times New Roman" w:cs="Times New Roman"/>
                <w:b/>
                <w:bCs/>
              </w:rPr>
              <w:t>Clusters</w:t>
            </w:r>
            <w:proofErr w:type="spellEnd"/>
            <w:r w:rsidRPr="005207D4">
              <w:rPr>
                <w:rFonts w:ascii="Times New Roman" w:hAnsi="Times New Roman" w:cs="Times New Roman"/>
                <w:b/>
                <w:bCs/>
              </w:rPr>
              <w:t xml:space="preserve"> in </w:t>
            </w:r>
            <w:proofErr w:type="spellStart"/>
            <w:r w:rsidRPr="005207D4">
              <w:rPr>
                <w:rFonts w:ascii="Times New Roman" w:hAnsi="Times New Roman" w:cs="Times New Roman"/>
                <w:b/>
                <w:bCs/>
              </w:rPr>
              <w:t>pregnancy</w:t>
            </w:r>
            <w:proofErr w:type="spellEnd"/>
          </w:p>
        </w:tc>
      </w:tr>
      <w:tr w:rsidR="00F97C20" w:rsidRPr="005207D4" w14:paraId="2B83E2AB" w14:textId="77777777" w:rsidTr="00C45B0D">
        <w:trPr>
          <w:trHeight w:val="53"/>
        </w:trPr>
        <w:tc>
          <w:tcPr>
            <w:tcW w:w="4248" w:type="dxa"/>
            <w:tcBorders>
              <w:top w:val="single" w:sz="4" w:space="0" w:color="auto"/>
            </w:tcBorders>
          </w:tcPr>
          <w:p w14:paraId="2C3F0327" w14:textId="77777777" w:rsidR="00F97C20" w:rsidRPr="005207D4" w:rsidRDefault="00F97C20" w:rsidP="00C45B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868A93E" w14:textId="1B075F6A" w:rsidR="00F97C20" w:rsidRPr="005207D4" w:rsidRDefault="00F97C20" w:rsidP="00C45B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54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="009154F7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2315A3C" w14:textId="51957BAB" w:rsidR="00F97C20" w:rsidRPr="005207D4" w:rsidRDefault="00F97C20" w:rsidP="00C45B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99 (64</w:t>
            </w:r>
            <w:r w:rsidR="009154F7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center"/>
          </w:tcPr>
          <w:p w14:paraId="2A5F77CE" w14:textId="77777777" w:rsidR="00F97C20" w:rsidRPr="005207D4" w:rsidRDefault="00F97C20" w:rsidP="00C45B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7C20" w:rsidRPr="005207D4" w14:paraId="43ED182F" w14:textId="77777777" w:rsidTr="00C45B0D">
        <w:trPr>
          <w:trHeight w:val="219"/>
        </w:trPr>
        <w:tc>
          <w:tcPr>
            <w:tcW w:w="4248" w:type="dxa"/>
          </w:tcPr>
          <w:p w14:paraId="7D9B82DF" w14:textId="77777777" w:rsidR="00F97C20" w:rsidRPr="005207D4" w:rsidRDefault="00F97C20" w:rsidP="00C45B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2126" w:type="dxa"/>
            <w:vAlign w:val="center"/>
          </w:tcPr>
          <w:p w14:paraId="51F8B386" w14:textId="77777777" w:rsidR="00F97C20" w:rsidRPr="005207D4" w:rsidRDefault="00F97C20" w:rsidP="00C45B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14:paraId="4D0C081A" w14:textId="77777777" w:rsidR="00F97C20" w:rsidRPr="005207D4" w:rsidRDefault="00F97C20" w:rsidP="00C45B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E2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 xml:space="preserve"> 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88" w:type="dxa"/>
            <w:vAlign w:val="center"/>
          </w:tcPr>
          <w:p w14:paraId="619FA0EA" w14:textId="77777777" w:rsidR="00F97C20" w:rsidRPr="005207D4" w:rsidRDefault="00F97C20" w:rsidP="00C45B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3B0CA5" w:rsidRPr="005207D4" w14:paraId="4F56191C" w14:textId="77777777" w:rsidTr="00C45B0D">
        <w:trPr>
          <w:trHeight w:val="219"/>
        </w:trPr>
        <w:tc>
          <w:tcPr>
            <w:tcW w:w="4248" w:type="dxa"/>
          </w:tcPr>
          <w:p w14:paraId="43198BCA" w14:textId="45B3B07D" w:rsidR="003B0CA5" w:rsidRPr="005207D4" w:rsidRDefault="003B0CA5" w:rsidP="003B0C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-pregnancy BMI (</w:t>
            </w:r>
            <w:r>
              <w:rPr>
                <w:rStyle w:val="Policepardfaut1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kg/m</w:t>
            </w:r>
            <w:r>
              <w:rPr>
                <w:rStyle w:val="Policepardfaut1"/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4614A38B" w14:textId="567C7366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5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2126" w:type="dxa"/>
            <w:vAlign w:val="center"/>
          </w:tcPr>
          <w:p w14:paraId="20D2D933" w14:textId="7F63EFA9" w:rsidR="003B0CA5" w:rsidRPr="00B80BE2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388" w:type="dxa"/>
            <w:vAlign w:val="center"/>
          </w:tcPr>
          <w:p w14:paraId="53E33ADD" w14:textId="37EE1DE8" w:rsidR="003B0CA5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3B0CA5" w:rsidRPr="005207D4" w14:paraId="11A54B24" w14:textId="77777777" w:rsidTr="00C45B0D">
        <w:trPr>
          <w:trHeight w:val="122"/>
        </w:trPr>
        <w:tc>
          <w:tcPr>
            <w:tcW w:w="4248" w:type="dxa"/>
          </w:tcPr>
          <w:p w14:paraId="79C5A17B" w14:textId="69AE8741" w:rsidR="003B0CA5" w:rsidRPr="005207D4" w:rsidRDefault="003B0CA5" w:rsidP="003B0C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OM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in pregnancy </w:t>
            </w:r>
          </w:p>
        </w:tc>
        <w:tc>
          <w:tcPr>
            <w:tcW w:w="2126" w:type="dxa"/>
            <w:vAlign w:val="center"/>
          </w:tcPr>
          <w:p w14:paraId="2DD0E6CB" w14:textId="77777777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2126" w:type="dxa"/>
            <w:vAlign w:val="center"/>
          </w:tcPr>
          <w:p w14:paraId="4232BE02" w14:textId="77777777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89</w:t>
            </w:r>
          </w:p>
        </w:tc>
        <w:tc>
          <w:tcPr>
            <w:tcW w:w="1388" w:type="dxa"/>
            <w:vAlign w:val="center"/>
          </w:tcPr>
          <w:p w14:paraId="2FB01869" w14:textId="77777777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3B0CA5" w:rsidRPr="005207D4" w14:paraId="56CA08AC" w14:textId="77777777" w:rsidTr="00C45B0D">
        <w:trPr>
          <w:trHeight w:val="168"/>
        </w:trPr>
        <w:tc>
          <w:tcPr>
            <w:tcW w:w="4248" w:type="dxa"/>
          </w:tcPr>
          <w:p w14:paraId="0D405323" w14:textId="1F3B44AD" w:rsidR="003B0CA5" w:rsidRPr="005207D4" w:rsidRDefault="003B0CA5" w:rsidP="003B0C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M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gnancy</w:t>
            </w:r>
            <w:proofErr w:type="spellEnd"/>
          </w:p>
        </w:tc>
        <w:tc>
          <w:tcPr>
            <w:tcW w:w="2126" w:type="dxa"/>
            <w:vAlign w:val="center"/>
          </w:tcPr>
          <w:p w14:paraId="77C21BE3" w14:textId="77777777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</w:t>
            </w:r>
          </w:p>
        </w:tc>
        <w:tc>
          <w:tcPr>
            <w:tcW w:w="2126" w:type="dxa"/>
            <w:vAlign w:val="center"/>
          </w:tcPr>
          <w:p w14:paraId="6CB4B9D1" w14:textId="77777777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3</w:t>
            </w:r>
          </w:p>
        </w:tc>
        <w:tc>
          <w:tcPr>
            <w:tcW w:w="1388" w:type="dxa"/>
            <w:vAlign w:val="center"/>
          </w:tcPr>
          <w:p w14:paraId="6C49658F" w14:textId="77777777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3B0CA5" w:rsidRPr="005207D4" w14:paraId="52EA9BE7" w14:textId="77777777" w:rsidTr="00C45B0D">
        <w:trPr>
          <w:trHeight w:val="53"/>
        </w:trPr>
        <w:tc>
          <w:tcPr>
            <w:tcW w:w="4248" w:type="dxa"/>
          </w:tcPr>
          <w:p w14:paraId="1C7E5885" w14:textId="77777777" w:rsidR="003B0CA5" w:rsidRPr="005207D4" w:rsidRDefault="003B0CA5" w:rsidP="003B0C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asting glucose at 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ar 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stpartum</w:t>
            </w: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mmol/L)</w:t>
            </w:r>
          </w:p>
        </w:tc>
        <w:tc>
          <w:tcPr>
            <w:tcW w:w="2126" w:type="dxa"/>
            <w:vAlign w:val="center"/>
          </w:tcPr>
          <w:p w14:paraId="3616A854" w14:textId="77777777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 xml:space="preserve"> 0.73</w:t>
            </w:r>
          </w:p>
        </w:tc>
        <w:tc>
          <w:tcPr>
            <w:tcW w:w="2126" w:type="dxa"/>
            <w:vAlign w:val="center"/>
          </w:tcPr>
          <w:p w14:paraId="1E447955" w14:textId="77777777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8" w:type="dxa"/>
            <w:vAlign w:val="center"/>
          </w:tcPr>
          <w:p w14:paraId="43EF6B0D" w14:textId="7FCB2182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E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B0CA5" w:rsidRPr="005207D4" w14:paraId="0700C9BF" w14:textId="77777777" w:rsidTr="00C45B0D">
        <w:trPr>
          <w:trHeight w:val="306"/>
        </w:trPr>
        <w:tc>
          <w:tcPr>
            <w:tcW w:w="4248" w:type="dxa"/>
          </w:tcPr>
          <w:p w14:paraId="0D6BC004" w14:textId="77777777" w:rsidR="003B0CA5" w:rsidRPr="005207D4" w:rsidRDefault="003B0CA5" w:rsidP="003B0C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 glucose at 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ar 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stpartum</w:t>
            </w: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mmol/L)</w:t>
            </w:r>
          </w:p>
        </w:tc>
        <w:tc>
          <w:tcPr>
            <w:tcW w:w="2126" w:type="dxa"/>
            <w:vAlign w:val="center"/>
          </w:tcPr>
          <w:p w14:paraId="79B21DC9" w14:textId="77777777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8</w:t>
            </w:r>
          </w:p>
        </w:tc>
        <w:tc>
          <w:tcPr>
            <w:tcW w:w="2126" w:type="dxa"/>
            <w:vAlign w:val="center"/>
          </w:tcPr>
          <w:p w14:paraId="412D9B09" w14:textId="77777777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</w:t>
            </w:r>
          </w:p>
        </w:tc>
        <w:tc>
          <w:tcPr>
            <w:tcW w:w="1388" w:type="dxa"/>
            <w:vAlign w:val="center"/>
          </w:tcPr>
          <w:p w14:paraId="0DA17B38" w14:textId="77777777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3B0CA5" w:rsidRPr="005207D4" w14:paraId="6C192B79" w14:textId="77777777" w:rsidTr="00C45B0D">
        <w:trPr>
          <w:trHeight w:val="306"/>
        </w:trPr>
        <w:tc>
          <w:tcPr>
            <w:tcW w:w="4248" w:type="dxa"/>
          </w:tcPr>
          <w:p w14:paraId="5D5C7B23" w14:textId="31396BB5" w:rsidR="003B0CA5" w:rsidRPr="005207D4" w:rsidRDefault="003B0CA5" w:rsidP="003B0C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7B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bA1c at 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427B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ar postpartum (mmol/mol)</w:t>
            </w:r>
          </w:p>
        </w:tc>
        <w:tc>
          <w:tcPr>
            <w:tcW w:w="2126" w:type="dxa"/>
            <w:vAlign w:val="center"/>
          </w:tcPr>
          <w:p w14:paraId="3FECE8D3" w14:textId="02E5D00E" w:rsidR="003B0CA5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</w:t>
            </w: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64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1</w:t>
            </w:r>
          </w:p>
        </w:tc>
        <w:tc>
          <w:tcPr>
            <w:tcW w:w="2126" w:type="dxa"/>
            <w:vAlign w:val="center"/>
          </w:tcPr>
          <w:p w14:paraId="7EACAAD5" w14:textId="456B5FA2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9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64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9</w:t>
            </w:r>
          </w:p>
        </w:tc>
        <w:tc>
          <w:tcPr>
            <w:tcW w:w="1388" w:type="dxa"/>
            <w:vAlign w:val="center"/>
          </w:tcPr>
          <w:p w14:paraId="4122B8D2" w14:textId="4340ACAF" w:rsidR="003B0CA5" w:rsidRPr="00B80BE2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3B0CA5" w:rsidRPr="005207D4" w14:paraId="0E5E9CF4" w14:textId="77777777" w:rsidTr="00C45B0D">
        <w:trPr>
          <w:trHeight w:val="306"/>
        </w:trPr>
        <w:tc>
          <w:tcPr>
            <w:tcW w:w="4248" w:type="dxa"/>
          </w:tcPr>
          <w:p w14:paraId="2FFEE97B" w14:textId="232D9675" w:rsidR="003B0CA5" w:rsidRPr="005207D4" w:rsidRDefault="003B0CA5" w:rsidP="003B0C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c </w:t>
            </w: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t 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ar 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stpartum</w:t>
            </w: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14:paraId="614FE0DC" w14:textId="26F1DB06" w:rsidR="003B0CA5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126" w:type="dxa"/>
            <w:vAlign w:val="center"/>
          </w:tcPr>
          <w:p w14:paraId="50723535" w14:textId="276C4AD3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 xml:space="preserve"> 0.6</w:t>
            </w:r>
          </w:p>
        </w:tc>
        <w:tc>
          <w:tcPr>
            <w:tcW w:w="1388" w:type="dxa"/>
            <w:vAlign w:val="center"/>
          </w:tcPr>
          <w:p w14:paraId="48701190" w14:textId="007F4BBC" w:rsidR="003B0CA5" w:rsidRPr="00B80BE2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E2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B0CA5" w:rsidRPr="005207D4" w14:paraId="67666EC5" w14:textId="77777777" w:rsidTr="00C45B0D">
        <w:trPr>
          <w:trHeight w:val="126"/>
        </w:trPr>
        <w:tc>
          <w:tcPr>
            <w:tcW w:w="4248" w:type="dxa"/>
          </w:tcPr>
          <w:p w14:paraId="444852EB" w14:textId="2E891EED" w:rsidR="003B0CA5" w:rsidRPr="005207D4" w:rsidRDefault="003B0CA5" w:rsidP="003B0C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sence of g</w:t>
            </w:r>
            <w:r w:rsidRPr="00F046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ucose intolerance at 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F046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ar 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stpartum, n (%)</w:t>
            </w:r>
          </w:p>
        </w:tc>
        <w:tc>
          <w:tcPr>
            <w:tcW w:w="2126" w:type="dxa"/>
            <w:vAlign w:val="center"/>
          </w:tcPr>
          <w:p w14:paraId="25A1D37F" w14:textId="5D742358" w:rsidR="003B0CA5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/55 (</w:t>
            </w: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4C3B659C" w14:textId="4B7CC39E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/99 (28.28%)</w:t>
            </w:r>
          </w:p>
        </w:tc>
        <w:tc>
          <w:tcPr>
            <w:tcW w:w="1388" w:type="dxa"/>
            <w:vAlign w:val="center"/>
          </w:tcPr>
          <w:p w14:paraId="1DB5ED89" w14:textId="0C696210" w:rsidR="003B0CA5" w:rsidRPr="00B80BE2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</w:tr>
      <w:tr w:rsidR="003B0CA5" w:rsidRPr="005207D4" w14:paraId="1A1A3EDD" w14:textId="77777777" w:rsidTr="00C45B0D">
        <w:trPr>
          <w:trHeight w:val="251"/>
        </w:trPr>
        <w:tc>
          <w:tcPr>
            <w:tcW w:w="988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AB919A9" w14:textId="77777777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207D4">
              <w:rPr>
                <w:rFonts w:ascii="Times New Roman" w:hAnsi="Times New Roman" w:cs="Times New Roman"/>
                <w:b/>
                <w:bCs/>
              </w:rPr>
              <w:t>Clusters</w:t>
            </w:r>
            <w:proofErr w:type="spellEnd"/>
            <w:r w:rsidRPr="005207D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5207D4">
              <w:rPr>
                <w:rFonts w:ascii="Times New Roman" w:hAnsi="Times New Roman" w:cs="Times New Roman"/>
                <w:b/>
                <w:bCs/>
              </w:rPr>
              <w:t>at</w:t>
            </w:r>
            <w:proofErr w:type="spellEnd"/>
            <w:r w:rsidRPr="005207D4">
              <w:rPr>
                <w:rFonts w:ascii="Times New Roman" w:hAnsi="Times New Roman" w:cs="Times New Roman"/>
                <w:b/>
                <w:bCs/>
              </w:rPr>
              <w:t xml:space="preserve"> 6-8 </w:t>
            </w:r>
            <w:proofErr w:type="spellStart"/>
            <w:r w:rsidRPr="005207D4">
              <w:rPr>
                <w:rFonts w:ascii="Times New Roman" w:hAnsi="Times New Roman" w:cs="Times New Roman"/>
                <w:b/>
                <w:bCs/>
              </w:rPr>
              <w:t>weeks</w:t>
            </w:r>
            <w:proofErr w:type="spellEnd"/>
            <w:r w:rsidRPr="005207D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5207D4">
              <w:rPr>
                <w:rFonts w:ascii="Times New Roman" w:hAnsi="Times New Roman" w:cs="Times New Roman"/>
                <w:b/>
                <w:bCs/>
              </w:rPr>
              <w:t>postpartum</w:t>
            </w:r>
            <w:proofErr w:type="spellEnd"/>
          </w:p>
        </w:tc>
      </w:tr>
      <w:tr w:rsidR="003B0CA5" w:rsidRPr="005207D4" w14:paraId="572073A2" w14:textId="77777777" w:rsidTr="00C45B0D">
        <w:trPr>
          <w:trHeight w:val="53"/>
        </w:trPr>
        <w:tc>
          <w:tcPr>
            <w:tcW w:w="4248" w:type="dxa"/>
            <w:tcBorders>
              <w:top w:val="single" w:sz="4" w:space="0" w:color="auto"/>
            </w:tcBorders>
          </w:tcPr>
          <w:p w14:paraId="7BEA6F49" w14:textId="77777777" w:rsidR="003B0CA5" w:rsidRPr="005207D4" w:rsidRDefault="003B0CA5" w:rsidP="003B0C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BBC3CE7" w14:textId="6A83C752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F794DA6" w14:textId="17BD4FE8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113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center"/>
          </w:tcPr>
          <w:p w14:paraId="5BA4AA27" w14:textId="77777777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CA5" w:rsidRPr="005207D4" w14:paraId="4CF58453" w14:textId="77777777" w:rsidTr="00C45B0D">
        <w:trPr>
          <w:trHeight w:val="172"/>
        </w:trPr>
        <w:tc>
          <w:tcPr>
            <w:tcW w:w="4248" w:type="dxa"/>
          </w:tcPr>
          <w:p w14:paraId="1300E30C" w14:textId="77777777" w:rsidR="003B0CA5" w:rsidRPr="005207D4" w:rsidRDefault="003B0CA5" w:rsidP="003B0C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2126" w:type="dxa"/>
            <w:vAlign w:val="center"/>
          </w:tcPr>
          <w:p w14:paraId="24130AFE" w14:textId="77777777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126" w:type="dxa"/>
            <w:vAlign w:val="center"/>
          </w:tcPr>
          <w:p w14:paraId="09997EA1" w14:textId="77777777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75 </w:t>
            </w: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 xml:space="preserve"> 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88" w:type="dxa"/>
            <w:vAlign w:val="center"/>
          </w:tcPr>
          <w:p w14:paraId="609B9D7C" w14:textId="77777777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3B0CA5" w:rsidRPr="005207D4" w14:paraId="261F35E4" w14:textId="77777777" w:rsidTr="00C45B0D">
        <w:trPr>
          <w:trHeight w:val="172"/>
        </w:trPr>
        <w:tc>
          <w:tcPr>
            <w:tcW w:w="4248" w:type="dxa"/>
          </w:tcPr>
          <w:p w14:paraId="0442E8E6" w14:textId="3E84312E" w:rsidR="003B0CA5" w:rsidRPr="005207D4" w:rsidRDefault="003B0CA5" w:rsidP="003B0C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MI at 6-8 weeks postpartum (</w:t>
            </w:r>
            <w:r>
              <w:rPr>
                <w:rStyle w:val="Policepardfaut1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kg/m</w:t>
            </w:r>
            <w:r>
              <w:rPr>
                <w:rStyle w:val="Policepardfaut1"/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15ED713C" w14:textId="705F7E0F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4</w:t>
            </w:r>
          </w:p>
        </w:tc>
        <w:tc>
          <w:tcPr>
            <w:tcW w:w="2126" w:type="dxa"/>
            <w:vAlign w:val="center"/>
          </w:tcPr>
          <w:p w14:paraId="511DCEAE" w14:textId="1A74092D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26</w:t>
            </w: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8</w:t>
            </w:r>
          </w:p>
        </w:tc>
        <w:tc>
          <w:tcPr>
            <w:tcW w:w="1388" w:type="dxa"/>
            <w:vAlign w:val="center"/>
          </w:tcPr>
          <w:p w14:paraId="7F8ED8C7" w14:textId="7090C369" w:rsidR="003B0CA5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3B0CA5" w:rsidRPr="005207D4" w14:paraId="75B280EC" w14:textId="77777777" w:rsidTr="00C45B0D">
        <w:trPr>
          <w:trHeight w:val="76"/>
        </w:trPr>
        <w:tc>
          <w:tcPr>
            <w:tcW w:w="4248" w:type="dxa"/>
          </w:tcPr>
          <w:p w14:paraId="01E23BAC" w14:textId="0A5DD0D8" w:rsidR="003B0CA5" w:rsidRPr="003B0CA5" w:rsidRDefault="003B0CA5" w:rsidP="003B0C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OM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t 6-8 weeks postpartum</w:t>
            </w:r>
          </w:p>
        </w:tc>
        <w:tc>
          <w:tcPr>
            <w:tcW w:w="2126" w:type="dxa"/>
            <w:vAlign w:val="center"/>
          </w:tcPr>
          <w:p w14:paraId="5F17EEF4" w14:textId="77777777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1</w:t>
            </w: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2126" w:type="dxa"/>
            <w:vAlign w:val="center"/>
          </w:tcPr>
          <w:p w14:paraId="3436ECB2" w14:textId="77777777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</w:t>
            </w:r>
          </w:p>
        </w:tc>
        <w:tc>
          <w:tcPr>
            <w:tcW w:w="1388" w:type="dxa"/>
            <w:vAlign w:val="center"/>
          </w:tcPr>
          <w:p w14:paraId="3A234247" w14:textId="77777777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3B0CA5" w:rsidRPr="005207D4" w14:paraId="6DACB6C8" w14:textId="77777777" w:rsidTr="00C45B0D">
        <w:trPr>
          <w:trHeight w:val="122"/>
        </w:trPr>
        <w:tc>
          <w:tcPr>
            <w:tcW w:w="4248" w:type="dxa"/>
          </w:tcPr>
          <w:p w14:paraId="5C08C37C" w14:textId="745B7522" w:rsidR="003B0CA5" w:rsidRPr="003B0CA5" w:rsidRDefault="003B0CA5" w:rsidP="003B0C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B0C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HOMA-B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t 6-8 weeks postpartum</w:t>
            </w:r>
          </w:p>
        </w:tc>
        <w:tc>
          <w:tcPr>
            <w:tcW w:w="2126" w:type="dxa"/>
            <w:vAlign w:val="center"/>
          </w:tcPr>
          <w:p w14:paraId="57405FA9" w14:textId="77777777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05</w:t>
            </w: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62</w:t>
            </w:r>
          </w:p>
        </w:tc>
        <w:tc>
          <w:tcPr>
            <w:tcW w:w="2126" w:type="dxa"/>
            <w:vAlign w:val="center"/>
          </w:tcPr>
          <w:p w14:paraId="5BA2BAA6" w14:textId="77777777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04</w:t>
            </w: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34</w:t>
            </w:r>
          </w:p>
        </w:tc>
        <w:tc>
          <w:tcPr>
            <w:tcW w:w="1388" w:type="dxa"/>
            <w:vAlign w:val="center"/>
          </w:tcPr>
          <w:p w14:paraId="0CDF4D7F" w14:textId="77777777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3B0CA5" w:rsidRPr="005207D4" w14:paraId="4611F009" w14:textId="77777777" w:rsidTr="00C45B0D">
        <w:trPr>
          <w:trHeight w:val="58"/>
        </w:trPr>
        <w:tc>
          <w:tcPr>
            <w:tcW w:w="4248" w:type="dxa"/>
          </w:tcPr>
          <w:p w14:paraId="1DFBE2F8" w14:textId="77777777" w:rsidR="003B0CA5" w:rsidRPr="005207D4" w:rsidRDefault="003B0CA5" w:rsidP="003B0C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asting glucose at 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ar 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stpartum</w:t>
            </w: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mmol/L)</w:t>
            </w:r>
          </w:p>
        </w:tc>
        <w:tc>
          <w:tcPr>
            <w:tcW w:w="2126" w:type="dxa"/>
            <w:vAlign w:val="center"/>
          </w:tcPr>
          <w:p w14:paraId="633EF70B" w14:textId="77777777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79</w:t>
            </w:r>
          </w:p>
        </w:tc>
        <w:tc>
          <w:tcPr>
            <w:tcW w:w="2126" w:type="dxa"/>
            <w:vAlign w:val="center"/>
          </w:tcPr>
          <w:p w14:paraId="01984E9F" w14:textId="77777777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88" w:type="dxa"/>
            <w:vAlign w:val="center"/>
          </w:tcPr>
          <w:p w14:paraId="4B0CD346" w14:textId="77777777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3B0CA5" w:rsidRPr="005207D4" w14:paraId="04E0161F" w14:textId="77777777" w:rsidTr="00C45B0D">
        <w:trPr>
          <w:trHeight w:val="105"/>
        </w:trPr>
        <w:tc>
          <w:tcPr>
            <w:tcW w:w="4248" w:type="dxa"/>
          </w:tcPr>
          <w:p w14:paraId="393252C6" w14:textId="77777777" w:rsidR="003B0CA5" w:rsidRPr="005207D4" w:rsidRDefault="003B0CA5" w:rsidP="003B0C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 glucose at 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ar 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stpartum</w:t>
            </w: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mmol/L)</w:t>
            </w:r>
          </w:p>
        </w:tc>
        <w:tc>
          <w:tcPr>
            <w:tcW w:w="2126" w:type="dxa"/>
            <w:vAlign w:val="center"/>
          </w:tcPr>
          <w:p w14:paraId="5A9E5709" w14:textId="77777777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1</w:t>
            </w: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</w:t>
            </w:r>
          </w:p>
        </w:tc>
        <w:tc>
          <w:tcPr>
            <w:tcW w:w="2126" w:type="dxa"/>
            <w:vAlign w:val="center"/>
          </w:tcPr>
          <w:p w14:paraId="077DDDB3" w14:textId="77777777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8</w:t>
            </w:r>
          </w:p>
        </w:tc>
        <w:tc>
          <w:tcPr>
            <w:tcW w:w="1388" w:type="dxa"/>
            <w:vAlign w:val="center"/>
          </w:tcPr>
          <w:p w14:paraId="02AEBEF3" w14:textId="77777777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16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9</w:t>
            </w:r>
          </w:p>
        </w:tc>
      </w:tr>
      <w:tr w:rsidR="003B0CA5" w:rsidRPr="005207D4" w14:paraId="027CAB36" w14:textId="77777777" w:rsidTr="00C45B0D">
        <w:trPr>
          <w:trHeight w:val="150"/>
        </w:trPr>
        <w:tc>
          <w:tcPr>
            <w:tcW w:w="4248" w:type="dxa"/>
          </w:tcPr>
          <w:p w14:paraId="23BD4C54" w14:textId="77777777" w:rsidR="003B0CA5" w:rsidRPr="005207D4" w:rsidRDefault="003B0CA5" w:rsidP="003B0C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7B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bA1c at 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427B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ar postpartum (mmol/mol)</w:t>
            </w:r>
          </w:p>
        </w:tc>
        <w:tc>
          <w:tcPr>
            <w:tcW w:w="2126" w:type="dxa"/>
            <w:vAlign w:val="center"/>
          </w:tcPr>
          <w:p w14:paraId="3025EB4E" w14:textId="77777777" w:rsidR="003B0CA5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4.79 </w:t>
            </w: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64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6</w:t>
            </w:r>
          </w:p>
        </w:tc>
        <w:tc>
          <w:tcPr>
            <w:tcW w:w="2126" w:type="dxa"/>
            <w:vAlign w:val="center"/>
          </w:tcPr>
          <w:p w14:paraId="39C0CDCA" w14:textId="77777777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4.1 </w:t>
            </w: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664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.36</w:t>
            </w:r>
          </w:p>
        </w:tc>
        <w:tc>
          <w:tcPr>
            <w:tcW w:w="1388" w:type="dxa"/>
            <w:vAlign w:val="center"/>
          </w:tcPr>
          <w:p w14:paraId="34A3944A" w14:textId="77777777" w:rsidR="003B0CA5" w:rsidRPr="00EE16E0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3B0CA5" w:rsidRPr="005207D4" w14:paraId="54327A4D" w14:textId="77777777" w:rsidTr="00C45B0D">
        <w:trPr>
          <w:trHeight w:val="196"/>
        </w:trPr>
        <w:tc>
          <w:tcPr>
            <w:tcW w:w="4248" w:type="dxa"/>
          </w:tcPr>
          <w:p w14:paraId="03C0DF4F" w14:textId="77777777" w:rsidR="003B0CA5" w:rsidRPr="005207D4" w:rsidRDefault="003B0CA5" w:rsidP="003B0C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c </w:t>
            </w: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t 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ar 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stpartum</w:t>
            </w: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14:paraId="19437F05" w14:textId="77777777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48</w:t>
            </w:r>
          </w:p>
        </w:tc>
        <w:tc>
          <w:tcPr>
            <w:tcW w:w="2126" w:type="dxa"/>
            <w:vAlign w:val="center"/>
          </w:tcPr>
          <w:p w14:paraId="4D6C9875" w14:textId="77777777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58</w:t>
            </w:r>
          </w:p>
        </w:tc>
        <w:tc>
          <w:tcPr>
            <w:tcW w:w="1388" w:type="dxa"/>
            <w:vAlign w:val="center"/>
          </w:tcPr>
          <w:p w14:paraId="5A218D31" w14:textId="77777777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16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3B0CA5" w:rsidRPr="005207D4" w14:paraId="11509E27" w14:textId="77777777" w:rsidTr="00C45B0D">
        <w:trPr>
          <w:trHeight w:val="101"/>
        </w:trPr>
        <w:tc>
          <w:tcPr>
            <w:tcW w:w="4248" w:type="dxa"/>
            <w:tcBorders>
              <w:bottom w:val="single" w:sz="4" w:space="0" w:color="auto"/>
            </w:tcBorders>
          </w:tcPr>
          <w:p w14:paraId="2F8AAC39" w14:textId="54AF34B9" w:rsidR="003B0CA5" w:rsidRPr="001E2447" w:rsidRDefault="003B0CA5" w:rsidP="003B0C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sence of g</w:t>
            </w:r>
            <w:r w:rsidRPr="00F046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ucose intolerance at 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F046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ar 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stpartum, n (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5FDCEC9" w14:textId="608674F2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C6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39</w:t>
            </w:r>
            <w:r w:rsidRPr="00DE7C61">
              <w:rPr>
                <w:rFonts w:ascii="Times New Roman" w:hAnsi="Times New Roman" w:cs="Times New Roman"/>
                <w:sz w:val="20"/>
                <w:szCs w:val="20"/>
              </w:rPr>
              <w:t xml:space="preserve"> (58.97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4F2EB2F" w14:textId="1794DFEB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/113 (30.09%)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16352EC9" w14:textId="77777777" w:rsidR="003B0CA5" w:rsidRPr="005207D4" w:rsidRDefault="003B0CA5" w:rsidP="003B0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</w:tbl>
    <w:p w14:paraId="5CCFFC6F" w14:textId="77777777" w:rsidR="00F97C20" w:rsidRPr="000F574D" w:rsidRDefault="00F97C20" w:rsidP="00F97C20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682F97">
        <w:rPr>
          <w:rFonts w:ascii="Times New Roman" w:hAnsi="Times New Roman" w:cs="Times New Roman"/>
          <w:i/>
          <w:iCs/>
          <w:sz w:val="18"/>
          <w:szCs w:val="18"/>
          <w:lang w:val="en-US"/>
        </w:rPr>
        <w:t>HOMA-IR: Homeostatic Model Assessment for Insulin Resistance, HOMA-B: Homeostasis Model Assessment of β-cell function/insulin secretion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, </w:t>
      </w:r>
      <w:r w:rsidRPr="000F574D">
        <w:rPr>
          <w:rFonts w:ascii="Times New Roman" w:hAnsi="Times New Roman" w:cs="Times New Roman"/>
          <w:i/>
          <w:iCs/>
          <w:sz w:val="18"/>
          <w:szCs w:val="18"/>
          <w:lang w:val="en-US"/>
        </w:rPr>
        <w:t>HbA1c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>:</w:t>
      </w:r>
      <w:r w:rsidRPr="001E2447">
        <w:rPr>
          <w:lang w:val="en-US"/>
        </w:rPr>
        <w:t xml:space="preserve"> </w:t>
      </w:r>
      <w:r w:rsidRPr="001E2447">
        <w:rPr>
          <w:rFonts w:ascii="Times New Roman" w:hAnsi="Times New Roman" w:cs="Times New Roman"/>
          <w:i/>
          <w:iCs/>
          <w:sz w:val="18"/>
          <w:szCs w:val="18"/>
          <w:lang w:val="en-US" w:eastAsia="pl-PL"/>
        </w:rPr>
        <w:t>Glycated hemoglobin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</w:p>
    <w:p w14:paraId="5C05F21B" w14:textId="77777777" w:rsidR="00F97C20" w:rsidRDefault="00F97C20" w:rsidP="00A35284">
      <w:pPr>
        <w:rPr>
          <w:i/>
          <w:iCs/>
          <w:sz w:val="20"/>
          <w:szCs w:val="20"/>
          <w:lang w:val="en-US"/>
        </w:rPr>
      </w:pPr>
      <w:bookmarkStart w:id="2" w:name="_Hlk141105939"/>
    </w:p>
    <w:p w14:paraId="5BCCAA4E" w14:textId="77777777" w:rsidR="00D96762" w:rsidRDefault="00D96762" w:rsidP="00A35284">
      <w:pPr>
        <w:rPr>
          <w:i/>
          <w:iCs/>
          <w:sz w:val="20"/>
          <w:szCs w:val="20"/>
          <w:lang w:val="en-US"/>
        </w:rPr>
      </w:pPr>
    </w:p>
    <w:p w14:paraId="1BBB5FDE" w14:textId="77777777" w:rsidR="00D96762" w:rsidRDefault="00D96762" w:rsidP="00A35284">
      <w:pPr>
        <w:rPr>
          <w:i/>
          <w:iCs/>
          <w:sz w:val="20"/>
          <w:szCs w:val="20"/>
          <w:lang w:val="en-US"/>
        </w:rPr>
      </w:pPr>
    </w:p>
    <w:p w14:paraId="25496B18" w14:textId="77777777" w:rsidR="00D96762" w:rsidRDefault="00D96762" w:rsidP="00A35284">
      <w:pPr>
        <w:rPr>
          <w:i/>
          <w:iCs/>
          <w:sz w:val="20"/>
          <w:szCs w:val="20"/>
          <w:lang w:val="en-US"/>
        </w:rPr>
      </w:pPr>
    </w:p>
    <w:p w14:paraId="18C26FB5" w14:textId="77777777" w:rsidR="00D96762" w:rsidRDefault="00D96762" w:rsidP="00A35284">
      <w:pPr>
        <w:rPr>
          <w:i/>
          <w:iCs/>
          <w:sz w:val="20"/>
          <w:szCs w:val="20"/>
          <w:lang w:val="en-US"/>
        </w:rPr>
      </w:pPr>
    </w:p>
    <w:p w14:paraId="5A910EB3" w14:textId="77777777" w:rsidR="00D96762" w:rsidRDefault="00D96762" w:rsidP="00A35284">
      <w:pPr>
        <w:rPr>
          <w:i/>
          <w:iCs/>
          <w:sz w:val="20"/>
          <w:szCs w:val="20"/>
          <w:lang w:val="en-US"/>
        </w:rPr>
      </w:pPr>
    </w:p>
    <w:p w14:paraId="7B9BA4FA" w14:textId="77777777" w:rsidR="00D96762" w:rsidRDefault="00D96762" w:rsidP="00A35284">
      <w:pPr>
        <w:rPr>
          <w:i/>
          <w:iCs/>
          <w:sz w:val="20"/>
          <w:szCs w:val="20"/>
          <w:lang w:val="en-US"/>
        </w:rPr>
      </w:pPr>
    </w:p>
    <w:p w14:paraId="452EC43F" w14:textId="77777777" w:rsidR="00D96762" w:rsidRDefault="00D96762" w:rsidP="00A35284">
      <w:pPr>
        <w:rPr>
          <w:i/>
          <w:iCs/>
          <w:sz w:val="20"/>
          <w:szCs w:val="20"/>
          <w:lang w:val="en-US"/>
        </w:rPr>
      </w:pPr>
    </w:p>
    <w:p w14:paraId="511C3442" w14:textId="77777777" w:rsidR="00D96762" w:rsidRDefault="00D96762" w:rsidP="00A35284">
      <w:pPr>
        <w:rPr>
          <w:i/>
          <w:iCs/>
          <w:sz w:val="20"/>
          <w:szCs w:val="20"/>
          <w:lang w:val="en-US"/>
        </w:rPr>
      </w:pPr>
    </w:p>
    <w:p w14:paraId="7BB80BAB" w14:textId="77777777" w:rsidR="00D96762" w:rsidRDefault="00D96762" w:rsidP="00A35284">
      <w:pPr>
        <w:rPr>
          <w:i/>
          <w:iCs/>
          <w:sz w:val="20"/>
          <w:szCs w:val="20"/>
          <w:lang w:val="en-US"/>
        </w:rPr>
      </w:pPr>
    </w:p>
    <w:p w14:paraId="793C4A45" w14:textId="77777777" w:rsidR="00D96762" w:rsidRDefault="00D96762" w:rsidP="00A35284">
      <w:pPr>
        <w:rPr>
          <w:i/>
          <w:iCs/>
          <w:sz w:val="20"/>
          <w:szCs w:val="20"/>
          <w:lang w:val="en-US"/>
        </w:rPr>
      </w:pPr>
    </w:p>
    <w:p w14:paraId="31ABB191" w14:textId="77777777" w:rsidR="00D96762" w:rsidRDefault="00D96762" w:rsidP="00A35284">
      <w:pPr>
        <w:rPr>
          <w:i/>
          <w:iCs/>
          <w:sz w:val="20"/>
          <w:szCs w:val="20"/>
          <w:lang w:val="en-US"/>
        </w:rPr>
      </w:pPr>
    </w:p>
    <w:p w14:paraId="3D6B867A" w14:textId="77777777" w:rsidR="00D96762" w:rsidRDefault="00D96762" w:rsidP="00A35284">
      <w:pPr>
        <w:rPr>
          <w:i/>
          <w:iCs/>
          <w:sz w:val="20"/>
          <w:szCs w:val="20"/>
          <w:lang w:val="en-US"/>
        </w:rPr>
      </w:pPr>
    </w:p>
    <w:p w14:paraId="498D61B2" w14:textId="77777777" w:rsidR="00D96762" w:rsidRDefault="00D96762" w:rsidP="00A35284">
      <w:pPr>
        <w:rPr>
          <w:i/>
          <w:iCs/>
          <w:sz w:val="20"/>
          <w:szCs w:val="20"/>
          <w:lang w:val="en-US"/>
        </w:rPr>
      </w:pPr>
    </w:p>
    <w:p w14:paraId="1999421E" w14:textId="2029E7BB" w:rsidR="00D96762" w:rsidRPr="00D96762" w:rsidRDefault="00D96762" w:rsidP="00D96762">
      <w:pPr>
        <w:spacing w:line="276" w:lineRule="auto"/>
        <w:rPr>
          <w:rFonts w:ascii="Times New Roman" w:hAnsi="Times New Roman" w:cs="Times New Roman"/>
          <w:lang w:val="en-US"/>
        </w:rPr>
      </w:pPr>
      <w:bookmarkStart w:id="3" w:name="_Hlk141189985"/>
      <w:bookmarkStart w:id="4" w:name="_Hlk138079132"/>
      <w:bookmarkStart w:id="5" w:name="_Hlk141102451"/>
      <w:r w:rsidRPr="00D96762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Pr="00D96762">
        <w:rPr>
          <w:rFonts w:ascii="Times New Roman" w:hAnsi="Times New Roman" w:cs="Times New Roman"/>
          <w:b/>
          <w:bCs/>
          <w:lang w:val="en-US"/>
        </w:rPr>
        <w:t>3</w:t>
      </w:r>
      <w:r w:rsidRPr="00D96762">
        <w:rPr>
          <w:rFonts w:ascii="Times New Roman" w:hAnsi="Times New Roman" w:cs="Times New Roman"/>
          <w:b/>
          <w:bCs/>
          <w:lang w:val="en-US"/>
        </w:rPr>
        <w:t xml:space="preserve">.A </w:t>
      </w:r>
      <w:r w:rsidRPr="00D96762">
        <w:rPr>
          <w:rFonts w:ascii="Times New Roman" w:hAnsi="Times New Roman" w:cs="Times New Roman"/>
          <w:lang w:val="en-US"/>
        </w:rPr>
        <w:t xml:space="preserve">Tailored predictors during pregnancy of glucose intolerance at 1-year postpartum according to </w:t>
      </w:r>
      <w:bookmarkStart w:id="6" w:name="_Hlk155615858"/>
      <w:r w:rsidRPr="00D96762">
        <w:rPr>
          <w:rFonts w:ascii="Times New Roman" w:hAnsi="Times New Roman" w:cs="Times New Roman"/>
          <w:lang w:val="en-US"/>
        </w:rPr>
        <w:t>HOMA-IR/HOMA-B subgroups</w:t>
      </w:r>
      <w:bookmarkEnd w:id="6"/>
      <w:r w:rsidRPr="00D96762">
        <w:rPr>
          <w:rFonts w:ascii="Times New Roman" w:hAnsi="Times New Roman" w:cs="Times New Roman"/>
          <w:lang w:val="en-US"/>
        </w:rPr>
        <w:t>.</w:t>
      </w:r>
    </w:p>
    <w:tbl>
      <w:tblPr>
        <w:tblStyle w:val="TableGridLight"/>
        <w:tblpPr w:leftFromText="141" w:rightFromText="141" w:vertAnchor="text" w:tblpY="1"/>
        <w:tblW w:w="8251" w:type="dxa"/>
        <w:tblInd w:w="0" w:type="dxa"/>
        <w:tblLook w:val="04A0" w:firstRow="1" w:lastRow="0" w:firstColumn="1" w:lastColumn="0" w:noHBand="0" w:noVBand="1"/>
      </w:tblPr>
      <w:tblGrid>
        <w:gridCol w:w="1868"/>
        <w:gridCol w:w="1797"/>
        <w:gridCol w:w="763"/>
        <w:gridCol w:w="796"/>
        <w:gridCol w:w="1011"/>
        <w:gridCol w:w="1046"/>
        <w:gridCol w:w="970"/>
      </w:tblGrid>
      <w:tr w:rsidR="00D96762" w:rsidRPr="003C20D5" w14:paraId="36BB4324" w14:textId="77777777" w:rsidTr="00E03476">
        <w:trPr>
          <w:trHeight w:val="144"/>
        </w:trPr>
        <w:tc>
          <w:tcPr>
            <w:tcW w:w="186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78A36B7" w14:textId="77777777" w:rsidR="00D96762" w:rsidRPr="00087EFF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C61DEB2" w14:textId="77777777" w:rsidR="00D96762" w:rsidRPr="00087EFF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7EFF">
              <w:rPr>
                <w:rFonts w:ascii="Times New Roman" w:hAnsi="Times New Roman" w:cs="Times New Roman"/>
                <w:b/>
                <w:bCs/>
                <w:lang w:val="en-US"/>
              </w:rPr>
              <w:t>Predictors</w:t>
            </w:r>
          </w:p>
        </w:tc>
        <w:tc>
          <w:tcPr>
            <w:tcW w:w="763" w:type="dxa"/>
            <w:vMerge w:val="restart"/>
            <w:tcBorders>
              <w:top w:val="single" w:sz="4" w:space="0" w:color="auto"/>
            </w:tcBorders>
            <w:vAlign w:val="center"/>
          </w:tcPr>
          <w:p w14:paraId="51A95929" w14:textId="77777777" w:rsidR="00D96762" w:rsidRPr="00087EFF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7EFF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796" w:type="dxa"/>
            <w:vMerge w:val="restart"/>
            <w:tcBorders>
              <w:top w:val="single" w:sz="4" w:space="0" w:color="auto"/>
            </w:tcBorders>
            <w:vAlign w:val="center"/>
          </w:tcPr>
          <w:p w14:paraId="68CE5588" w14:textId="77777777" w:rsidR="00D96762" w:rsidRPr="00087EFF" w:rsidDel="00154F36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7EFF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2057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4EB421DD" w14:textId="77777777" w:rsidR="00D96762" w:rsidRPr="00087EFF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7EFF">
              <w:rPr>
                <w:rFonts w:ascii="Times New Roman" w:hAnsi="Times New Roman" w:cs="Times New Roman"/>
                <w:b/>
                <w:bCs/>
                <w:lang w:val="en-US"/>
              </w:rPr>
              <w:t>95% C.I.</w:t>
            </w:r>
          </w:p>
        </w:tc>
        <w:tc>
          <w:tcPr>
            <w:tcW w:w="9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404DB" w14:textId="77777777" w:rsidR="00D96762" w:rsidRPr="00087EFF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7EFF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Pr="00087EF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087EFF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D96762" w:rsidRPr="003C20D5" w14:paraId="65C5C136" w14:textId="77777777" w:rsidTr="00E03476">
        <w:trPr>
          <w:trHeight w:val="14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90B800A" w14:textId="77777777" w:rsidR="00D96762" w:rsidRPr="00087EFF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93BCFCE" w14:textId="77777777" w:rsidR="00D96762" w:rsidRPr="00087EFF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69FF94F" w14:textId="77777777" w:rsidR="00D96762" w:rsidRPr="00087EFF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22C45FC" w14:textId="77777777" w:rsidR="00D96762" w:rsidRPr="00087EFF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  <w:vAlign w:val="center"/>
            <w:hideMark/>
          </w:tcPr>
          <w:p w14:paraId="178598CF" w14:textId="77777777" w:rsidR="00D96762" w:rsidRPr="00087EFF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7EFF">
              <w:rPr>
                <w:rFonts w:ascii="Times New Roman" w:hAnsi="Times New Roman" w:cs="Times New Roman"/>
                <w:b/>
                <w:bCs/>
                <w:lang w:val="en-US"/>
              </w:rPr>
              <w:t>Lower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center"/>
            <w:hideMark/>
          </w:tcPr>
          <w:p w14:paraId="7B4402E1" w14:textId="77777777" w:rsidR="00D96762" w:rsidRPr="00087EFF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7EFF">
              <w:rPr>
                <w:rFonts w:ascii="Times New Roman" w:hAnsi="Times New Roman" w:cs="Times New Roman"/>
                <w:b/>
                <w:bCs/>
                <w:lang w:val="en-US"/>
              </w:rPr>
              <w:t>Upper</w:t>
            </w:r>
          </w:p>
        </w:tc>
        <w:tc>
          <w:tcPr>
            <w:tcW w:w="970" w:type="dxa"/>
            <w:vMerge/>
            <w:tcBorders>
              <w:bottom w:val="single" w:sz="4" w:space="0" w:color="auto"/>
            </w:tcBorders>
            <w:vAlign w:val="center"/>
          </w:tcPr>
          <w:p w14:paraId="7B2F6F17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96762" w:rsidRPr="003C20D5" w14:paraId="1A781F61" w14:textId="77777777" w:rsidTr="00E03476">
        <w:trPr>
          <w:trHeight w:val="144"/>
        </w:trPr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21832" w14:textId="77777777" w:rsidR="00D96762" w:rsidRPr="00055374" w:rsidRDefault="00D96762" w:rsidP="00E0347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  <w:proofErr w:type="spellEnd"/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OM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</w:t>
            </w:r>
            <w:r>
              <w:rPr>
                <w:rFonts w:ascii="Helvetica" w:hAnsi="Helvetica" w:cs="Helvetica"/>
                <w:color w:val="383636"/>
                <w:shd w:val="clear" w:color="auto" w:fill="FFFFFF"/>
              </w:rPr>
              <w:t xml:space="preserve"> </w:t>
            </w:r>
            <w:r>
              <w:rPr>
                <w:rFonts w:ascii="Helvetica" w:hAnsi="Helvetica" w:cs="Helvetica"/>
                <w:color w:val="383636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71F5C" w14:textId="77777777" w:rsidR="00D96762" w:rsidRPr="001E2447" w:rsidRDefault="00D96762" w:rsidP="00E034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24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GDM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B0D87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2A652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0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36D10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BA70D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465F4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</w:tr>
      <w:tr w:rsidR="00D96762" w:rsidRPr="003C20D5" w14:paraId="50658244" w14:textId="77777777" w:rsidTr="00E03476">
        <w:trPr>
          <w:trHeight w:val="144"/>
        </w:trPr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888A2" w14:textId="77777777" w:rsidR="00D96762" w:rsidRPr="00055374" w:rsidRDefault="00D96762" w:rsidP="00E0347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HOM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E71C4" w14:textId="77777777" w:rsidR="00D96762" w:rsidRPr="001E2447" w:rsidRDefault="00D96762" w:rsidP="00E034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24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A-IR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F278C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CFA4E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B5103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FAF4B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4837F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96762" w:rsidRPr="003C20D5" w14:paraId="3DD81895" w14:textId="77777777" w:rsidTr="00E03476">
        <w:trPr>
          <w:trHeight w:val="144"/>
        </w:trPr>
        <w:tc>
          <w:tcPr>
            <w:tcW w:w="1868" w:type="dxa"/>
            <w:vMerge w:val="restart"/>
            <w:tcBorders>
              <w:top w:val="single" w:sz="4" w:space="0" w:color="auto"/>
            </w:tcBorders>
            <w:vAlign w:val="center"/>
          </w:tcPr>
          <w:p w14:paraId="61435074" w14:textId="77777777" w:rsidR="00D96762" w:rsidRPr="00055374" w:rsidRDefault="00D96762" w:rsidP="00E0347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w HOM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B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vAlign w:val="center"/>
          </w:tcPr>
          <w:p w14:paraId="6E72659A" w14:textId="77777777" w:rsidR="00D96762" w:rsidRPr="001E2447" w:rsidRDefault="00D96762" w:rsidP="00E034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24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GDM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35B0C1A0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14:paraId="5900FA8E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14:paraId="1598F4DA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14:paraId="27F60BD0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4</w:t>
            </w: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25300261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D96762" w:rsidRPr="003C20D5" w14:paraId="7DAC1221" w14:textId="77777777" w:rsidTr="00E03476">
        <w:trPr>
          <w:trHeight w:val="144"/>
        </w:trPr>
        <w:tc>
          <w:tcPr>
            <w:tcW w:w="1868" w:type="dxa"/>
            <w:vMerge/>
            <w:tcBorders>
              <w:bottom w:val="single" w:sz="4" w:space="0" w:color="auto"/>
            </w:tcBorders>
            <w:vAlign w:val="center"/>
          </w:tcPr>
          <w:p w14:paraId="2633E1B3" w14:textId="77777777" w:rsidR="00D96762" w:rsidRPr="005207D4" w:rsidRDefault="00D96762" w:rsidP="00E0347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2F665423" w14:textId="77777777" w:rsidR="00D96762" w:rsidRPr="001E2447" w:rsidRDefault="00D96762" w:rsidP="00E034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sting glucose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03B6A0D4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14:paraId="10449DE4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center"/>
          </w:tcPr>
          <w:p w14:paraId="3369E223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center"/>
          </w:tcPr>
          <w:p w14:paraId="001515EF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9</w:t>
            </w: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14:paraId="43F734A9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96762" w:rsidRPr="003C20D5" w14:paraId="6C9A6908" w14:textId="77777777" w:rsidTr="00E03476">
        <w:trPr>
          <w:trHeight w:val="144"/>
        </w:trPr>
        <w:tc>
          <w:tcPr>
            <w:tcW w:w="1868" w:type="dxa"/>
            <w:vMerge w:val="restart"/>
            <w:tcBorders>
              <w:top w:val="single" w:sz="4" w:space="0" w:color="auto"/>
            </w:tcBorders>
            <w:vAlign w:val="center"/>
          </w:tcPr>
          <w:p w14:paraId="4D40888E" w14:textId="77777777" w:rsidR="00D96762" w:rsidRPr="00055374" w:rsidRDefault="00D96762" w:rsidP="00E0347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igh HOM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B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vAlign w:val="center"/>
          </w:tcPr>
          <w:p w14:paraId="3FC38022" w14:textId="77777777" w:rsidR="00D96762" w:rsidRPr="001E2447" w:rsidRDefault="00D96762" w:rsidP="00E034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2447">
              <w:rPr>
                <w:rFonts w:ascii="Times New Roman" w:hAnsi="Times New Roman" w:cs="Times New Roman"/>
                <w:sz w:val="20"/>
                <w:szCs w:val="20"/>
              </w:rPr>
              <w:t>HOMA-IR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4A177C4E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14:paraId="0208A205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14:paraId="203C3997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14:paraId="417A09EF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01DBE986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D96762" w:rsidRPr="003C20D5" w14:paraId="78843DC3" w14:textId="77777777" w:rsidTr="00E03476">
        <w:trPr>
          <w:trHeight w:val="144"/>
        </w:trPr>
        <w:tc>
          <w:tcPr>
            <w:tcW w:w="1868" w:type="dxa"/>
            <w:vMerge/>
            <w:vAlign w:val="center"/>
          </w:tcPr>
          <w:p w14:paraId="7ABC5051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97" w:type="dxa"/>
            <w:vAlign w:val="center"/>
          </w:tcPr>
          <w:p w14:paraId="2562204C" w14:textId="77777777" w:rsidR="00D96762" w:rsidRPr="001E2447" w:rsidRDefault="00D96762" w:rsidP="00E034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2447">
              <w:rPr>
                <w:rFonts w:ascii="Times New Roman" w:hAnsi="Times New Roman" w:cs="Times New Roman"/>
                <w:sz w:val="20"/>
                <w:szCs w:val="20"/>
              </w:rPr>
              <w:t>Diastolic</w:t>
            </w:r>
            <w:proofErr w:type="spellEnd"/>
            <w:r w:rsidRPr="001E24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essure</w:t>
            </w:r>
            <w:proofErr w:type="spellEnd"/>
          </w:p>
        </w:tc>
        <w:tc>
          <w:tcPr>
            <w:tcW w:w="763" w:type="dxa"/>
            <w:vAlign w:val="center"/>
          </w:tcPr>
          <w:p w14:paraId="407DDA9A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96" w:type="dxa"/>
            <w:vAlign w:val="center"/>
          </w:tcPr>
          <w:p w14:paraId="37381B5D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011" w:type="dxa"/>
            <w:vAlign w:val="center"/>
          </w:tcPr>
          <w:p w14:paraId="7E7E9B51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046" w:type="dxa"/>
            <w:vAlign w:val="center"/>
          </w:tcPr>
          <w:p w14:paraId="5A197F24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70" w:type="dxa"/>
            <w:vAlign w:val="center"/>
          </w:tcPr>
          <w:p w14:paraId="1F2F66B7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</w:t>
            </w:r>
          </w:p>
        </w:tc>
      </w:tr>
      <w:tr w:rsidR="00D96762" w:rsidRPr="001E2447" w14:paraId="6F85C797" w14:textId="77777777" w:rsidTr="00E03476">
        <w:trPr>
          <w:trHeight w:val="144"/>
        </w:trPr>
        <w:tc>
          <w:tcPr>
            <w:tcW w:w="1868" w:type="dxa"/>
            <w:vMerge/>
            <w:tcBorders>
              <w:bottom w:val="single" w:sz="4" w:space="0" w:color="auto"/>
            </w:tcBorders>
            <w:vAlign w:val="center"/>
          </w:tcPr>
          <w:p w14:paraId="04426664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025ECA3F" w14:textId="77777777" w:rsidR="00D96762" w:rsidRPr="001E2447" w:rsidRDefault="00D96762" w:rsidP="00E034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2447">
              <w:rPr>
                <w:rFonts w:ascii="Times New Roman" w:hAnsi="Times New Roman" w:cs="Times New Roman"/>
                <w:sz w:val="20"/>
                <w:szCs w:val="20"/>
              </w:rPr>
              <w:t>H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E2447">
              <w:rPr>
                <w:rFonts w:ascii="Times New Roman" w:hAnsi="Times New Roman" w:cs="Times New Roman"/>
                <w:sz w:val="20"/>
                <w:szCs w:val="20"/>
              </w:rPr>
              <w:t>1c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0981840B" w14:textId="77777777" w:rsidR="00D96762" w:rsidRPr="001E2447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24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14:paraId="48B35378" w14:textId="77777777" w:rsidR="00D96762" w:rsidRPr="001E2447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1E24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center"/>
          </w:tcPr>
          <w:p w14:paraId="2295F947" w14:textId="77777777" w:rsidR="00D96762" w:rsidRPr="001E2447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447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center"/>
          </w:tcPr>
          <w:p w14:paraId="6E88E96A" w14:textId="77777777" w:rsidR="00D96762" w:rsidRPr="001E2447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44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E24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14:paraId="156F726F" w14:textId="77777777" w:rsidR="00D96762" w:rsidRPr="001E2447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24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</w:tr>
      <w:bookmarkEnd w:id="3"/>
    </w:tbl>
    <w:p w14:paraId="7A46DFB1" w14:textId="77777777" w:rsidR="00D96762" w:rsidRPr="001E2447" w:rsidRDefault="00D96762" w:rsidP="00D96762">
      <w:pPr>
        <w:spacing w:line="276" w:lineRule="auto"/>
        <w:rPr>
          <w:sz w:val="32"/>
          <w:szCs w:val="32"/>
          <w:vertAlign w:val="superscript"/>
          <w:lang w:val="en-US"/>
        </w:rPr>
      </w:pPr>
    </w:p>
    <w:p w14:paraId="0C00829D" w14:textId="77777777" w:rsidR="00D96762" w:rsidRPr="001E2447" w:rsidRDefault="00D96762" w:rsidP="00D96762">
      <w:pPr>
        <w:rPr>
          <w:sz w:val="32"/>
          <w:szCs w:val="32"/>
          <w:lang w:val="en-US"/>
        </w:rPr>
      </w:pPr>
    </w:p>
    <w:p w14:paraId="0A9F7783" w14:textId="77777777" w:rsidR="00D96762" w:rsidRPr="001E2447" w:rsidRDefault="00D96762" w:rsidP="00D96762">
      <w:pPr>
        <w:rPr>
          <w:sz w:val="32"/>
          <w:szCs w:val="32"/>
          <w:lang w:val="en-US"/>
        </w:rPr>
      </w:pPr>
    </w:p>
    <w:p w14:paraId="22B89217" w14:textId="77777777" w:rsidR="00D96762" w:rsidRPr="001E2447" w:rsidRDefault="00D96762" w:rsidP="00D96762">
      <w:pPr>
        <w:rPr>
          <w:sz w:val="32"/>
          <w:szCs w:val="32"/>
          <w:lang w:val="en-US"/>
        </w:rPr>
      </w:pPr>
    </w:p>
    <w:p w14:paraId="1DC94A5C" w14:textId="77777777" w:rsidR="00D96762" w:rsidRPr="001E2447" w:rsidRDefault="00D96762" w:rsidP="00D96762">
      <w:pPr>
        <w:rPr>
          <w:sz w:val="32"/>
          <w:szCs w:val="32"/>
          <w:lang w:val="en-US"/>
        </w:rPr>
      </w:pPr>
    </w:p>
    <w:p w14:paraId="4E366245" w14:textId="77777777" w:rsidR="00D96762" w:rsidRDefault="00D96762" w:rsidP="00D96762">
      <w:pPr>
        <w:spacing w:line="276" w:lineRule="auto"/>
        <w:rPr>
          <w:rFonts w:ascii="Times New Roman" w:hAnsi="Times New Roman" w:cs="Times New Roman"/>
          <w:i/>
          <w:iCs/>
          <w:sz w:val="20"/>
          <w:szCs w:val="20"/>
          <w:lang w:val="en-US" w:eastAsia="pl-PL"/>
        </w:rPr>
      </w:pPr>
      <w:r w:rsidRPr="009852CD">
        <w:rPr>
          <w:rFonts w:ascii="Times New Roman" w:hAnsi="Times New Roman" w:cs="Times New Roman"/>
          <w:i/>
          <w:iCs/>
          <w:sz w:val="20"/>
          <w:szCs w:val="20"/>
          <w:lang w:val="en-US" w:eastAsia="pl-PL"/>
        </w:rPr>
        <w:t>HOMA-IR:</w:t>
      </w:r>
      <w:r w:rsidRPr="009852C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Homeostatic Model Assessment for Insulin Resistance, HOMA-B: Homeostasis Model Assessment of β-cell function/insulin secretion,</w:t>
      </w:r>
      <w:r w:rsidRPr="009852CD">
        <w:rPr>
          <w:rFonts w:ascii="Times New Roman" w:hAnsi="Times New Roman" w:cs="Times New Roman"/>
          <w:i/>
          <w:iCs/>
          <w:sz w:val="20"/>
          <w:szCs w:val="20"/>
          <w:lang w:val="en-US" w:eastAsia="pl-PL"/>
        </w:rPr>
        <w:t xml:space="preserve"> HbA1c:</w:t>
      </w:r>
      <w:r w:rsidRPr="009852CD">
        <w:rPr>
          <w:sz w:val="20"/>
          <w:szCs w:val="20"/>
          <w:lang w:val="en-US"/>
        </w:rPr>
        <w:t xml:space="preserve"> </w:t>
      </w:r>
      <w:r w:rsidRPr="009852CD">
        <w:rPr>
          <w:rFonts w:ascii="Times New Roman" w:hAnsi="Times New Roman" w:cs="Times New Roman"/>
          <w:i/>
          <w:iCs/>
          <w:sz w:val="20"/>
          <w:szCs w:val="20"/>
          <w:lang w:val="en-US" w:eastAsia="pl-PL"/>
        </w:rPr>
        <w:t>Glycated hemoglobin</w:t>
      </w:r>
    </w:p>
    <w:p w14:paraId="1764C969" w14:textId="77777777" w:rsidR="00D96762" w:rsidRPr="009852CD" w:rsidRDefault="00D96762" w:rsidP="00D96762">
      <w:pPr>
        <w:spacing w:line="276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481621">
        <w:rPr>
          <w:rFonts w:ascii="Times New Roman" w:hAnsi="Times New Roman" w:cs="Times New Roman"/>
          <w:i/>
          <w:iCs/>
          <w:sz w:val="20"/>
          <w:szCs w:val="20"/>
          <w:lang w:val="en-US"/>
        </w:rPr>
        <w:t>HOMA-IR and HOMA-B were stratified according to their median values in pregnancy (HOMA-IR ≥ and &lt; 3.128, HOMA-B ≥ and &lt; 54.76)</w:t>
      </w:r>
    </w:p>
    <w:bookmarkEnd w:id="4"/>
    <w:p w14:paraId="108F7A8B" w14:textId="77777777" w:rsidR="00D96762" w:rsidRPr="009852CD" w:rsidRDefault="00D96762" w:rsidP="00D96762">
      <w:pPr>
        <w:spacing w:line="276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Helvetica" w:hAnsi="Helvetica" w:cs="Helvetica"/>
          <w:color w:val="383636"/>
          <w:shd w:val="clear" w:color="auto" w:fill="FFFFFF"/>
          <w:vertAlign w:val="superscript"/>
          <w:lang w:val="en-US"/>
        </w:rPr>
        <w:t>a</w:t>
      </w:r>
      <w:r w:rsidRPr="009852C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 </w:t>
      </w:r>
      <w:r w:rsidRPr="009852CD">
        <w:rPr>
          <w:rFonts w:ascii="Times New Roman" w:hAnsi="Times New Roman" w:cs="Times New Roman"/>
          <w:i/>
          <w:iCs/>
          <w:sz w:val="20"/>
          <w:szCs w:val="20"/>
          <w:lang w:val="en-US"/>
        </w:rPr>
        <w:t>Predictors entered in the multivariate analysis: previous history of GDM ,weight, fasting glucose in pregnancy</w:t>
      </w:r>
    </w:p>
    <w:p w14:paraId="6B5CDF37" w14:textId="77777777" w:rsidR="00D96762" w:rsidRPr="009852CD" w:rsidRDefault="00D96762" w:rsidP="00D96762">
      <w:pPr>
        <w:spacing w:line="276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Helvetica" w:hAnsi="Helvetica" w:cs="Helvetica"/>
          <w:color w:val="383636"/>
          <w:shd w:val="clear" w:color="auto" w:fill="FFFFFF"/>
          <w:vertAlign w:val="superscript"/>
          <w:lang w:val="en-US"/>
        </w:rPr>
        <w:t>b</w:t>
      </w:r>
      <w:r w:rsidRPr="009852C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 </w:t>
      </w:r>
      <w:r w:rsidRPr="009852CD">
        <w:rPr>
          <w:rFonts w:ascii="Times New Roman" w:hAnsi="Times New Roman" w:cs="Times New Roman"/>
          <w:i/>
          <w:iCs/>
          <w:sz w:val="20"/>
          <w:szCs w:val="20"/>
          <w:lang w:val="en-US"/>
        </w:rPr>
        <w:t>Predictors entered in the multivariate analysis: pre-pregnancy BMI, fasting insulin, HbA1c, HOMA-IR in pregnancy</w:t>
      </w:r>
    </w:p>
    <w:p w14:paraId="64EC2E13" w14:textId="77777777" w:rsidR="00D96762" w:rsidRPr="009852CD" w:rsidRDefault="00D96762" w:rsidP="00D96762">
      <w:pPr>
        <w:spacing w:line="276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Helvetica" w:hAnsi="Helvetica" w:cs="Helvetica"/>
          <w:color w:val="383636"/>
          <w:shd w:val="clear" w:color="auto" w:fill="FFFFFF"/>
          <w:vertAlign w:val="superscript"/>
          <w:lang w:val="en-US"/>
        </w:rPr>
        <w:t xml:space="preserve">c </w:t>
      </w:r>
      <w:r w:rsidRPr="009852CD">
        <w:rPr>
          <w:rFonts w:ascii="Times New Roman" w:hAnsi="Times New Roman" w:cs="Times New Roman"/>
          <w:i/>
          <w:iCs/>
          <w:sz w:val="20"/>
          <w:szCs w:val="20"/>
          <w:lang w:val="en-US"/>
        </w:rPr>
        <w:t>Predictors entered in the multivariate analysis: first pregnancy, previous history of GDM, fasting glucose, HOMA-IR, weight in pregnancy</w:t>
      </w:r>
    </w:p>
    <w:p w14:paraId="53B07AB9" w14:textId="77777777" w:rsidR="00D96762" w:rsidRPr="00481621" w:rsidRDefault="00D96762" w:rsidP="00D96762">
      <w:pPr>
        <w:spacing w:line="276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Helvetica" w:hAnsi="Helvetica" w:cs="Helvetica"/>
          <w:color w:val="383636"/>
          <w:shd w:val="clear" w:color="auto" w:fill="FFFFFF"/>
          <w:vertAlign w:val="superscript"/>
          <w:lang w:val="en-US"/>
        </w:rPr>
        <w:t>d</w:t>
      </w:r>
      <w:r w:rsidRPr="009852C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 </w:t>
      </w:r>
      <w:r w:rsidRPr="009852C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redictors entered in the multivariate analysis: pre-pregnancy BMI, fasting glucose, fasting insulin, HOMA-IR, </w:t>
      </w:r>
      <w:r w:rsidRPr="00481621">
        <w:rPr>
          <w:rFonts w:ascii="Times New Roman" w:hAnsi="Times New Roman" w:cs="Times New Roman"/>
          <w:i/>
          <w:iCs/>
          <w:sz w:val="20"/>
          <w:szCs w:val="20"/>
          <w:lang w:val="en-US"/>
        </w:rPr>
        <w:t>HOMA-B, weight, BMI, HbA1c, diastolic blood pressure in pregnancy</w:t>
      </w:r>
      <w:bookmarkEnd w:id="5"/>
    </w:p>
    <w:p w14:paraId="3460F3A8" w14:textId="0D5F06DD" w:rsidR="00D96762" w:rsidRPr="00170DDF" w:rsidRDefault="00D96762" w:rsidP="00D9676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7" w:name="_Hlk141106924"/>
      <w:bookmarkStart w:id="8" w:name="_Hlk138080385"/>
      <w:r w:rsidRPr="00D96762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Pr="00D96762">
        <w:rPr>
          <w:rFonts w:ascii="Times New Roman" w:hAnsi="Times New Roman" w:cs="Times New Roman"/>
          <w:b/>
          <w:bCs/>
          <w:lang w:val="en-US"/>
        </w:rPr>
        <w:t>3</w:t>
      </w:r>
      <w:r w:rsidRPr="00D96762">
        <w:rPr>
          <w:rFonts w:ascii="Times New Roman" w:hAnsi="Times New Roman" w:cs="Times New Roman"/>
          <w:b/>
          <w:bCs/>
          <w:lang w:val="en-US"/>
        </w:rPr>
        <w:t xml:space="preserve">.B </w:t>
      </w:r>
      <w:r w:rsidRPr="00D96762">
        <w:rPr>
          <w:rFonts w:ascii="Times New Roman" w:hAnsi="Times New Roman" w:cs="Times New Roman"/>
          <w:lang w:val="en-US"/>
        </w:rPr>
        <w:t>Tailored predictors at 6-8 weeks postpartum of glucose intolerance at 1-year postpartum according to HOMA-IR/HOMA-B subgroups</w:t>
      </w:r>
      <w:r w:rsidRPr="0048162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Light"/>
        <w:tblW w:w="8523" w:type="dxa"/>
        <w:tblInd w:w="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82"/>
        <w:gridCol w:w="1398"/>
        <w:gridCol w:w="805"/>
        <w:gridCol w:w="1066"/>
        <w:gridCol w:w="998"/>
        <w:gridCol w:w="1166"/>
        <w:gridCol w:w="1208"/>
      </w:tblGrid>
      <w:tr w:rsidR="00D96762" w:rsidRPr="00087EFF" w14:paraId="080F372E" w14:textId="77777777" w:rsidTr="00E03476">
        <w:trPr>
          <w:trHeight w:val="20"/>
        </w:trPr>
        <w:tc>
          <w:tcPr>
            <w:tcW w:w="1882" w:type="dxa"/>
            <w:vMerge w:val="restart"/>
            <w:hideMark/>
          </w:tcPr>
          <w:p w14:paraId="067055D1" w14:textId="77777777" w:rsidR="00D96762" w:rsidRPr="00087EFF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  <w:vMerge w:val="restart"/>
            <w:hideMark/>
          </w:tcPr>
          <w:p w14:paraId="1E98E7FA" w14:textId="77777777" w:rsidR="00D96762" w:rsidRPr="00087EFF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7EFF">
              <w:rPr>
                <w:rFonts w:ascii="Times New Roman" w:hAnsi="Times New Roman" w:cs="Times New Roman"/>
                <w:b/>
                <w:bCs/>
                <w:lang w:val="en-US"/>
              </w:rPr>
              <w:t>Predictors</w:t>
            </w:r>
          </w:p>
        </w:tc>
        <w:tc>
          <w:tcPr>
            <w:tcW w:w="805" w:type="dxa"/>
            <w:vMerge w:val="restart"/>
          </w:tcPr>
          <w:p w14:paraId="6B082C5F" w14:textId="77777777" w:rsidR="00D96762" w:rsidRPr="00087EFF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7EFF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1066" w:type="dxa"/>
            <w:vMerge w:val="restart"/>
            <w:hideMark/>
          </w:tcPr>
          <w:p w14:paraId="339B2E73" w14:textId="77777777" w:rsidR="00D96762" w:rsidRPr="00087EFF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7EFF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2164" w:type="dxa"/>
            <w:gridSpan w:val="2"/>
            <w:hideMark/>
          </w:tcPr>
          <w:p w14:paraId="6351C805" w14:textId="77777777" w:rsidR="00D96762" w:rsidRPr="00087EFF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87EFF">
              <w:rPr>
                <w:rFonts w:ascii="Times New Roman" w:hAnsi="Times New Roman" w:cs="Times New Roman"/>
                <w:b/>
                <w:bCs/>
                <w:lang w:val="en-US"/>
              </w:rPr>
              <w:t>95% C.I.</w:t>
            </w:r>
          </w:p>
        </w:tc>
        <w:tc>
          <w:tcPr>
            <w:tcW w:w="1208" w:type="dxa"/>
            <w:vMerge w:val="restart"/>
          </w:tcPr>
          <w:p w14:paraId="53734447" w14:textId="77777777" w:rsidR="00D96762" w:rsidRPr="00087EFF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7EFF">
              <w:rPr>
                <w:rFonts w:ascii="Times New Roman" w:hAnsi="Times New Roman" w:cs="Times New Roman"/>
                <w:b/>
                <w:bCs/>
                <w:lang w:val="en-US"/>
              </w:rPr>
              <w:t>P value</w:t>
            </w:r>
          </w:p>
        </w:tc>
      </w:tr>
      <w:tr w:rsidR="00D96762" w:rsidRPr="00054DAE" w14:paraId="25749ADE" w14:textId="77777777" w:rsidTr="00E03476">
        <w:trPr>
          <w:trHeight w:val="20"/>
        </w:trPr>
        <w:tc>
          <w:tcPr>
            <w:tcW w:w="1882" w:type="dxa"/>
            <w:vMerge/>
            <w:tcBorders>
              <w:bottom w:val="single" w:sz="4" w:space="0" w:color="auto"/>
            </w:tcBorders>
            <w:hideMark/>
          </w:tcPr>
          <w:p w14:paraId="4AC49BF4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/>
            <w:tcBorders>
              <w:bottom w:val="single" w:sz="4" w:space="0" w:color="auto"/>
            </w:tcBorders>
            <w:hideMark/>
          </w:tcPr>
          <w:p w14:paraId="739FBAFA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bottom w:val="single" w:sz="4" w:space="0" w:color="auto"/>
            </w:tcBorders>
          </w:tcPr>
          <w:p w14:paraId="51D4F2C5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71724369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hideMark/>
          </w:tcPr>
          <w:p w14:paraId="4790F6CD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wer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hideMark/>
          </w:tcPr>
          <w:p w14:paraId="1F58E06E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pper</w:t>
            </w:r>
          </w:p>
        </w:tc>
        <w:tc>
          <w:tcPr>
            <w:tcW w:w="1208" w:type="dxa"/>
            <w:vMerge/>
            <w:tcBorders>
              <w:bottom w:val="single" w:sz="4" w:space="0" w:color="auto"/>
            </w:tcBorders>
          </w:tcPr>
          <w:p w14:paraId="2FA69A27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96762" w:rsidRPr="00054DAE" w14:paraId="0D34165A" w14:textId="77777777" w:rsidTr="00E03476">
        <w:trPr>
          <w:trHeight w:val="20"/>
        </w:trPr>
        <w:tc>
          <w:tcPr>
            <w:tcW w:w="1882" w:type="dxa"/>
            <w:vMerge/>
            <w:tcBorders>
              <w:bottom w:val="single" w:sz="4" w:space="0" w:color="auto"/>
            </w:tcBorders>
          </w:tcPr>
          <w:p w14:paraId="0566022E" w14:textId="77777777" w:rsidR="00D96762" w:rsidRPr="005207D4" w:rsidRDefault="00D96762" w:rsidP="00E0347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14:paraId="356E55C9" w14:textId="77777777" w:rsidR="00D96762" w:rsidRPr="001E2447" w:rsidRDefault="00D96762" w:rsidP="00E034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64DDC6E6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2B245F51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2D696046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3E9F1999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78A5D6F3" w14:textId="77777777" w:rsidR="00D96762" w:rsidRPr="005207D4" w:rsidRDefault="00D96762" w:rsidP="00E03476">
            <w:pPr>
              <w:tabs>
                <w:tab w:val="left" w:pos="72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6762" w:rsidRPr="00054DAE" w14:paraId="6747DD84" w14:textId="77777777" w:rsidTr="00E03476">
        <w:trPr>
          <w:trHeight w:val="20"/>
        </w:trPr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</w:tcPr>
          <w:p w14:paraId="224A27BB" w14:textId="77777777" w:rsidR="00D96762" w:rsidRPr="00055374" w:rsidRDefault="00D96762" w:rsidP="00E0347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  <w:proofErr w:type="spellEnd"/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O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-</w:t>
            </w: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11E2EAC8" w14:textId="77777777" w:rsidR="00D96762" w:rsidRDefault="00D96762" w:rsidP="00E034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SI-2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4955B6D3" w14:textId="77777777" w:rsidR="00D96762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78539105" w14:textId="77777777" w:rsidR="00D96762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38EF5AE3" w14:textId="77777777" w:rsidR="00D96762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517E89DC" w14:textId="77777777" w:rsidR="00D96762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14:paraId="7E7B9D20" w14:textId="77777777" w:rsidR="00D96762" w:rsidRDefault="00D96762" w:rsidP="00E03476">
            <w:pPr>
              <w:tabs>
                <w:tab w:val="left" w:pos="72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</w:tr>
      <w:tr w:rsidR="00D96762" w:rsidRPr="00054DAE" w14:paraId="7CA64B38" w14:textId="77777777" w:rsidTr="00E03476">
        <w:trPr>
          <w:trHeight w:val="20"/>
        </w:trPr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</w:tcPr>
          <w:p w14:paraId="4B0A0BC3" w14:textId="77777777" w:rsidR="00D96762" w:rsidRPr="00055374" w:rsidRDefault="00D96762" w:rsidP="00E0347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HOM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5B720683" w14:textId="77777777" w:rsidR="00D96762" w:rsidRPr="001E2447" w:rsidRDefault="00D96762" w:rsidP="00E034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pregnancy BMI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4070C527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414842C8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0C36D5CA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2EB465C6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14:paraId="59B12A08" w14:textId="77777777" w:rsidR="00D96762" w:rsidRPr="005207D4" w:rsidRDefault="00D96762" w:rsidP="00E03476">
            <w:pPr>
              <w:tabs>
                <w:tab w:val="left" w:pos="72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</w:t>
            </w:r>
          </w:p>
        </w:tc>
      </w:tr>
      <w:tr w:rsidR="00D96762" w:rsidRPr="00054DAE" w14:paraId="2BCD5269" w14:textId="77777777" w:rsidTr="00E03476">
        <w:trPr>
          <w:trHeight w:val="20"/>
        </w:trPr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</w:tcPr>
          <w:p w14:paraId="12A0AD24" w14:textId="77777777" w:rsidR="00D96762" w:rsidRPr="00055374" w:rsidRDefault="00D96762" w:rsidP="00E0347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  <w:proofErr w:type="spellEnd"/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OM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391EF30E" w14:textId="77777777" w:rsidR="00D96762" w:rsidRPr="001E2447" w:rsidRDefault="00D96762" w:rsidP="00E034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SI-2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735F23AB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23E8512E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227F2782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031B58E2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14:paraId="4B2D817C" w14:textId="77777777" w:rsidR="00D96762" w:rsidRPr="005207D4" w:rsidRDefault="00D96762" w:rsidP="00E03476">
            <w:pPr>
              <w:tabs>
                <w:tab w:val="left" w:pos="72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</w:tr>
      <w:tr w:rsidR="00D96762" w:rsidRPr="00054DAE" w14:paraId="24DEC0E6" w14:textId="77777777" w:rsidTr="00E03476">
        <w:trPr>
          <w:trHeight w:val="20"/>
        </w:trPr>
        <w:tc>
          <w:tcPr>
            <w:tcW w:w="1882" w:type="dxa"/>
            <w:vMerge w:val="restart"/>
            <w:tcBorders>
              <w:top w:val="single" w:sz="4" w:space="0" w:color="auto"/>
            </w:tcBorders>
          </w:tcPr>
          <w:p w14:paraId="7EDF40E3" w14:textId="77777777" w:rsidR="00D96762" w:rsidRPr="00055374" w:rsidRDefault="00D96762" w:rsidP="00E0347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igh HOM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5207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B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398" w:type="dxa"/>
            <w:tcBorders>
              <w:top w:val="single" w:sz="4" w:space="0" w:color="auto"/>
            </w:tcBorders>
          </w:tcPr>
          <w:p w14:paraId="55C92DE3" w14:textId="77777777" w:rsidR="00D96762" w:rsidRPr="001E2447" w:rsidRDefault="00D96762" w:rsidP="00E034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e-pregnanc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2447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21F24D2F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6787D73E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61595730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3B72BB55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3B897F20" w14:textId="77777777" w:rsidR="00D96762" w:rsidRPr="005207D4" w:rsidRDefault="00D96762" w:rsidP="00E03476">
            <w:pPr>
              <w:tabs>
                <w:tab w:val="left" w:pos="72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0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D96762" w:rsidRPr="00054DAE" w14:paraId="1503ACB0" w14:textId="77777777" w:rsidTr="00E03476">
        <w:trPr>
          <w:trHeight w:val="20"/>
        </w:trPr>
        <w:tc>
          <w:tcPr>
            <w:tcW w:w="1882" w:type="dxa"/>
            <w:vMerge/>
          </w:tcPr>
          <w:p w14:paraId="109AFBF8" w14:textId="77777777" w:rsidR="00D96762" w:rsidRPr="005207D4" w:rsidRDefault="00D96762" w:rsidP="00E0347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</w:tcPr>
          <w:p w14:paraId="24C1065A" w14:textId="77777777" w:rsidR="00D96762" w:rsidRDefault="00D96762" w:rsidP="00E034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  <w:proofErr w:type="spellEnd"/>
          </w:p>
        </w:tc>
        <w:tc>
          <w:tcPr>
            <w:tcW w:w="805" w:type="dxa"/>
          </w:tcPr>
          <w:p w14:paraId="1C1D7973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66" w:type="dxa"/>
          </w:tcPr>
          <w:p w14:paraId="31C8E095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998" w:type="dxa"/>
          </w:tcPr>
          <w:p w14:paraId="025C89A0" w14:textId="77777777" w:rsidR="00D96762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166" w:type="dxa"/>
          </w:tcPr>
          <w:p w14:paraId="33187C45" w14:textId="77777777" w:rsidR="00D96762" w:rsidRPr="005207D4" w:rsidRDefault="00D96762" w:rsidP="00E034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1208" w:type="dxa"/>
          </w:tcPr>
          <w:p w14:paraId="4D641EF0" w14:textId="77777777" w:rsidR="00D96762" w:rsidRPr="005207D4" w:rsidRDefault="00D96762" w:rsidP="00E03476">
            <w:pPr>
              <w:tabs>
                <w:tab w:val="left" w:pos="72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4</w:t>
            </w:r>
          </w:p>
        </w:tc>
      </w:tr>
    </w:tbl>
    <w:bookmarkEnd w:id="7"/>
    <w:p w14:paraId="4904AB10" w14:textId="77777777" w:rsidR="00D96762" w:rsidRPr="00481621" w:rsidRDefault="00D96762" w:rsidP="00D96762">
      <w:pPr>
        <w:rPr>
          <w:rFonts w:ascii="Times New Roman" w:hAnsi="Times New Roman" w:cs="Times New Roman"/>
          <w:i/>
          <w:iCs/>
          <w:sz w:val="20"/>
          <w:szCs w:val="20"/>
          <w:lang w:val="en-US" w:eastAsia="pl-PL"/>
        </w:rPr>
      </w:pPr>
      <w:r w:rsidRPr="009852CD">
        <w:rPr>
          <w:rFonts w:ascii="Times New Roman" w:hAnsi="Times New Roman" w:cs="Times New Roman"/>
          <w:i/>
          <w:iCs/>
          <w:sz w:val="20"/>
          <w:szCs w:val="20"/>
          <w:lang w:val="en-US"/>
        </w:rPr>
        <w:t>HOMA-IR: Homeostatic Model Assessment for Insulin Resistance, HOMA-B: Homeostasis Model Assessment of β-cell function/insulin secretion</w:t>
      </w:r>
      <w:r w:rsidRPr="009852CD">
        <w:rPr>
          <w:rFonts w:ascii="Times New Roman" w:hAnsi="Times New Roman" w:cs="Times New Roman"/>
          <w:i/>
          <w:iCs/>
          <w:sz w:val="20"/>
          <w:szCs w:val="20"/>
          <w:lang w:val="en-US" w:eastAsia="pl-PL"/>
        </w:rPr>
        <w:t xml:space="preserve">, ISSI-2: insulin sensitivity-adjusted secretion index or the insulin disposition </w:t>
      </w:r>
      <w:r w:rsidRPr="00481621">
        <w:rPr>
          <w:rFonts w:ascii="Times New Roman" w:hAnsi="Times New Roman" w:cs="Times New Roman"/>
          <w:i/>
          <w:iCs/>
          <w:sz w:val="20"/>
          <w:szCs w:val="20"/>
          <w:lang w:val="en-US" w:eastAsia="pl-PL"/>
        </w:rPr>
        <w:t xml:space="preserve">index, 1-h glucose: glucose 1-h during </w:t>
      </w:r>
      <w:proofErr w:type="spellStart"/>
      <w:r w:rsidRPr="00481621">
        <w:rPr>
          <w:rFonts w:ascii="Times New Roman" w:hAnsi="Times New Roman" w:cs="Times New Roman"/>
          <w:i/>
          <w:iCs/>
          <w:sz w:val="20"/>
          <w:szCs w:val="20"/>
          <w:lang w:val="en-US" w:eastAsia="pl-PL"/>
        </w:rPr>
        <w:t>oGTT</w:t>
      </w:r>
      <w:proofErr w:type="spellEnd"/>
    </w:p>
    <w:p w14:paraId="53235775" w14:textId="77777777" w:rsidR="00D96762" w:rsidRPr="009852CD" w:rsidRDefault="00D96762" w:rsidP="00D96762">
      <w:pP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fr-FR"/>
        </w:rPr>
      </w:pPr>
      <w:r w:rsidRPr="0048162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fr-FR"/>
        </w:rPr>
        <w:t>HOMA-IR and HOMA-B were stratified according to their median values in the early postpartum (HOMA-IR ≥ and &lt; 1.55, HOMA-B ≥ and &lt; 24.40).</w:t>
      </w:r>
    </w:p>
    <w:bookmarkEnd w:id="8"/>
    <w:p w14:paraId="0DDF0AC2" w14:textId="77777777" w:rsidR="00D96762" w:rsidRPr="009852CD" w:rsidRDefault="00D96762" w:rsidP="00D96762">
      <w:pPr>
        <w:spacing w:line="276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Helvetica" w:hAnsi="Helvetica" w:cs="Helvetica"/>
          <w:color w:val="383636"/>
          <w:shd w:val="clear" w:color="auto" w:fill="FFFFFF"/>
          <w:vertAlign w:val="superscript"/>
          <w:lang w:val="en-US"/>
        </w:rPr>
        <w:t xml:space="preserve">a </w:t>
      </w:r>
      <w:r w:rsidRPr="009852CD">
        <w:rPr>
          <w:rFonts w:ascii="Times New Roman" w:hAnsi="Times New Roman" w:cs="Times New Roman"/>
          <w:i/>
          <w:iCs/>
          <w:sz w:val="20"/>
          <w:szCs w:val="20"/>
          <w:lang w:val="en-US"/>
        </w:rPr>
        <w:t>Predictors entered in the multivariate analysis: pre-pregnancy BMI, fasting glucose, 1-h glucose, ISSI-2, IGI, Matsuda index, fat mass, BMI, weight at 6-8 weeks postpartum</w:t>
      </w:r>
    </w:p>
    <w:p w14:paraId="40AC737E" w14:textId="77777777" w:rsidR="00D96762" w:rsidRPr="009852CD" w:rsidRDefault="00D96762" w:rsidP="00D96762">
      <w:pPr>
        <w:spacing w:line="276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Helvetica" w:hAnsi="Helvetica" w:cs="Helvetica"/>
          <w:color w:val="383636"/>
          <w:shd w:val="clear" w:color="auto" w:fill="FFFFFF"/>
          <w:vertAlign w:val="superscript"/>
          <w:lang w:val="en-US"/>
        </w:rPr>
        <w:lastRenderedPageBreak/>
        <w:t>b</w:t>
      </w:r>
      <w:r w:rsidRPr="009852C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 </w:t>
      </w:r>
      <w:r w:rsidRPr="009852CD">
        <w:rPr>
          <w:rFonts w:ascii="Times New Roman" w:hAnsi="Times New Roman" w:cs="Times New Roman"/>
          <w:i/>
          <w:iCs/>
          <w:sz w:val="20"/>
          <w:szCs w:val="20"/>
          <w:lang w:val="en-US"/>
        </w:rPr>
        <w:t>Predictors entered in the multivariate analysis: previous history of GDM, pre-pregnancy BMI, first pregnancy, glucose lowering treatment in pregnancy, BMI, fat mass, weight, ISSI-2, Matsuda index, 1-h glucose, 2-h glucose, HbA1c at 6-8 weeks postpartum</w:t>
      </w:r>
    </w:p>
    <w:p w14:paraId="32D77966" w14:textId="77777777" w:rsidR="00D96762" w:rsidRPr="009852CD" w:rsidRDefault="00D96762" w:rsidP="00D96762">
      <w:pPr>
        <w:spacing w:line="276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Helvetica" w:hAnsi="Helvetica" w:cs="Helvetica"/>
          <w:color w:val="383636"/>
          <w:shd w:val="clear" w:color="auto" w:fill="FFFFFF"/>
          <w:vertAlign w:val="superscript"/>
          <w:lang w:val="en-US"/>
        </w:rPr>
        <w:t xml:space="preserve">c </w:t>
      </w:r>
      <w:r w:rsidRPr="009852CD">
        <w:rPr>
          <w:rFonts w:ascii="Times New Roman" w:hAnsi="Times New Roman" w:cs="Times New Roman"/>
          <w:i/>
          <w:iCs/>
          <w:sz w:val="20"/>
          <w:szCs w:val="20"/>
          <w:lang w:val="en-US"/>
        </w:rPr>
        <w:t>Predictors entered in the multivariate analysis: pre-pregnancy BMI, weight, 1-h glucose, 2-h glucose, fat mass, ISSI-2, Matsuda index at 6-8 weeks postpartum</w:t>
      </w:r>
    </w:p>
    <w:p w14:paraId="437EDF7A" w14:textId="4E4FAF05" w:rsidR="00BA5866" w:rsidRDefault="00D96762" w:rsidP="00A35284">
      <w:pPr>
        <w:spacing w:line="276" w:lineRule="auto"/>
        <w:rPr>
          <w:rStyle w:val="cf01"/>
          <w:rFonts w:ascii="Times New Roman" w:hAnsi="Times New Roman" w:cs="Times New Roman"/>
          <w:i/>
          <w:iCs/>
          <w:lang w:val="en-US"/>
        </w:rPr>
      </w:pPr>
      <w:r>
        <w:rPr>
          <w:rFonts w:ascii="Helvetica" w:hAnsi="Helvetica" w:cs="Helvetica"/>
          <w:color w:val="383636"/>
          <w:shd w:val="clear" w:color="auto" w:fill="FFFFFF"/>
          <w:vertAlign w:val="superscript"/>
          <w:lang w:val="en-US"/>
        </w:rPr>
        <w:t>d</w:t>
      </w:r>
      <w:r>
        <w:rPr>
          <w:rFonts w:ascii="Helvetica" w:hAnsi="Helvetica" w:cs="Helvetica"/>
          <w:color w:val="383636"/>
          <w:shd w:val="clear" w:color="auto" w:fill="FFFFFF"/>
          <w:lang w:val="en-US"/>
        </w:rPr>
        <w:t xml:space="preserve"> </w:t>
      </w:r>
      <w:r w:rsidRPr="009852CD">
        <w:rPr>
          <w:rFonts w:ascii="Times New Roman" w:hAnsi="Times New Roman" w:cs="Times New Roman"/>
          <w:i/>
          <w:iCs/>
          <w:sz w:val="20"/>
          <w:szCs w:val="20"/>
          <w:lang w:val="en-US"/>
        </w:rPr>
        <w:t>Predictors entered in the multivariate analysis: previous history of GDM, first pregnancy, glucose lowering treatment in pregnancy, pre-pregnancy BMI, HbA1c, weight, BMI, fat mass, diastolic blood pressure, fasting glucose, Matsuda index,1-h glucose, 2-h glucose, ISSI-2 at 6-8 weeks postpartum</w:t>
      </w:r>
    </w:p>
    <w:p w14:paraId="6400E6DB" w14:textId="77777777" w:rsidR="00E752B1" w:rsidRDefault="00E752B1" w:rsidP="00A35284">
      <w:pPr>
        <w:spacing w:line="276" w:lineRule="auto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42BD6FCB" w14:textId="69E458BE" w:rsidR="00A35284" w:rsidRPr="00F97C20" w:rsidRDefault="00A35284" w:rsidP="00A35284">
      <w:pPr>
        <w:spacing w:line="276" w:lineRule="auto"/>
        <w:rPr>
          <w:rFonts w:ascii="Times New Roman" w:hAnsi="Times New Roman" w:cs="Times New Roman"/>
          <w:lang w:val="en-US"/>
        </w:rPr>
      </w:pPr>
      <w:r w:rsidRPr="00F97C20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D96762">
        <w:rPr>
          <w:rFonts w:ascii="Times New Roman" w:hAnsi="Times New Roman" w:cs="Times New Roman"/>
          <w:b/>
          <w:bCs/>
          <w:lang w:val="en-US"/>
        </w:rPr>
        <w:t>4</w:t>
      </w:r>
      <w:r w:rsidR="00B7267E">
        <w:rPr>
          <w:rFonts w:ascii="Times New Roman" w:hAnsi="Times New Roman" w:cs="Times New Roman"/>
          <w:b/>
          <w:bCs/>
          <w:lang w:val="en-US"/>
        </w:rPr>
        <w:t>.A</w:t>
      </w:r>
      <w:r w:rsidRPr="00F97C20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F97C20">
        <w:rPr>
          <w:rFonts w:ascii="Times New Roman" w:hAnsi="Times New Roman" w:cs="Times New Roman"/>
          <w:lang w:val="en-US"/>
        </w:rPr>
        <w:t xml:space="preserve">Predictors during pregnancy of glucose intolerance at 1-year postpartum for all GDM women and according to clusters and </w:t>
      </w:r>
      <w:r w:rsidR="00731AFF">
        <w:rPr>
          <w:rFonts w:ascii="Times New Roman" w:hAnsi="Times New Roman" w:cs="Times New Roman"/>
          <w:lang w:val="en-US"/>
        </w:rPr>
        <w:t>BMI-categories</w:t>
      </w:r>
      <w:r w:rsidRPr="00F97C20">
        <w:rPr>
          <w:rFonts w:ascii="Times New Roman" w:hAnsi="Times New Roman" w:cs="Times New Roman"/>
          <w:lang w:val="en-US"/>
        </w:rPr>
        <w:t xml:space="preserve"> (model without history of GDM which is only relevant for P</w:t>
      </w:r>
      <w:r w:rsidRPr="00F97C20">
        <w:rPr>
          <w:rFonts w:ascii="Times New Roman" w:hAnsi="Times New Roman" w:cs="Times New Roman"/>
          <w:lang w:val="en-US"/>
        </w:rPr>
        <w:sym w:font="Symbol" w:char="F0B3"/>
      </w:r>
      <w:r w:rsidRPr="00F97C20">
        <w:rPr>
          <w:rFonts w:ascii="Times New Roman" w:hAnsi="Times New Roman" w:cs="Times New Roman"/>
          <w:lang w:val="en-US"/>
        </w:rPr>
        <w:t>2)</w:t>
      </w:r>
      <w:r w:rsidR="00F97C20">
        <w:rPr>
          <w:rFonts w:ascii="Times New Roman" w:hAnsi="Times New Roman" w:cs="Times New Roman"/>
          <w:lang w:val="en-US"/>
        </w:rPr>
        <w:t>.</w:t>
      </w:r>
    </w:p>
    <w:tbl>
      <w:tblPr>
        <w:tblStyle w:val="TableGridLight"/>
        <w:tblW w:w="9620" w:type="dxa"/>
        <w:tblInd w:w="0" w:type="dxa"/>
        <w:tblLook w:val="04A0" w:firstRow="1" w:lastRow="0" w:firstColumn="1" w:lastColumn="0" w:noHBand="0" w:noVBand="1"/>
      </w:tblPr>
      <w:tblGrid>
        <w:gridCol w:w="2405"/>
        <w:gridCol w:w="1556"/>
        <w:gridCol w:w="826"/>
        <w:gridCol w:w="1488"/>
        <w:gridCol w:w="991"/>
        <w:gridCol w:w="992"/>
        <w:gridCol w:w="1362"/>
      </w:tblGrid>
      <w:tr w:rsidR="00A35284" w14:paraId="243A348C" w14:textId="77777777" w:rsidTr="00A35284">
        <w:trPr>
          <w:trHeight w:val="441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7876A65E" w14:textId="77777777" w:rsidR="00A35284" w:rsidRDefault="00A35284">
            <w:pPr>
              <w:rPr>
                <w:lang w:val="en-US"/>
              </w:rPr>
            </w:pPr>
          </w:p>
        </w:tc>
        <w:tc>
          <w:tcPr>
            <w:tcW w:w="1556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7AD96C5D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redictors</w:t>
            </w:r>
          </w:p>
        </w:tc>
        <w:tc>
          <w:tcPr>
            <w:tcW w:w="826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021F34AF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1488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0234CBA9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983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E75BAB5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95% C.I.</w:t>
            </w:r>
          </w:p>
        </w:tc>
        <w:tc>
          <w:tcPr>
            <w:tcW w:w="1362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458897F4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A35284" w14:paraId="6C106078" w14:textId="77777777" w:rsidTr="00A35284">
        <w:trPr>
          <w:trHeight w:val="49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67FEAE95" w14:textId="77777777" w:rsidR="00A35284" w:rsidRDefault="00A35284">
            <w:pPr>
              <w:spacing w:line="240" w:lineRule="auto"/>
              <w:rPr>
                <w:kern w:val="2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307C6E29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309AE12E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40BD63B9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CA78B05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Lower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28D1E5B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Uppe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7AD22CDF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lang w:val="en-US"/>
              </w:rPr>
            </w:pPr>
          </w:p>
        </w:tc>
      </w:tr>
      <w:tr w:rsidR="00A35284" w14:paraId="34D897F9" w14:textId="77777777" w:rsidTr="00A35284">
        <w:trPr>
          <w:trHeight w:val="518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4B51DD4B" w14:textId="77777777" w:rsidR="00A35284" w:rsidRDefault="00A3528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  <w:p w14:paraId="1EA37046" w14:textId="77777777" w:rsidR="00A35284" w:rsidRDefault="00A3528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ll wome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F16E1BA" w14:textId="77777777" w:rsidR="00A35284" w:rsidRDefault="00A3528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ast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  <w:proofErr w:type="spellEnd"/>
          </w:p>
        </w:tc>
        <w:tc>
          <w:tcPr>
            <w:tcW w:w="8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BDE9488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14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4F4F7E8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9</w:t>
            </w:r>
          </w:p>
        </w:tc>
        <w:tc>
          <w:tcPr>
            <w:tcW w:w="9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4D7323C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EAEEF0E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1</w:t>
            </w:r>
          </w:p>
        </w:tc>
        <w:tc>
          <w:tcPr>
            <w:tcW w:w="13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815BBF6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A35284" w14:paraId="64099071" w14:textId="77777777" w:rsidTr="00A35284">
        <w:trPr>
          <w:trHeight w:val="51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744AE97F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8EC9642" w14:textId="77777777" w:rsidR="00A35284" w:rsidRDefault="00A3528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ravida</w:t>
            </w:r>
            <w:proofErr w:type="spellEnd"/>
          </w:p>
        </w:tc>
        <w:tc>
          <w:tcPr>
            <w:tcW w:w="8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74D5C30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14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DD65ACD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9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366619D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9BB702C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3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6CAFAEF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</w:tr>
      <w:tr w:rsidR="00A35284" w14:paraId="37C91A42" w14:textId="77777777" w:rsidTr="00A35284">
        <w:trPr>
          <w:trHeight w:val="51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5DF7355C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FC7035B" w14:textId="77777777" w:rsidR="00A35284" w:rsidRDefault="00A3528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astol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essure</w:t>
            </w:r>
            <w:proofErr w:type="spellEnd"/>
          </w:p>
        </w:tc>
        <w:tc>
          <w:tcPr>
            <w:tcW w:w="8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0D89A57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14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0A5E52E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9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755ECEE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66F2A6D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3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1BB4168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</w:tr>
      <w:tr w:rsidR="00A35284" w14:paraId="6E24BFEA" w14:textId="77777777" w:rsidTr="00A35284">
        <w:trPr>
          <w:trHeight w:val="518"/>
        </w:trPr>
        <w:tc>
          <w:tcPr>
            <w:tcW w:w="240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390129F9" w14:textId="77777777" w:rsidR="00A35284" w:rsidRDefault="00A3528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nsulin-deficient cluste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7CB400AF" w14:textId="77777777" w:rsidR="00A35284" w:rsidRDefault="00A3528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ast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  <w:proofErr w:type="spellEnd"/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208B2181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149102F2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1A2AB06B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72BEBCAE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00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1A5947D0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</w:tr>
      <w:tr w:rsidR="00A35284" w14:paraId="62E60842" w14:textId="77777777" w:rsidTr="00A35284">
        <w:trPr>
          <w:trHeight w:val="518"/>
        </w:trPr>
        <w:tc>
          <w:tcPr>
            <w:tcW w:w="240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12E36D8B" w14:textId="77777777" w:rsidR="00A35284" w:rsidRDefault="00A3528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sulin-resistant clust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39EE38F3" w14:textId="77777777" w:rsidR="00A35284" w:rsidRDefault="00A3528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A-IR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030B98C0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6EEFA263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7A35A959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77AEB623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048E51D5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A35284" w14:paraId="4D73CABB" w14:textId="77777777" w:rsidTr="00A35284">
        <w:trPr>
          <w:trHeight w:val="518"/>
        </w:trPr>
        <w:tc>
          <w:tcPr>
            <w:tcW w:w="240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2DD7A871" w14:textId="77777777" w:rsidR="00A35284" w:rsidRDefault="00A3528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W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*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4565B012" w14:textId="77777777" w:rsidR="00A35284" w:rsidRDefault="00A3528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ast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  <w:proofErr w:type="spellEnd"/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69208524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1FA0B7C8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73B7373D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56CF1938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67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62074F23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A35284" w14:paraId="52CA3ED7" w14:textId="77777777" w:rsidTr="00A35284">
        <w:trPr>
          <w:trHeight w:val="518"/>
        </w:trPr>
        <w:tc>
          <w:tcPr>
            <w:tcW w:w="240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6E3539AE" w14:textId="77777777" w:rsidR="00A35284" w:rsidRDefault="00A3528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W/OB*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0AF2A893" w14:textId="77777777" w:rsidR="00A35284" w:rsidRDefault="00A3528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A-IR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1A39B34C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32A01E50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43B7A347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76FFA7D1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8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48D5F2A3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9</w:t>
            </w:r>
          </w:p>
        </w:tc>
      </w:tr>
    </w:tbl>
    <w:bookmarkEnd w:id="2"/>
    <w:p w14:paraId="01B1D4B7" w14:textId="77777777" w:rsidR="00A35284" w:rsidRDefault="00A35284" w:rsidP="00A35284">
      <w:pPr>
        <w:spacing w:line="276" w:lineRule="auto"/>
        <w:rPr>
          <w:rStyle w:val="cf01"/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>*</w:t>
      </w:r>
      <w:r>
        <w:rPr>
          <w:rStyle w:val="Policepardfaut1"/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fr-FR"/>
        </w:rPr>
        <w:t xml:space="preserve"> NW: Women with pre-pregnancy normal weight, OW/OB: </w:t>
      </w:r>
      <w:r>
        <w:rPr>
          <w:rStyle w:val="cf01"/>
          <w:rFonts w:ascii="Times New Roman" w:hAnsi="Times New Roman" w:cs="Times New Roman"/>
          <w:i/>
          <w:iCs/>
          <w:lang w:val="en-US"/>
        </w:rPr>
        <w:t>Women with pre-pregnancy overweight/obesity</w:t>
      </w:r>
    </w:p>
    <w:p w14:paraId="1E3A132D" w14:textId="1F215261" w:rsidR="00A35284" w:rsidRPr="00F97C20" w:rsidRDefault="00A35284" w:rsidP="00A35284">
      <w:pPr>
        <w:spacing w:line="276" w:lineRule="auto"/>
        <w:rPr>
          <w:lang w:val="en-US"/>
        </w:rPr>
      </w:pPr>
      <w:r>
        <w:rPr>
          <w:rFonts w:ascii="Times New Roman" w:hAnsi="Times New Roman" w:cs="Times New Roman"/>
          <w:i/>
          <w:iCs/>
          <w:sz w:val="18"/>
          <w:szCs w:val="18"/>
          <w:lang w:val="en-US" w:eastAsia="pl-PL"/>
        </w:rPr>
        <w:t>HOMA-IR: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Homeostatic Model Assessment for Insulin Resistance</w:t>
      </w:r>
    </w:p>
    <w:p w14:paraId="34FE5CA6" w14:textId="77777777" w:rsidR="00A35284" w:rsidRDefault="00A35284" w:rsidP="00A35284">
      <w:pPr>
        <w:spacing w:line="276" w:lineRule="auto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bookmarkStart w:id="9" w:name="_Hlk141104179"/>
      <w:r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 xml:space="preserve">a 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>Predictors entered in the multivariate analysis: first pregnancy, pre-pregnancy BMI, BMI, weight, fasting glucose, HbA1c, fasting insulin, HOMA-IR, fat mass, diastolic blood pressure, systolic blood pressure, glucose lowering treatment in pregnancy</w:t>
      </w:r>
    </w:p>
    <w:p w14:paraId="1D3518BC" w14:textId="77777777" w:rsidR="00A35284" w:rsidRDefault="00A35284" w:rsidP="00A35284">
      <w:pPr>
        <w:spacing w:line="276" w:lineRule="auto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 xml:space="preserve">b 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>Predictors entered in the multivariate analysis: first pregnancy, pre-pregnancy BMI, weight, fasting glucose in pregnancy</w:t>
      </w:r>
    </w:p>
    <w:p w14:paraId="1902A244" w14:textId="77777777" w:rsidR="00A35284" w:rsidRDefault="00A35284" w:rsidP="00A35284">
      <w:pPr>
        <w:spacing w:line="276" w:lineRule="auto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 xml:space="preserve">c 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>Predictors entered in the multivariate analysis: HbA1c, fasting insulin, HOMA-IR in pregnancy</w:t>
      </w:r>
    </w:p>
    <w:p w14:paraId="1517C680" w14:textId="77777777" w:rsidR="00A35284" w:rsidRDefault="00A35284" w:rsidP="00A35284">
      <w:pPr>
        <w:spacing w:line="276" w:lineRule="auto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 xml:space="preserve">d 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>Predictors entered in the multivariate analysis: pre-pregnancy BMI, HOMA-IR, fasting glucose in pregnancy</w:t>
      </w:r>
    </w:p>
    <w:p w14:paraId="4C26CE07" w14:textId="77777777" w:rsidR="00A35284" w:rsidRDefault="00A35284" w:rsidP="00A35284">
      <w:pPr>
        <w:spacing w:line="276" w:lineRule="auto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 xml:space="preserve">e 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>Predictors entered in the multivariate analysis: HbA1c, pre-pregnancy BMI, HOMA-IR, fasting insulin in pregnancy</w:t>
      </w:r>
    </w:p>
    <w:bookmarkEnd w:id="9"/>
    <w:p w14:paraId="17D5A1D9" w14:textId="77777777" w:rsidR="00F97C20" w:rsidRDefault="00F97C20" w:rsidP="00A35284">
      <w:pPr>
        <w:spacing w:line="276" w:lineRule="auto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537C32A1" w14:textId="77777777" w:rsidR="00D96762" w:rsidRDefault="00D96762" w:rsidP="00A35284">
      <w:pPr>
        <w:spacing w:line="276" w:lineRule="auto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7F45655E" w14:textId="77777777" w:rsidR="00D96762" w:rsidRDefault="00D96762" w:rsidP="00A35284">
      <w:pPr>
        <w:spacing w:line="276" w:lineRule="auto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598F4BF5" w14:textId="023B114C" w:rsidR="00A35284" w:rsidRPr="00F97C20" w:rsidRDefault="00A35284" w:rsidP="00A35284">
      <w:pPr>
        <w:rPr>
          <w:rFonts w:ascii="Times New Roman" w:hAnsi="Times New Roman" w:cs="Times New Roman"/>
          <w:b/>
          <w:bCs/>
          <w:lang w:val="en-US"/>
        </w:rPr>
      </w:pPr>
      <w:bookmarkStart w:id="10" w:name="_Hlk141106250"/>
      <w:r w:rsidRPr="00F97C20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D96762">
        <w:rPr>
          <w:rFonts w:ascii="Times New Roman" w:hAnsi="Times New Roman" w:cs="Times New Roman"/>
          <w:b/>
          <w:bCs/>
          <w:lang w:val="en-US"/>
        </w:rPr>
        <w:t>4</w:t>
      </w:r>
      <w:r w:rsidR="00731AFF">
        <w:rPr>
          <w:rFonts w:ascii="Times New Roman" w:hAnsi="Times New Roman" w:cs="Times New Roman"/>
          <w:b/>
          <w:bCs/>
          <w:lang w:val="en-US"/>
        </w:rPr>
        <w:t>.</w:t>
      </w:r>
      <w:r w:rsidR="00B7267E">
        <w:rPr>
          <w:rFonts w:ascii="Times New Roman" w:hAnsi="Times New Roman" w:cs="Times New Roman"/>
          <w:b/>
          <w:bCs/>
          <w:lang w:val="en-US"/>
        </w:rPr>
        <w:t>B</w:t>
      </w:r>
      <w:r w:rsidRPr="00F97C20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F97C20">
        <w:rPr>
          <w:rFonts w:ascii="Times New Roman" w:hAnsi="Times New Roman" w:cs="Times New Roman"/>
          <w:lang w:val="en-US"/>
        </w:rPr>
        <w:t xml:space="preserve">Predictors at 6-8 weeks postpartum of glucose intolerance at 1-year postpartum for all GDM women and according to clusters and </w:t>
      </w:r>
      <w:r w:rsidR="00731AFF">
        <w:rPr>
          <w:rFonts w:ascii="Times New Roman" w:hAnsi="Times New Roman" w:cs="Times New Roman"/>
          <w:lang w:val="en-US"/>
        </w:rPr>
        <w:t>BMI-categories</w:t>
      </w:r>
      <w:r w:rsidRPr="00F97C20">
        <w:rPr>
          <w:rFonts w:ascii="Times New Roman" w:hAnsi="Times New Roman" w:cs="Times New Roman"/>
          <w:lang w:val="en-US"/>
        </w:rPr>
        <w:t xml:space="preserve"> (model without the more complex measure ISSI-2).</w:t>
      </w:r>
    </w:p>
    <w:tbl>
      <w:tblPr>
        <w:tblStyle w:val="TableGridLight"/>
        <w:tblW w:w="9959" w:type="dxa"/>
        <w:tblInd w:w="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46"/>
        <w:gridCol w:w="1560"/>
        <w:gridCol w:w="667"/>
        <w:gridCol w:w="1246"/>
        <w:gridCol w:w="1165"/>
        <w:gridCol w:w="1364"/>
        <w:gridCol w:w="1411"/>
      </w:tblGrid>
      <w:tr w:rsidR="00A35284" w14:paraId="19709BFC" w14:textId="77777777" w:rsidTr="00A35284">
        <w:trPr>
          <w:trHeight w:val="18"/>
        </w:trPr>
        <w:tc>
          <w:tcPr>
            <w:tcW w:w="2546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6961D383" w14:textId="77777777" w:rsidR="00A35284" w:rsidRDefault="00A35284">
            <w:pPr>
              <w:rPr>
                <w:b/>
                <w:bCs/>
                <w:lang w:val="en-US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68FC3CCD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redictors</w:t>
            </w:r>
          </w:p>
        </w:tc>
        <w:tc>
          <w:tcPr>
            <w:tcW w:w="667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2FB57A1D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1246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601A64C1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252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F981F1F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95% C.I.</w:t>
            </w:r>
          </w:p>
        </w:tc>
        <w:tc>
          <w:tcPr>
            <w:tcW w:w="1411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39EECE64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 value</w:t>
            </w:r>
          </w:p>
        </w:tc>
      </w:tr>
      <w:tr w:rsidR="00A35284" w14:paraId="0408D659" w14:textId="77777777" w:rsidTr="00A35284">
        <w:trPr>
          <w:trHeight w:val="1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101CDB3B" w14:textId="77777777" w:rsidR="00A35284" w:rsidRDefault="00A35284">
            <w:pPr>
              <w:spacing w:line="240" w:lineRule="auto"/>
              <w:rPr>
                <w:b/>
                <w:bCs/>
                <w:kern w:val="2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3E132141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7EEF84A4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45C0731A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30C791A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wer</w:t>
            </w:r>
          </w:p>
        </w:tc>
        <w:tc>
          <w:tcPr>
            <w:tcW w:w="13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08E86F5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ppe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46DC1470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lang w:val="en-US"/>
              </w:rPr>
            </w:pPr>
          </w:p>
        </w:tc>
      </w:tr>
      <w:tr w:rsidR="00A35284" w14:paraId="6CFF1332" w14:textId="77777777" w:rsidTr="00A35284">
        <w:trPr>
          <w:trHeight w:val="18"/>
        </w:trPr>
        <w:tc>
          <w:tcPr>
            <w:tcW w:w="2546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6213B6A6" w14:textId="77777777" w:rsidR="00A35284" w:rsidRDefault="00A3528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ll wome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52DF7D" w14:textId="77777777" w:rsidR="00A35284" w:rsidRDefault="00A3528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h glucose</w:t>
            </w:r>
          </w:p>
        </w:tc>
        <w:tc>
          <w:tcPr>
            <w:tcW w:w="6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548870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2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5031C36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1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35E1046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3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A2F9F0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4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95B41FA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</w:tr>
      <w:tr w:rsidR="00A35284" w14:paraId="52884CBA" w14:textId="77777777" w:rsidTr="00A35284">
        <w:trPr>
          <w:trHeight w:val="1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10905D47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D5726DE" w14:textId="77777777" w:rsidR="00A35284" w:rsidRDefault="00A3528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e-pregnanc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MI</w:t>
            </w:r>
          </w:p>
        </w:tc>
        <w:tc>
          <w:tcPr>
            <w:tcW w:w="6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37ABD5B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2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6BF3A6D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3156CB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3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CDB7280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4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9C480A7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A35284" w14:paraId="12A22B8F" w14:textId="77777777" w:rsidTr="00A35284">
        <w:trPr>
          <w:trHeight w:val="18"/>
        </w:trPr>
        <w:tc>
          <w:tcPr>
            <w:tcW w:w="2546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51F44F0A" w14:textId="77777777" w:rsidR="00A35284" w:rsidRDefault="00A3528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nsulin-deficient cluster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8919D0" w14:textId="77777777" w:rsidR="00A35284" w:rsidRDefault="00A3528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h glucose</w:t>
            </w:r>
          </w:p>
        </w:tc>
        <w:tc>
          <w:tcPr>
            <w:tcW w:w="6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AAFF89C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12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E14D6B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D63C60E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3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B1EC2A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1</w:t>
            </w:r>
          </w:p>
        </w:tc>
        <w:tc>
          <w:tcPr>
            <w:tcW w:w="14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FBDE25E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</w:tr>
      <w:tr w:rsidR="00A35284" w14:paraId="6BEEC43D" w14:textId="77777777" w:rsidTr="00A35284">
        <w:trPr>
          <w:trHeight w:val="1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726DC6A4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86A7C88" w14:textId="77777777" w:rsidR="00A35284" w:rsidRDefault="00A3528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</w:t>
            </w:r>
          </w:p>
        </w:tc>
        <w:tc>
          <w:tcPr>
            <w:tcW w:w="6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8387075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12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83F0682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4E96013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3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817913E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4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B2BD748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</w:tr>
      <w:tr w:rsidR="00A35284" w14:paraId="3EAA6F41" w14:textId="77777777" w:rsidTr="00A35284">
        <w:trPr>
          <w:trHeight w:val="18"/>
        </w:trPr>
        <w:tc>
          <w:tcPr>
            <w:tcW w:w="254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41EB4542" w14:textId="77777777" w:rsidR="00A35284" w:rsidRDefault="00A3528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nsulin- resistant cluster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79CCBA6F" w14:textId="77777777" w:rsidR="00A35284" w:rsidRDefault="00A3528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3E191CC6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6471B9DC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6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79F41645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24073DBE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32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44D8726C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</w:tr>
      <w:tr w:rsidR="00A35284" w14:paraId="1C6E63B0" w14:textId="77777777" w:rsidTr="00A35284">
        <w:trPr>
          <w:trHeight w:val="18"/>
        </w:trPr>
        <w:tc>
          <w:tcPr>
            <w:tcW w:w="254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2B7AD82C" w14:textId="59D91DBA" w:rsidR="00A35284" w:rsidRDefault="00A3528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W</w:t>
            </w:r>
            <w:r w:rsidR="00B67C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22C3D55F" w14:textId="77777777" w:rsidR="00A35284" w:rsidRDefault="00A3528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h glucose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4DDD58A1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3F9DFE64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2B351D5E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2FB46D3A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37CF07E3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</w:tr>
      <w:tr w:rsidR="00A35284" w14:paraId="69DF32E1" w14:textId="77777777" w:rsidTr="00A35284">
        <w:trPr>
          <w:trHeight w:val="18"/>
        </w:trPr>
        <w:tc>
          <w:tcPr>
            <w:tcW w:w="2546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51F310B5" w14:textId="79565D61" w:rsidR="00A35284" w:rsidRDefault="00A3528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W/OB</w:t>
            </w:r>
            <w:r w:rsidR="00B67C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4D4CB50" w14:textId="77777777" w:rsidR="00A35284" w:rsidRDefault="00A3528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h glucose</w:t>
            </w:r>
          </w:p>
        </w:tc>
        <w:tc>
          <w:tcPr>
            <w:tcW w:w="6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288BAEB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27790C6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5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FFA001A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5</w:t>
            </w:r>
          </w:p>
        </w:tc>
        <w:tc>
          <w:tcPr>
            <w:tcW w:w="13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4E2CF2B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0</w:t>
            </w:r>
          </w:p>
        </w:tc>
        <w:tc>
          <w:tcPr>
            <w:tcW w:w="14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C3289D9" w14:textId="77777777" w:rsidR="00A35284" w:rsidRDefault="00A35284">
            <w:pPr>
              <w:tabs>
                <w:tab w:val="left" w:pos="72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8</w:t>
            </w:r>
          </w:p>
        </w:tc>
      </w:tr>
      <w:tr w:rsidR="00A35284" w14:paraId="6C0EE666" w14:textId="77777777" w:rsidTr="00A35284">
        <w:trPr>
          <w:trHeight w:val="1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32AFD50E" w14:textId="77777777" w:rsidR="00A35284" w:rsidRDefault="00A35284">
            <w:pPr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8D4278" w14:textId="77777777" w:rsidR="00A35284" w:rsidRDefault="00A3528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 mass</w:t>
            </w:r>
          </w:p>
        </w:tc>
        <w:tc>
          <w:tcPr>
            <w:tcW w:w="6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C3BBAE7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A7E0A6F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5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06307FD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3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2362937" w14:textId="77777777" w:rsidR="00A35284" w:rsidRDefault="00A352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8</w:t>
            </w:r>
          </w:p>
        </w:tc>
        <w:tc>
          <w:tcPr>
            <w:tcW w:w="14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2D7CE37" w14:textId="77777777" w:rsidR="00A35284" w:rsidRDefault="00A35284">
            <w:pPr>
              <w:tabs>
                <w:tab w:val="left" w:pos="72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</w:p>
        </w:tc>
      </w:tr>
    </w:tbl>
    <w:p w14:paraId="6CD48194" w14:textId="1F468FCA" w:rsidR="00B67C46" w:rsidRDefault="00B67C46" w:rsidP="00A35284">
      <w:pPr>
        <w:rPr>
          <w:rStyle w:val="cf01"/>
          <w:rFonts w:ascii="Times New Roman" w:hAnsi="Times New Roman" w:cs="Times New Roman"/>
          <w:i/>
          <w:iCs/>
          <w:lang w:val="en-US"/>
        </w:rPr>
      </w:pPr>
      <w:r>
        <w:rPr>
          <w:rStyle w:val="Policepardfaut1"/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fr-FR"/>
        </w:rPr>
        <w:t>*</w:t>
      </w:r>
      <w:r w:rsidR="00A35284">
        <w:rPr>
          <w:rStyle w:val="Policepardfaut1"/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fr-FR"/>
        </w:rPr>
        <w:t xml:space="preserve">NW: Women with normal weight at 6-8 weeks postpartum, </w:t>
      </w:r>
      <w:r>
        <w:rPr>
          <w:rStyle w:val="Policepardfaut1"/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fr-FR"/>
        </w:rPr>
        <w:t>*</w:t>
      </w:r>
      <w:r w:rsidR="00A35284">
        <w:rPr>
          <w:rStyle w:val="Policepardfaut1"/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fr-FR"/>
        </w:rPr>
        <w:t xml:space="preserve">OW/OB: </w:t>
      </w:r>
      <w:r w:rsidR="00A35284">
        <w:rPr>
          <w:rStyle w:val="cf01"/>
          <w:rFonts w:ascii="Times New Roman" w:hAnsi="Times New Roman" w:cs="Times New Roman"/>
          <w:i/>
          <w:iCs/>
          <w:lang w:val="en-US"/>
        </w:rPr>
        <w:t xml:space="preserve">Women with overweight/obesity at 6-8 weeks postpartum </w:t>
      </w:r>
    </w:p>
    <w:p w14:paraId="711CC7E1" w14:textId="5C74CA96" w:rsidR="00A35284" w:rsidRDefault="00A35284" w:rsidP="00A35284">
      <w:pP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fr-FR"/>
        </w:rPr>
      </w:pPr>
      <w:r>
        <w:rPr>
          <w:rFonts w:ascii="Times New Roman" w:hAnsi="Times New Roman" w:cs="Times New Roman"/>
          <w:i/>
          <w:iCs/>
          <w:sz w:val="18"/>
          <w:szCs w:val="18"/>
          <w:lang w:val="en-US" w:eastAsia="pl-PL"/>
        </w:rPr>
        <w:t>HbA1c:</w:t>
      </w:r>
      <w:r>
        <w:rPr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18"/>
          <w:szCs w:val="18"/>
          <w:lang w:val="en-US" w:eastAsia="pl-PL"/>
        </w:rPr>
        <w:t xml:space="preserve">Glycated hemoglobin, 1-h glucose: glucose 1-h during </w:t>
      </w:r>
      <w:proofErr w:type="spellStart"/>
      <w:r>
        <w:rPr>
          <w:rFonts w:ascii="Times New Roman" w:hAnsi="Times New Roman" w:cs="Times New Roman"/>
          <w:i/>
          <w:iCs/>
          <w:sz w:val="18"/>
          <w:szCs w:val="18"/>
          <w:lang w:val="en-US" w:eastAsia="pl-PL"/>
        </w:rPr>
        <w:t>oGTT</w:t>
      </w:r>
      <w:proofErr w:type="spellEnd"/>
      <w:r w:rsidR="00B67C46">
        <w:rPr>
          <w:rFonts w:ascii="Times New Roman" w:hAnsi="Times New Roman" w:cs="Times New Roman"/>
          <w:i/>
          <w:iCs/>
          <w:sz w:val="18"/>
          <w:szCs w:val="18"/>
          <w:lang w:val="en-US" w:eastAsia="pl-PL"/>
        </w:rPr>
        <w:t xml:space="preserve">, 2-h glucose: glucose 2-h during </w:t>
      </w:r>
      <w:proofErr w:type="spellStart"/>
      <w:r w:rsidR="00B67C46">
        <w:rPr>
          <w:rFonts w:ascii="Times New Roman" w:hAnsi="Times New Roman" w:cs="Times New Roman"/>
          <w:i/>
          <w:iCs/>
          <w:sz w:val="18"/>
          <w:szCs w:val="18"/>
          <w:lang w:val="en-US" w:eastAsia="pl-PL"/>
        </w:rPr>
        <w:t>oGTT</w:t>
      </w:r>
      <w:proofErr w:type="spellEnd"/>
    </w:p>
    <w:p w14:paraId="782CF6F3" w14:textId="77777777" w:rsidR="00A35284" w:rsidRDefault="00A35284" w:rsidP="00A35284">
      <w:pPr>
        <w:spacing w:line="276" w:lineRule="auto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 xml:space="preserve">a 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>Predictors entered in the multivariate analysis: previous history of GDM,  first pregnancy, glucose lowering treatment in pregnancy,</w:t>
      </w:r>
      <w:r>
        <w:rPr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pre-pregnancy BMI, weight, triglycerides, BMI, fat mass, systolic blood pressure, diastolic blood pressure, fasting glucose, 1-h glucose, 2-h glucose, fasting insulin, HOMA-IR, Matsuda index., HbA1c, IGI, HOMA-B at 6-8 weeks postpartum </w:t>
      </w:r>
    </w:p>
    <w:p w14:paraId="700ABDFD" w14:textId="77777777" w:rsidR="00A35284" w:rsidRDefault="00A35284" w:rsidP="00A35284">
      <w:pPr>
        <w:spacing w:line="276" w:lineRule="auto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>b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Predictors entered in the multivariate analysis: pre-pregnancy BMI, glucose lowering treatment in pregnancy, weight, BMI, systolic blood pressure, 1-h glucose, 2-h glucose at 6-8 weeks postpartum</w:t>
      </w:r>
    </w:p>
    <w:p w14:paraId="67277A89" w14:textId="77777777" w:rsidR="00A35284" w:rsidRDefault="00A35284" w:rsidP="00A35284">
      <w:pPr>
        <w:spacing w:line="276" w:lineRule="auto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 xml:space="preserve">c 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>Predictors entered in the multivariate analysis: first pregnancy, HbA1c at 6-8 weeks postpartum</w:t>
      </w:r>
    </w:p>
    <w:p w14:paraId="7094BBB3" w14:textId="77777777" w:rsidR="00A35284" w:rsidRDefault="00A35284" w:rsidP="00A35284">
      <w:pPr>
        <w:spacing w:line="276" w:lineRule="auto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>d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Predictors entered in the multivariate analysis: 1-h glucose, 2-h glucose at 6-8 weeks postpartum</w:t>
      </w:r>
    </w:p>
    <w:p w14:paraId="398A6305" w14:textId="2F134EE0" w:rsidR="00BA5866" w:rsidRPr="00D96762" w:rsidRDefault="00A35284" w:rsidP="00D96762">
      <w:pPr>
        <w:spacing w:line="276" w:lineRule="auto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 xml:space="preserve">e 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>Predictors entered in the multivariate analysis: previous history of GDM, pre-pregnancy BMI, gestational weight gain, weight, BMI, fat mass, systolic blood pressure, diastolic blood pressure, fasting glucose, Matsuda index, 1-h glucose, 2-h glucose at 6-8 weeks postpartum</w:t>
      </w:r>
      <w:bookmarkEnd w:id="10"/>
    </w:p>
    <w:p w14:paraId="6BF2E9A0" w14:textId="77777777" w:rsidR="00D96762" w:rsidRDefault="00D96762" w:rsidP="00D00DE2">
      <w:pPr>
        <w:rPr>
          <w:b/>
          <w:bCs/>
          <w:lang w:val="en-US"/>
        </w:rPr>
      </w:pPr>
    </w:p>
    <w:p w14:paraId="63B2A7A4" w14:textId="77777777" w:rsidR="00D96762" w:rsidRDefault="00D96762" w:rsidP="00D00DE2">
      <w:pPr>
        <w:rPr>
          <w:b/>
          <w:bCs/>
          <w:lang w:val="en-US"/>
        </w:rPr>
      </w:pPr>
    </w:p>
    <w:p w14:paraId="4C6227CF" w14:textId="77777777" w:rsidR="00D96762" w:rsidRDefault="00D96762" w:rsidP="00D00DE2">
      <w:pPr>
        <w:rPr>
          <w:b/>
          <w:bCs/>
          <w:lang w:val="en-US"/>
        </w:rPr>
      </w:pPr>
    </w:p>
    <w:p w14:paraId="065E4E86" w14:textId="77777777" w:rsidR="00D96762" w:rsidRDefault="00D96762" w:rsidP="00D00DE2">
      <w:pPr>
        <w:rPr>
          <w:b/>
          <w:bCs/>
          <w:lang w:val="en-US"/>
        </w:rPr>
      </w:pPr>
    </w:p>
    <w:p w14:paraId="2563B52C" w14:textId="77777777" w:rsidR="00D96762" w:rsidRDefault="00D96762" w:rsidP="00D00DE2">
      <w:pPr>
        <w:rPr>
          <w:b/>
          <w:bCs/>
          <w:lang w:val="en-US"/>
        </w:rPr>
      </w:pPr>
    </w:p>
    <w:p w14:paraId="51F053BE" w14:textId="77777777" w:rsidR="00D96762" w:rsidRDefault="00D96762" w:rsidP="00D00DE2">
      <w:pPr>
        <w:rPr>
          <w:b/>
          <w:bCs/>
          <w:lang w:val="en-US"/>
        </w:rPr>
      </w:pPr>
    </w:p>
    <w:p w14:paraId="4F48B76F" w14:textId="77777777" w:rsidR="00D96762" w:rsidRDefault="00D96762" w:rsidP="00D00DE2">
      <w:pPr>
        <w:rPr>
          <w:b/>
          <w:bCs/>
          <w:lang w:val="en-US"/>
        </w:rPr>
      </w:pPr>
    </w:p>
    <w:p w14:paraId="4E668C4A" w14:textId="77777777" w:rsidR="00D96762" w:rsidRDefault="00D96762" w:rsidP="00D00DE2">
      <w:pPr>
        <w:rPr>
          <w:b/>
          <w:bCs/>
          <w:lang w:val="en-US"/>
        </w:rPr>
      </w:pPr>
    </w:p>
    <w:p w14:paraId="3A3211AC" w14:textId="77777777" w:rsidR="00D96762" w:rsidRDefault="00D96762" w:rsidP="00D00DE2">
      <w:pPr>
        <w:rPr>
          <w:b/>
          <w:bCs/>
          <w:lang w:val="en-US"/>
        </w:rPr>
      </w:pPr>
    </w:p>
    <w:p w14:paraId="07202479" w14:textId="77777777" w:rsidR="00D96762" w:rsidRDefault="00D96762" w:rsidP="00D00DE2">
      <w:pPr>
        <w:rPr>
          <w:b/>
          <w:bCs/>
          <w:lang w:val="en-US"/>
        </w:rPr>
      </w:pPr>
    </w:p>
    <w:p w14:paraId="355234EE" w14:textId="77777777" w:rsidR="00D96762" w:rsidRDefault="00D96762" w:rsidP="00D00DE2">
      <w:pPr>
        <w:rPr>
          <w:b/>
          <w:bCs/>
          <w:lang w:val="en-US"/>
        </w:rPr>
      </w:pPr>
    </w:p>
    <w:p w14:paraId="0A5E96B7" w14:textId="77777777" w:rsidR="00D96762" w:rsidRDefault="00D96762" w:rsidP="00D00DE2">
      <w:pPr>
        <w:rPr>
          <w:b/>
          <w:bCs/>
          <w:lang w:val="en-US"/>
        </w:rPr>
      </w:pPr>
    </w:p>
    <w:p w14:paraId="2B71DB54" w14:textId="2DC56FCB" w:rsidR="00D00DE2" w:rsidRPr="00804FF3" w:rsidRDefault="00D00DE2" w:rsidP="00D00DE2">
      <w:pPr>
        <w:rPr>
          <w:b/>
          <w:bCs/>
          <w:lang w:val="en-US"/>
        </w:rPr>
      </w:pPr>
      <w:r w:rsidRPr="00804FF3">
        <w:rPr>
          <w:b/>
          <w:bCs/>
          <w:lang w:val="en-US"/>
        </w:rPr>
        <w:lastRenderedPageBreak/>
        <w:t>Supplementa</w:t>
      </w:r>
      <w:r w:rsidR="002B3ACF">
        <w:rPr>
          <w:b/>
          <w:bCs/>
          <w:lang w:val="en-US"/>
        </w:rPr>
        <w:t>ry</w:t>
      </w:r>
      <w:r w:rsidRPr="00804FF3">
        <w:rPr>
          <w:b/>
          <w:bCs/>
          <w:lang w:val="en-US"/>
        </w:rPr>
        <w:t xml:space="preserve"> Figures:</w:t>
      </w:r>
    </w:p>
    <w:p w14:paraId="49F7FF5B" w14:textId="5BA482E1" w:rsidR="00D00DE2" w:rsidRDefault="00D00DE2" w:rsidP="00D00DE2">
      <w:pPr>
        <w:rPr>
          <w:lang w:val="en-US"/>
        </w:rPr>
      </w:pPr>
      <w:r w:rsidRPr="00170DDF">
        <w:rPr>
          <w:rFonts w:ascii="Times New Roman" w:hAnsi="Times New Roman" w:cs="Times New Roman"/>
          <w:b/>
          <w:bCs/>
          <w:lang w:val="en-US"/>
        </w:rPr>
        <w:t xml:space="preserve">Fig. 1 a-f </w:t>
      </w:r>
      <w:r w:rsidRPr="00170DDF">
        <w:rPr>
          <w:rFonts w:ascii="Times New Roman" w:hAnsi="Times New Roman" w:cs="Times New Roman"/>
          <w:lang w:val="en-US"/>
        </w:rPr>
        <w:t>Clusters characteristic in pregnancy (a-c) and at 6-8 weeks postpartum (d-f).</w:t>
      </w:r>
    </w:p>
    <w:p w14:paraId="4A0C17BB" w14:textId="77777777" w:rsidR="00D00DE2" w:rsidRDefault="00D00DE2" w:rsidP="00D00DE2">
      <w:pPr>
        <w:rPr>
          <w:lang w:val="en-US"/>
        </w:rPr>
      </w:pPr>
      <w:r w:rsidRPr="00804FF3">
        <w:rPr>
          <w:noProof/>
          <w:lang w:val="en-US"/>
        </w:rPr>
        <w:drawing>
          <wp:inline distT="0" distB="0" distL="0" distR="0" wp14:anchorId="5152C47C" wp14:editId="6F48B671">
            <wp:extent cx="6577595" cy="3333750"/>
            <wp:effectExtent l="0" t="0" r="0" b="0"/>
            <wp:docPr id="1273257150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3257150" name="Picture 1" descr="A screenshot of a computer screen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577595" cy="333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42C8B4" w14:textId="77777777" w:rsidR="003336D8" w:rsidRPr="00BA5866" w:rsidRDefault="003336D8" w:rsidP="00D00DE2">
      <w:pPr>
        <w:rPr>
          <w:rFonts w:ascii="Times New Roman" w:hAnsi="Times New Roman" w:cs="Times New Roman"/>
          <w:lang w:val="en-US"/>
        </w:rPr>
      </w:pPr>
      <w:r w:rsidRPr="00BA5866">
        <w:rPr>
          <w:rFonts w:ascii="Times New Roman" w:hAnsi="Times New Roman" w:cs="Times New Roman"/>
          <w:lang w:val="en-US"/>
        </w:rPr>
        <w:t xml:space="preserve">Legend: </w:t>
      </w:r>
    </w:p>
    <w:p w14:paraId="4CF73A53" w14:textId="64EC7C9C" w:rsidR="00D00DE2" w:rsidRPr="00BA5866" w:rsidRDefault="003336D8" w:rsidP="00D00DE2">
      <w:pPr>
        <w:rPr>
          <w:rFonts w:ascii="Times New Roman" w:hAnsi="Times New Roman" w:cs="Times New Roman"/>
          <w:lang w:val="en-US"/>
        </w:rPr>
      </w:pPr>
      <w:r w:rsidRPr="00BA5866">
        <w:rPr>
          <w:rFonts w:ascii="Times New Roman" w:hAnsi="Times New Roman" w:cs="Times New Roman"/>
          <w:lang w:val="en-US"/>
        </w:rPr>
        <w:t>These figures show the additional cluster characteristics of the insulin-deficient and insulin-resistant cluster in pregnancy and at 6-8 weeks postpartum</w:t>
      </w:r>
      <w:r w:rsidR="00BA5866">
        <w:rPr>
          <w:rFonts w:ascii="Times New Roman" w:hAnsi="Times New Roman" w:cs="Times New Roman"/>
          <w:lang w:val="en-US"/>
        </w:rPr>
        <w:t>.</w:t>
      </w:r>
      <w:r w:rsidRPr="00BA5866">
        <w:rPr>
          <w:rFonts w:ascii="Times New Roman" w:hAnsi="Times New Roman" w:cs="Times New Roman"/>
          <w:lang w:val="en-US"/>
        </w:rPr>
        <w:t xml:space="preserve"> </w:t>
      </w:r>
    </w:p>
    <w:p w14:paraId="43855061" w14:textId="77777777" w:rsidR="00D00DE2" w:rsidRPr="00170DDF" w:rsidRDefault="00D00DE2" w:rsidP="00D00DE2">
      <w:pPr>
        <w:rPr>
          <w:rFonts w:ascii="Times New Roman" w:hAnsi="Times New Roman" w:cs="Times New Roman"/>
          <w:i/>
          <w:iCs/>
          <w:lang w:val="en-US"/>
        </w:rPr>
      </w:pPr>
      <w:r w:rsidRPr="00170DDF">
        <w:rPr>
          <w:rFonts w:ascii="Times New Roman" w:hAnsi="Times New Roman" w:cs="Times New Roman"/>
          <w:lang w:val="en-US"/>
        </w:rPr>
        <w:t>a) pre-pregnancy age and HOMA-IR in pregnancy b) pre-pregnancy age and HOMA-B in pregnancy, c) pre-pregnancy age and pre-pregnancy BMI, d) pre-pregnancy age and HOMA-IR at 6-8 weeks postpartum, e) pre-pregnancy age and HOMA-B at 6-8 weeks postpartum, f) pre-pregnancy age and BMI at 6-8 weeks postpartum</w:t>
      </w:r>
    </w:p>
    <w:p w14:paraId="6C6964FD" w14:textId="77777777" w:rsidR="00D00DE2" w:rsidRPr="00234D19" w:rsidRDefault="00D00DE2" w:rsidP="00D00DE2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234D19">
        <w:rPr>
          <w:rFonts w:ascii="Times New Roman" w:hAnsi="Times New Roman" w:cs="Times New Roman"/>
          <w:i/>
          <w:iCs/>
          <w:sz w:val="18"/>
          <w:szCs w:val="18"/>
          <w:lang w:val="en-US"/>
        </w:rPr>
        <w:t>BMI= Body Mass Index, HOMA-B=homoeostatic model assessment of β-cell function (insulin secretion), HOMA-IR=homoeostatic model assessment of insulin resistance.</w:t>
      </w:r>
    </w:p>
    <w:p w14:paraId="0DD68A5B" w14:textId="77777777" w:rsidR="00E752B1" w:rsidRDefault="00E752B1" w:rsidP="00D00DE2">
      <w:pPr>
        <w:rPr>
          <w:rFonts w:ascii="Times New Roman" w:hAnsi="Times New Roman" w:cs="Times New Roman"/>
          <w:b/>
          <w:bCs/>
          <w:lang w:val="en-US"/>
        </w:rPr>
      </w:pPr>
    </w:p>
    <w:p w14:paraId="51CAC161" w14:textId="77777777" w:rsidR="00D96762" w:rsidRDefault="00D96762" w:rsidP="00D00DE2">
      <w:pPr>
        <w:rPr>
          <w:rFonts w:ascii="Times New Roman" w:hAnsi="Times New Roman" w:cs="Times New Roman"/>
          <w:b/>
          <w:bCs/>
          <w:lang w:val="en-US"/>
        </w:rPr>
      </w:pPr>
    </w:p>
    <w:p w14:paraId="6143F880" w14:textId="77777777" w:rsidR="00D96762" w:rsidRDefault="00D96762" w:rsidP="00D00DE2">
      <w:pPr>
        <w:rPr>
          <w:rFonts w:ascii="Times New Roman" w:hAnsi="Times New Roman" w:cs="Times New Roman"/>
          <w:b/>
          <w:bCs/>
          <w:lang w:val="en-US"/>
        </w:rPr>
      </w:pPr>
    </w:p>
    <w:p w14:paraId="50AF3E3C" w14:textId="77777777" w:rsidR="00D96762" w:rsidRDefault="00D96762" w:rsidP="00D00DE2">
      <w:pPr>
        <w:rPr>
          <w:rFonts w:ascii="Times New Roman" w:hAnsi="Times New Roman" w:cs="Times New Roman"/>
          <w:b/>
          <w:bCs/>
          <w:lang w:val="en-US"/>
        </w:rPr>
      </w:pPr>
    </w:p>
    <w:p w14:paraId="2DFFB502" w14:textId="77777777" w:rsidR="00D96762" w:rsidRDefault="00D96762" w:rsidP="00D00DE2">
      <w:pPr>
        <w:rPr>
          <w:rFonts w:ascii="Times New Roman" w:hAnsi="Times New Roman" w:cs="Times New Roman"/>
          <w:b/>
          <w:bCs/>
          <w:lang w:val="en-US"/>
        </w:rPr>
      </w:pPr>
    </w:p>
    <w:p w14:paraId="4FF42563" w14:textId="77777777" w:rsidR="00D96762" w:rsidRDefault="00D96762" w:rsidP="00D00DE2">
      <w:pPr>
        <w:rPr>
          <w:rFonts w:ascii="Times New Roman" w:hAnsi="Times New Roman" w:cs="Times New Roman"/>
          <w:b/>
          <w:bCs/>
          <w:lang w:val="en-US"/>
        </w:rPr>
      </w:pPr>
    </w:p>
    <w:p w14:paraId="32898140" w14:textId="77777777" w:rsidR="00D96762" w:rsidRDefault="00D96762" w:rsidP="00D00DE2">
      <w:pPr>
        <w:rPr>
          <w:rFonts w:ascii="Times New Roman" w:hAnsi="Times New Roman" w:cs="Times New Roman"/>
          <w:b/>
          <w:bCs/>
          <w:lang w:val="en-US"/>
        </w:rPr>
      </w:pPr>
    </w:p>
    <w:p w14:paraId="343CC78D" w14:textId="77777777" w:rsidR="00D96762" w:rsidRDefault="00D96762" w:rsidP="00D00DE2">
      <w:pPr>
        <w:rPr>
          <w:rFonts w:ascii="Times New Roman" w:hAnsi="Times New Roman" w:cs="Times New Roman"/>
          <w:b/>
          <w:bCs/>
          <w:lang w:val="en-US"/>
        </w:rPr>
      </w:pPr>
    </w:p>
    <w:p w14:paraId="5C2772AD" w14:textId="77777777" w:rsidR="00D96762" w:rsidRDefault="00D96762" w:rsidP="00D00DE2">
      <w:pPr>
        <w:rPr>
          <w:rFonts w:ascii="Times New Roman" w:hAnsi="Times New Roman" w:cs="Times New Roman"/>
          <w:b/>
          <w:bCs/>
          <w:lang w:val="en-US"/>
        </w:rPr>
      </w:pPr>
    </w:p>
    <w:p w14:paraId="4173253B" w14:textId="77777777" w:rsidR="00D96762" w:rsidRDefault="00D96762" w:rsidP="00D00DE2">
      <w:pPr>
        <w:rPr>
          <w:rFonts w:ascii="Times New Roman" w:hAnsi="Times New Roman" w:cs="Times New Roman"/>
          <w:b/>
          <w:bCs/>
          <w:lang w:val="en-US"/>
        </w:rPr>
      </w:pPr>
    </w:p>
    <w:p w14:paraId="2AF7A91A" w14:textId="77777777" w:rsidR="00D96762" w:rsidRDefault="00D96762" w:rsidP="00D00DE2">
      <w:pPr>
        <w:rPr>
          <w:rFonts w:ascii="Times New Roman" w:hAnsi="Times New Roman" w:cs="Times New Roman"/>
          <w:b/>
          <w:bCs/>
          <w:lang w:val="en-US"/>
        </w:rPr>
      </w:pPr>
    </w:p>
    <w:p w14:paraId="204DD660" w14:textId="2F1FA9BB" w:rsidR="00D00DE2" w:rsidRDefault="00D00DE2" w:rsidP="00D00DE2">
      <w:pPr>
        <w:rPr>
          <w:rFonts w:ascii="Times New Roman" w:hAnsi="Times New Roman" w:cs="Times New Roman"/>
          <w:lang w:val="en-US"/>
        </w:rPr>
      </w:pPr>
      <w:r w:rsidRPr="00170DDF">
        <w:rPr>
          <w:rFonts w:ascii="Times New Roman" w:hAnsi="Times New Roman" w:cs="Times New Roman"/>
          <w:b/>
          <w:bCs/>
          <w:lang w:val="en-US"/>
        </w:rPr>
        <w:lastRenderedPageBreak/>
        <w:t xml:space="preserve">Fig. </w:t>
      </w:r>
      <w:r w:rsidR="00B7267E">
        <w:rPr>
          <w:rFonts w:ascii="Times New Roman" w:hAnsi="Times New Roman" w:cs="Times New Roman"/>
          <w:b/>
          <w:bCs/>
          <w:lang w:val="en-US"/>
        </w:rPr>
        <w:t>2</w:t>
      </w:r>
      <w:r w:rsidRPr="00170DDF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170DDF">
        <w:rPr>
          <w:rFonts w:ascii="Times New Roman" w:hAnsi="Times New Roman" w:cs="Times New Roman"/>
          <w:lang w:val="en-US"/>
        </w:rPr>
        <w:t>The flow sheet and reasons for drop-out of study participants</w:t>
      </w:r>
    </w:p>
    <w:p w14:paraId="6525E07D" w14:textId="77777777" w:rsidR="00D00DE2" w:rsidRDefault="00D00DE2" w:rsidP="00D00DE2">
      <w:pPr>
        <w:rPr>
          <w:rFonts w:ascii="Times New Roman" w:hAnsi="Times New Roman" w:cs="Times New Roman"/>
          <w:lang w:val="en-US"/>
        </w:rPr>
      </w:pPr>
    </w:p>
    <w:p w14:paraId="7921FD6A" w14:textId="77777777" w:rsidR="00D00DE2" w:rsidRPr="00804FF3" w:rsidRDefault="00D00DE2" w:rsidP="00B7267E">
      <w:pPr>
        <w:spacing w:after="200" w:line="276" w:lineRule="auto"/>
        <w:rPr>
          <w:rFonts w:ascii="Calibri" w:eastAsia="Calibri" w:hAnsi="Calibri" w:cs="Times New Roman"/>
          <w:b/>
          <w:sz w:val="28"/>
          <w:szCs w:val="28"/>
          <w:lang w:val="en-US"/>
          <w14:ligatures w14:val="none"/>
        </w:rPr>
      </w:pPr>
      <w:r w:rsidRPr="00804FF3">
        <w:rPr>
          <w:rFonts w:ascii="Calibri" w:eastAsia="Calibri" w:hAnsi="Calibri" w:cs="Times New Roman"/>
          <w:b/>
          <w:noProof/>
          <w:sz w:val="28"/>
          <w:szCs w:val="28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38BEE62" wp14:editId="3A44FDA5">
                <wp:simplePos x="0" y="0"/>
                <wp:positionH relativeFrom="column">
                  <wp:posOffset>-387985</wp:posOffset>
                </wp:positionH>
                <wp:positionV relativeFrom="paragraph">
                  <wp:posOffset>4591050</wp:posOffset>
                </wp:positionV>
                <wp:extent cx="2847975" cy="828675"/>
                <wp:effectExtent l="12065" t="9525" r="6985" b="9525"/>
                <wp:wrapNone/>
                <wp:docPr id="25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828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6C9C00" w14:textId="77777777" w:rsidR="00D00DE2" w:rsidRPr="002B77EC" w:rsidRDefault="00D00DE2" w:rsidP="00D00DE2">
                            <w:pPr>
                              <w:pStyle w:val="NoSpacing"/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CA"/>
                              </w:rPr>
                            </w:pPr>
                            <w:r w:rsidRPr="002B77EC"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CA"/>
                              </w:rPr>
                              <w:t>Lost to follow-up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CA"/>
                              </w:rPr>
                              <w:t>3</w:t>
                            </w:r>
                            <w:r w:rsidRPr="002B77EC"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 w14:paraId="40A9A562" w14:textId="77777777" w:rsidR="00D00DE2" w:rsidRPr="00AD594C" w:rsidRDefault="00D00DE2" w:rsidP="00D00DE2">
                            <w:pPr>
                              <w:pStyle w:val="NoSpacing"/>
                              <w:rPr>
                                <w:rFonts w:ascii="Arial" w:hAnsi="Arial" w:cs="Arial"/>
                                <w:sz w:val="20"/>
                                <w:szCs w:val="18"/>
                              </w:rPr>
                            </w:pPr>
                            <w:r w:rsidRPr="002B77EC">
                              <w:rPr>
                                <w:rFonts w:ascii="Symbol" w:hAnsi="Symbol"/>
                                <w:sz w:val="20"/>
                                <w:szCs w:val="18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18"/>
                              </w:rPr>
                              <w:t xml:space="preserve">Lost contact </w:t>
                            </w:r>
                            <w:r w:rsidRPr="005E7A2A">
                              <w:rPr>
                                <w:rFonts w:ascii="Arial" w:hAnsi="Arial" w:cs="Arial"/>
                                <w:sz w:val="20"/>
                                <w:szCs w:val="18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18"/>
                              </w:rPr>
                              <w:t>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8BEE62" id="Rectangle 26" o:spid="_x0000_s1026" style="position:absolute;margin-left:-30.55pt;margin-top:361.5pt;width:224.25pt;height:65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">
                <v:textbox inset=",7.2pt,,7.2pt">
                  <w:txbxContent>
                    <w:p w14:paraId="6B6C9C00" w14:textId="77777777" w:rsidR="00D00DE2" w:rsidRPr="002B77EC" w:rsidRDefault="00D00DE2" w:rsidP="00D00DE2">
                      <w:pPr>
                        <w:pStyle w:val="NoSpacing"/>
                        <w:rPr>
                          <w:rFonts w:ascii="Arial" w:hAnsi="Arial" w:cs="Arial"/>
                          <w:sz w:val="20"/>
                          <w:szCs w:val="18"/>
                          <w:lang w:val="en-CA"/>
                        </w:rPr>
                      </w:pPr>
                      <w:r w:rsidRPr="002B77EC">
                        <w:rPr>
                          <w:rFonts w:ascii="Arial" w:hAnsi="Arial" w:cs="Arial"/>
                          <w:sz w:val="20"/>
                          <w:szCs w:val="18"/>
                          <w:lang w:val="en-CA"/>
                        </w:rPr>
                        <w:t>Lost to follow-up (n=</w:t>
                      </w:r>
                      <w:r>
                        <w:rPr>
                          <w:rFonts w:ascii="Arial" w:hAnsi="Arial" w:cs="Arial"/>
                          <w:sz w:val="20"/>
                          <w:szCs w:val="18"/>
                          <w:lang w:val="en-CA"/>
                        </w:rPr>
                        <w:t>3</w:t>
                      </w:r>
                      <w:r w:rsidRPr="002B77EC">
                        <w:rPr>
                          <w:rFonts w:ascii="Arial" w:hAnsi="Arial" w:cs="Arial"/>
                          <w:sz w:val="20"/>
                          <w:szCs w:val="18"/>
                          <w:lang w:val="en-CA"/>
                        </w:rPr>
                        <w:t>)</w:t>
                      </w:r>
                    </w:p>
                    <w:p w14:paraId="40A9A562" w14:textId="77777777" w:rsidR="00D00DE2" w:rsidRPr="00AD594C" w:rsidRDefault="00D00DE2" w:rsidP="00D00DE2">
                      <w:pPr>
                        <w:pStyle w:val="NoSpacing"/>
                        <w:rPr>
                          <w:rFonts w:ascii="Arial" w:hAnsi="Arial" w:cs="Arial"/>
                          <w:sz w:val="20"/>
                          <w:szCs w:val="18"/>
                        </w:rPr>
                      </w:pPr>
                      <w:r w:rsidRPr="002B77EC">
                        <w:rPr>
                          <w:rFonts w:ascii="Symbol" w:hAnsi="Symbol"/>
                          <w:sz w:val="20"/>
                          <w:szCs w:val="18"/>
                          <w:lang w:val="x-none"/>
                        </w:rPr>
                        <w:t></w:t>
                      </w:r>
                      <w:r>
                        <w:rPr>
                          <w:rFonts w:ascii="Arial" w:hAnsi="Arial" w:cs="Arial"/>
                          <w:sz w:val="20"/>
                          <w:szCs w:val="18"/>
                        </w:rPr>
                        <w:t xml:space="preserve">Lost contact </w:t>
                      </w:r>
                      <w:r w:rsidRPr="005E7A2A">
                        <w:rPr>
                          <w:rFonts w:ascii="Arial" w:hAnsi="Arial" w:cs="Arial"/>
                          <w:sz w:val="20"/>
                          <w:szCs w:val="18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18"/>
                        </w:rPr>
                        <w:t>3)</w:t>
                      </w:r>
                    </w:p>
                  </w:txbxContent>
                </v:textbox>
              </v:rect>
            </w:pict>
          </mc:Fallback>
        </mc:AlternateContent>
      </w:r>
      <w:r w:rsidRPr="00804FF3">
        <w:rPr>
          <w:rFonts w:ascii="Calibri" w:eastAsia="Calibri" w:hAnsi="Calibri" w:cs="Times New Roman"/>
          <w:b/>
          <w:noProof/>
          <w:sz w:val="28"/>
          <w:szCs w:val="28"/>
          <w:lang w:val="en-US"/>
          <w14:ligatures w14:val="none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03C366D5" wp14:editId="7A4C9C38">
                <wp:simplePos x="0" y="0"/>
                <wp:positionH relativeFrom="column">
                  <wp:posOffset>5020310</wp:posOffset>
                </wp:positionH>
                <wp:positionV relativeFrom="paragraph">
                  <wp:posOffset>4162425</wp:posOffset>
                </wp:positionV>
                <wp:extent cx="635" cy="428625"/>
                <wp:effectExtent l="57785" t="9525" r="55880" b="19050"/>
                <wp:wrapNone/>
                <wp:docPr id="24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286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6DE78EF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5" o:spid="_x0000_s1026" type="#_x0000_t32" style="position:absolute;margin-left:395.3pt;margin-top:327.75pt;width:.05pt;height:33.7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">
                <v:stroke endarrow="block"/>
                <v:shadow color="#ccc"/>
              </v:shape>
            </w:pict>
          </mc:Fallback>
        </mc:AlternateContent>
      </w:r>
      <w:r w:rsidRPr="00804FF3">
        <w:rPr>
          <w:rFonts w:ascii="Calibri" w:eastAsia="Calibri" w:hAnsi="Calibri" w:cs="Times New Roman"/>
          <w:b/>
          <w:noProof/>
          <w:sz w:val="28"/>
          <w:szCs w:val="28"/>
          <w:lang w:val="en-US"/>
          <w14:ligatures w14:val="none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6811FBF0" wp14:editId="14FB2019">
                <wp:simplePos x="0" y="0"/>
                <wp:positionH relativeFrom="column">
                  <wp:posOffset>1052195</wp:posOffset>
                </wp:positionH>
                <wp:positionV relativeFrom="paragraph">
                  <wp:posOffset>4118610</wp:posOffset>
                </wp:positionV>
                <wp:extent cx="0" cy="491490"/>
                <wp:effectExtent l="61595" t="13335" r="52705" b="19050"/>
                <wp:wrapNone/>
                <wp:docPr id="23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364E6C" id="AutoShape 34" o:spid="_x0000_s1026" type="#_x0000_t32" style="position:absolute;margin-left:82.85pt;margin-top:324.3pt;width:0;height:38.7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">
                <v:stroke endarrow="block"/>
                <v:shadow color="#ccc"/>
              </v:shape>
            </w:pict>
          </mc:Fallback>
        </mc:AlternateContent>
      </w:r>
      <w:r w:rsidRPr="00804FF3">
        <w:rPr>
          <w:rFonts w:ascii="Calibri" w:eastAsia="Calibri" w:hAnsi="Calibri" w:cs="Times New Roman"/>
          <w:b/>
          <w:noProof/>
          <w:sz w:val="28"/>
          <w:szCs w:val="28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10B26DE" wp14:editId="23DEC693">
                <wp:simplePos x="0" y="0"/>
                <wp:positionH relativeFrom="column">
                  <wp:posOffset>-387985</wp:posOffset>
                </wp:positionH>
                <wp:positionV relativeFrom="paragraph">
                  <wp:posOffset>3480435</wp:posOffset>
                </wp:positionV>
                <wp:extent cx="2847975" cy="624840"/>
                <wp:effectExtent l="12065" t="13335" r="6985" b="9525"/>
                <wp:wrapNone/>
                <wp:docPr id="21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62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3A8455" w14:textId="77777777" w:rsidR="00D00DE2" w:rsidRPr="00172316" w:rsidRDefault="00D00DE2" w:rsidP="00D00DE2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control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rm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0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AF381A7" w14:textId="77777777" w:rsidR="00D00DE2" w:rsidRPr="00804FF3" w:rsidRDefault="00D00DE2" w:rsidP="00D00DE2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0B26DE" id="Rectangle 27" o:spid="_x0000_s1027" style="position:absolute;margin-left:-30.55pt;margin-top:274.05pt;width:224.25pt;height:49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">
                <v:textbox inset=",7.2pt,,7.2pt">
                  <w:txbxContent>
                    <w:p w14:paraId="473A8455" w14:textId="77777777" w:rsidR="00D00DE2" w:rsidRPr="00172316" w:rsidRDefault="00D00DE2" w:rsidP="00D00DE2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control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rm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0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AF381A7" w14:textId="77777777" w:rsidR="00D00DE2" w:rsidRPr="00804FF3" w:rsidRDefault="00D00DE2" w:rsidP="00D00DE2">
                      <w:pPr>
                        <w:spacing w:after="0"/>
                        <w:ind w:left="360" w:hanging="360"/>
                        <w:rPr>
                          <w:rFonts w:cs="Calibri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04FF3">
        <w:rPr>
          <w:rFonts w:ascii="Calibri" w:eastAsia="Calibri" w:hAnsi="Calibri" w:cs="Times New Roman"/>
          <w:b/>
          <w:noProof/>
          <w:sz w:val="28"/>
          <w:szCs w:val="28"/>
          <w:lang w:val="en-US"/>
          <w14:ligatures w14:val="none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3474CA86" wp14:editId="7F8A42D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1595" t="13335" r="6985" b="15240"/>
                <wp:wrapNone/>
                <wp:docPr id="20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2E14E3E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38" o:spid="_x0000_s1026" type="#_x0000_t33" style="position:absolute;margin-left:82.85pt;margin-top:242.55pt;width:183.6pt;height:31.5pt;rotation:180;flip:y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">
                <v:stroke endarrow="block"/>
                <v:shadow color="#ccc"/>
              </v:shape>
            </w:pict>
          </mc:Fallback>
        </mc:AlternateContent>
      </w:r>
      <w:r w:rsidRPr="00804FF3">
        <w:rPr>
          <w:rFonts w:ascii="Calibri" w:eastAsia="Calibri" w:hAnsi="Calibri" w:cs="Times New Roman"/>
          <w:b/>
          <w:noProof/>
          <w:sz w:val="28"/>
          <w:szCs w:val="28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6333796" wp14:editId="25E8794B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13335" t="12065" r="10160" b="8890"/>
                <wp:wrapNone/>
                <wp:docPr id="19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E7E6E6">
                            <a:lumMod val="100000"/>
                            <a:lumOff val="0"/>
                          </a:srgbClr>
                        </a:solidFill>
                        <a:ln w="9525">
                          <a:solidFill>
                            <a:sysClr val="windowText" lastClr="000000">
                              <a:lumMod val="100000"/>
                              <a:lumOff val="0"/>
                            </a:sysClr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AC1B62A" w14:textId="77777777" w:rsidR="00D00DE2" w:rsidRPr="00804FF3" w:rsidRDefault="00D00DE2" w:rsidP="00D00DE2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proofErr w:type="spellStart"/>
                            <w:r w:rsidRPr="00804FF3"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  <w:t>Allocatio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6333796" id="AutoShape 31" o:spid="_x0000_s1028" style="position:absolute;margin-left:175.8pt;margin-top:260.45pt;width:112.9pt;height:23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" fillcolor="#e7e6e6">
                <v:textbox inset="3.6pt,,3.6pt">
                  <w:txbxContent>
                    <w:p w14:paraId="5AC1B62A" w14:textId="77777777" w:rsidR="00D00DE2" w:rsidRPr="00804FF3" w:rsidRDefault="00D00DE2" w:rsidP="00D00DE2">
                      <w:pPr>
                        <w:pStyle w:val="Heading2"/>
                        <w:spacing w:before="0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</w:rPr>
                      </w:pPr>
                      <w:r w:rsidRPr="00804FF3">
                        <w:rPr>
                          <w:rFonts w:ascii="Arial" w:hAnsi="Arial" w:cs="Arial"/>
                          <w:color w:val="000000"/>
                          <w:sz w:val="22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804FF3">
        <w:rPr>
          <w:rFonts w:ascii="Calibri" w:eastAsia="Calibri" w:hAnsi="Calibri" w:cs="Times New Roman"/>
          <w:b/>
          <w:noProof/>
          <w:sz w:val="28"/>
          <w:szCs w:val="28"/>
          <w:lang w:val="en-US"/>
          <w14:ligatures w14:val="none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6281F934" wp14:editId="2F421A4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10160" t="56515" r="19050" b="57150"/>
                <wp:wrapNone/>
                <wp:docPr id="18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8FE7F0" id="AutoShape 42" o:spid="_x0000_s1026" type="#_x0000_t32" style="position:absolute;margin-left:249.8pt;margin-top:151.45pt;width:51.7pt;height:.05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">
                <v:stroke endarrow="block"/>
                <v:shadow color="#ccc"/>
              </v:shape>
            </w:pict>
          </mc:Fallback>
        </mc:AlternateContent>
      </w:r>
      <w:r w:rsidRPr="00804FF3">
        <w:rPr>
          <w:rFonts w:ascii="Calibri" w:eastAsia="Calibri" w:hAnsi="Calibri" w:cs="Times New Roman"/>
          <w:b/>
          <w:noProof/>
          <w:sz w:val="28"/>
          <w:szCs w:val="28"/>
          <w:lang w:val="en-US"/>
          <w14:ligatures w14:val="none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15F60BB4" wp14:editId="1B2BB4EF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57150" t="6350" r="56515" b="22860"/>
                <wp:wrapNone/>
                <wp:docPr id="17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C56E27" id="AutoShape 40" o:spid="_x0000_s1026" type="#_x0000_t32" style="position:absolute;margin-left:249.75pt;margin-top:106.25pt;width:.05pt;height:136.4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">
                <v:stroke endarrow="block"/>
                <v:shadow color="#ccc"/>
              </v:shape>
            </w:pict>
          </mc:Fallback>
        </mc:AlternateContent>
      </w:r>
      <w:r w:rsidRPr="00804FF3">
        <w:rPr>
          <w:rFonts w:ascii="Calibri" w:eastAsia="Calibri" w:hAnsi="Calibri" w:cs="Times New Roman"/>
          <w:b/>
          <w:noProof/>
          <w:sz w:val="28"/>
          <w:szCs w:val="28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6C905AB" wp14:editId="18EB70F4">
                <wp:simplePos x="0" y="0"/>
                <wp:positionH relativeFrom="column">
                  <wp:posOffset>2400300</wp:posOffset>
                </wp:positionH>
                <wp:positionV relativeFrom="paragraph">
                  <wp:posOffset>2493645</wp:posOffset>
                </wp:positionV>
                <wp:extent cx="1611630" cy="342900"/>
                <wp:effectExtent l="9525" t="7620" r="7620" b="11430"/>
                <wp:wrapNone/>
                <wp:docPr id="16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764292" w14:textId="77777777" w:rsidR="00D00DE2" w:rsidRPr="00172316" w:rsidRDefault="00D00DE2" w:rsidP="00D00DE2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1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C905AB" id="Rectangle 41" o:spid="_x0000_s1029" style="position:absolute;margin-left:189pt;margin-top:196.35pt;width:126.9pt;height:2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">
                <v:textbox inset=",7.2pt,,7.2pt">
                  <w:txbxContent>
                    <w:p w14:paraId="54764292" w14:textId="77777777" w:rsidR="00D00DE2" w:rsidRPr="00172316" w:rsidRDefault="00D00DE2" w:rsidP="00D00DE2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1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804FF3">
        <w:rPr>
          <w:rFonts w:ascii="Calibri" w:eastAsia="Calibri" w:hAnsi="Calibri" w:cs="Times New Roman"/>
          <w:b/>
          <w:noProof/>
          <w:sz w:val="28"/>
          <w:szCs w:val="28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B58EFA0" wp14:editId="3DED7C55">
                <wp:simplePos x="0" y="0"/>
                <wp:positionH relativeFrom="column">
                  <wp:posOffset>3829050</wp:posOffset>
                </wp:positionH>
                <wp:positionV relativeFrom="paragraph">
                  <wp:posOffset>1466215</wp:posOffset>
                </wp:positionV>
                <wp:extent cx="2457450" cy="914400"/>
                <wp:effectExtent l="9525" t="8890" r="9525" b="10160"/>
                <wp:wrapNone/>
                <wp:docPr id="15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E4C8A8" w14:textId="77777777" w:rsidR="00D00DE2" w:rsidRPr="00172316" w:rsidRDefault="00D00DE2" w:rsidP="00D00DE2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(n=75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EF2CB44" w14:textId="77777777" w:rsidR="00D00DE2" w:rsidRPr="00172316" w:rsidRDefault="00D00DE2" w:rsidP="00D00DE2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804FF3"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3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36CE1AB" w14:textId="77777777" w:rsidR="00D00DE2" w:rsidRPr="00172316" w:rsidRDefault="00D00DE2" w:rsidP="00D00DE2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804FF3"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9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31A419A" w14:textId="77777777" w:rsidR="00D00DE2" w:rsidRPr="00804FF3" w:rsidRDefault="00D00DE2" w:rsidP="00D00DE2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804FF3"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ther reasons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58EFA0" id="Rectangle 24" o:spid="_x0000_s1030" style="position:absolute;margin-left:301.5pt;margin-top:115.45pt;width:193.5pt;height:1in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">
                <v:textbox inset=",7.2pt,,7.2pt">
                  <w:txbxContent>
                    <w:p w14:paraId="57E4C8A8" w14:textId="77777777" w:rsidR="00D00DE2" w:rsidRPr="00172316" w:rsidRDefault="00D00DE2" w:rsidP="00D00DE2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(n=75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EF2CB44" w14:textId="77777777" w:rsidR="00D00DE2" w:rsidRPr="00172316" w:rsidRDefault="00D00DE2" w:rsidP="00D00DE2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804FF3"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3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436CE1AB" w14:textId="77777777" w:rsidR="00D00DE2" w:rsidRPr="00172316" w:rsidRDefault="00D00DE2" w:rsidP="00D00DE2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804FF3"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9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431A419A" w14:textId="77777777" w:rsidR="00D00DE2" w:rsidRPr="00804FF3" w:rsidRDefault="00D00DE2" w:rsidP="00D00DE2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804FF3"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ther reasons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804FF3">
        <w:rPr>
          <w:rFonts w:ascii="Calibri" w:eastAsia="Calibri" w:hAnsi="Calibri" w:cs="Times New Roman"/>
          <w:b/>
          <w:noProof/>
          <w:sz w:val="28"/>
          <w:szCs w:val="28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C78CFD" wp14:editId="3478A405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9525" t="8890" r="9525" b="12700"/>
                <wp:wrapNone/>
                <wp:docPr id="14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537AAC" w14:textId="77777777" w:rsidR="00D00DE2" w:rsidRPr="00172316" w:rsidRDefault="00D00DE2" w:rsidP="00D00DE2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96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C78CFD" id="Rectangle 23" o:spid="_x0000_s1031" style="position:absolute;margin-left:171pt;margin-top:74.95pt;width:157.5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">
                <v:textbox inset=",7.2pt,,7.2pt">
                  <w:txbxContent>
                    <w:p w14:paraId="61537AAC" w14:textId="77777777" w:rsidR="00D00DE2" w:rsidRPr="00172316" w:rsidRDefault="00D00DE2" w:rsidP="00D00DE2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96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804FF3">
        <w:rPr>
          <w:rFonts w:ascii="Calibri" w:eastAsia="Calibri" w:hAnsi="Calibri" w:cs="Times New Roman"/>
          <w:b/>
          <w:noProof/>
          <w:sz w:val="28"/>
          <w:szCs w:val="28"/>
          <w:lang w:val="en-US"/>
          <w14:ligatures w14:val="none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1339330E" wp14:editId="14684E65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12700" t="13335" r="55880" b="15240"/>
                <wp:wrapNone/>
                <wp:docPr id="13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99C02E" id="AutoShape 39" o:spid="_x0000_s1026" type="#_x0000_t33" style="position:absolute;margin-left:211.75pt;margin-top:242.55pt;width:183.6pt;height:31.5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">
                <v:stroke endarrow="block"/>
                <v:shadow color="#ccc"/>
              </v:shape>
            </w:pict>
          </mc:Fallback>
        </mc:AlternateContent>
      </w:r>
    </w:p>
    <w:p w14:paraId="2803BBD4" w14:textId="77777777" w:rsidR="00D00DE2" w:rsidRPr="00804FF3" w:rsidRDefault="00D00DE2" w:rsidP="00D00DE2">
      <w:pPr>
        <w:spacing w:after="200" w:line="276" w:lineRule="auto"/>
        <w:rPr>
          <w:rFonts w:ascii="Calibri" w:eastAsia="Calibri" w:hAnsi="Calibri" w:cs="Times New Roman"/>
          <w:sz w:val="28"/>
          <w:szCs w:val="28"/>
          <w:lang w:val="en-US"/>
          <w14:ligatures w14:val="none"/>
        </w:rPr>
      </w:pPr>
    </w:p>
    <w:p w14:paraId="32497248" w14:textId="77777777" w:rsidR="00D00DE2" w:rsidRPr="00804FF3" w:rsidRDefault="00D00DE2" w:rsidP="00D00DE2">
      <w:pPr>
        <w:spacing w:after="200" w:line="276" w:lineRule="auto"/>
        <w:rPr>
          <w:rFonts w:ascii="Calibri" w:eastAsia="Calibri" w:hAnsi="Calibri" w:cs="Times New Roman"/>
          <w:sz w:val="28"/>
          <w:szCs w:val="28"/>
          <w:lang w:val="en-US"/>
          <w14:ligatures w14:val="none"/>
        </w:rPr>
      </w:pPr>
    </w:p>
    <w:p w14:paraId="46B20BD3" w14:textId="77777777" w:rsidR="00D00DE2" w:rsidRPr="00804FF3" w:rsidRDefault="00D00DE2" w:rsidP="00D00DE2">
      <w:pPr>
        <w:spacing w:after="200" w:line="276" w:lineRule="auto"/>
        <w:rPr>
          <w:rFonts w:ascii="Calibri" w:eastAsia="Calibri" w:hAnsi="Calibri" w:cs="Times New Roman"/>
          <w:sz w:val="28"/>
          <w:szCs w:val="28"/>
          <w:lang w:val="en-US"/>
          <w14:ligatures w14:val="none"/>
        </w:rPr>
      </w:pPr>
    </w:p>
    <w:p w14:paraId="377C650F" w14:textId="77777777" w:rsidR="00D00DE2" w:rsidRPr="00804FF3" w:rsidRDefault="00D00DE2" w:rsidP="00D00DE2">
      <w:pPr>
        <w:spacing w:after="200" w:line="276" w:lineRule="auto"/>
        <w:rPr>
          <w:rFonts w:ascii="Calibri" w:eastAsia="Calibri" w:hAnsi="Calibri" w:cs="Times New Roman"/>
          <w:sz w:val="28"/>
          <w:szCs w:val="28"/>
          <w:lang w:val="en-US"/>
          <w14:ligatures w14:val="none"/>
        </w:rPr>
      </w:pPr>
    </w:p>
    <w:p w14:paraId="3A3DCE43" w14:textId="77777777" w:rsidR="00D00DE2" w:rsidRPr="00804FF3" w:rsidRDefault="00D00DE2" w:rsidP="00D00DE2">
      <w:pPr>
        <w:spacing w:after="200" w:line="276" w:lineRule="auto"/>
        <w:rPr>
          <w:rFonts w:ascii="Calibri" w:eastAsia="Calibri" w:hAnsi="Calibri" w:cs="Times New Roman"/>
          <w:sz w:val="28"/>
          <w:szCs w:val="28"/>
          <w:lang w:val="en-US"/>
          <w14:ligatures w14:val="none"/>
        </w:rPr>
      </w:pPr>
    </w:p>
    <w:p w14:paraId="701EA3B3" w14:textId="77777777" w:rsidR="00D00DE2" w:rsidRPr="00804FF3" w:rsidRDefault="00D00DE2" w:rsidP="00D00DE2">
      <w:pPr>
        <w:tabs>
          <w:tab w:val="left" w:pos="1005"/>
        </w:tabs>
        <w:spacing w:after="200" w:line="276" w:lineRule="auto"/>
        <w:rPr>
          <w:rFonts w:ascii="Calibri" w:eastAsia="Calibri" w:hAnsi="Calibri" w:cs="Times New Roman"/>
          <w:sz w:val="28"/>
          <w:szCs w:val="28"/>
          <w:lang w:val="en-US"/>
          <w14:ligatures w14:val="none"/>
        </w:rPr>
      </w:pPr>
      <w:r w:rsidRPr="00804FF3">
        <w:rPr>
          <w:rFonts w:ascii="Calibri" w:eastAsia="Calibri" w:hAnsi="Calibri" w:cs="Times New Roman"/>
          <w:sz w:val="28"/>
          <w:szCs w:val="28"/>
          <w:lang w:val="en-US"/>
          <w14:ligatures w14:val="none"/>
        </w:rPr>
        <w:tab/>
      </w:r>
    </w:p>
    <w:p w14:paraId="627AEF2E" w14:textId="77777777" w:rsidR="00D00DE2" w:rsidRPr="00804FF3" w:rsidRDefault="00D00DE2" w:rsidP="00D00DE2">
      <w:pPr>
        <w:spacing w:after="200" w:line="276" w:lineRule="auto"/>
        <w:rPr>
          <w:rFonts w:ascii="Calibri" w:eastAsia="Calibri" w:hAnsi="Calibri" w:cs="Times New Roman"/>
          <w:sz w:val="28"/>
          <w:szCs w:val="28"/>
          <w:lang w:val="en-US"/>
          <w14:ligatures w14:val="none"/>
        </w:rPr>
      </w:pPr>
    </w:p>
    <w:p w14:paraId="213699F2" w14:textId="77777777" w:rsidR="00D00DE2" w:rsidRPr="00804FF3" w:rsidRDefault="00D00DE2" w:rsidP="00D00DE2">
      <w:pPr>
        <w:spacing w:after="200" w:line="276" w:lineRule="auto"/>
        <w:rPr>
          <w:rFonts w:ascii="Calibri" w:eastAsia="Calibri" w:hAnsi="Calibri" w:cs="Times New Roman"/>
          <w:sz w:val="28"/>
          <w:szCs w:val="28"/>
          <w:lang w:val="en-US"/>
          <w14:ligatures w14:val="none"/>
        </w:rPr>
      </w:pPr>
    </w:p>
    <w:p w14:paraId="46BC9169" w14:textId="77777777" w:rsidR="00D00DE2" w:rsidRPr="00804FF3" w:rsidRDefault="00D00DE2" w:rsidP="00D00DE2">
      <w:pPr>
        <w:spacing w:after="200" w:line="276" w:lineRule="auto"/>
        <w:rPr>
          <w:rFonts w:ascii="Calibri" w:eastAsia="Calibri" w:hAnsi="Calibri" w:cs="Times New Roman"/>
          <w:sz w:val="28"/>
          <w:szCs w:val="28"/>
          <w:lang w:val="en-US"/>
          <w14:ligatures w14:val="none"/>
        </w:rPr>
      </w:pPr>
      <w:r w:rsidRPr="00804FF3">
        <w:rPr>
          <w:rFonts w:ascii="Calibri" w:eastAsia="Calibri" w:hAnsi="Calibri" w:cs="Times New Roman"/>
          <w:b/>
          <w:noProof/>
          <w:sz w:val="28"/>
          <w:szCs w:val="28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09435E9" wp14:editId="50E4EE7B">
                <wp:simplePos x="0" y="0"/>
                <wp:positionH relativeFrom="column">
                  <wp:posOffset>3599815</wp:posOffset>
                </wp:positionH>
                <wp:positionV relativeFrom="paragraph">
                  <wp:posOffset>86995</wp:posOffset>
                </wp:positionV>
                <wp:extent cx="2843530" cy="667385"/>
                <wp:effectExtent l="8890" t="8890" r="5080" b="9525"/>
                <wp:wrapNone/>
                <wp:docPr id="22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667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960E7F" w14:textId="77777777" w:rsidR="00D00DE2" w:rsidRPr="00172316" w:rsidRDefault="00D00DE2" w:rsidP="00D00DE2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intervention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rm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0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9B6FB33" w14:textId="77777777" w:rsidR="00D00DE2" w:rsidRPr="00804FF3" w:rsidRDefault="00D00DE2" w:rsidP="00D00DE2">
                            <w:pPr>
                              <w:spacing w:after="0"/>
                              <w:rPr>
                                <w:rFonts w:cs="Calibri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9435E9" id="Rectangle 29" o:spid="_x0000_s1032" style="position:absolute;margin-left:283.45pt;margin-top:6.85pt;width:223.9pt;height:52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">
                <v:textbox inset=",7.2pt,,7.2pt">
                  <w:txbxContent>
                    <w:p w14:paraId="5A960E7F" w14:textId="77777777" w:rsidR="00D00DE2" w:rsidRPr="00172316" w:rsidRDefault="00D00DE2" w:rsidP="00D00DE2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intervention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rm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0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49B6FB33" w14:textId="77777777" w:rsidR="00D00DE2" w:rsidRPr="00804FF3" w:rsidRDefault="00D00DE2" w:rsidP="00D00DE2">
                      <w:pPr>
                        <w:spacing w:after="0"/>
                        <w:rPr>
                          <w:rFonts w:cs="Calibri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B234156" w14:textId="77777777" w:rsidR="00D00DE2" w:rsidRPr="00804FF3" w:rsidRDefault="00D00DE2" w:rsidP="00D00DE2">
      <w:pPr>
        <w:spacing w:after="200" w:line="276" w:lineRule="auto"/>
        <w:rPr>
          <w:rFonts w:ascii="Calibri" w:eastAsia="Calibri" w:hAnsi="Calibri" w:cs="Times New Roman"/>
          <w:sz w:val="28"/>
          <w:szCs w:val="28"/>
          <w:lang w:val="en-US"/>
          <w14:ligatures w14:val="none"/>
        </w:rPr>
      </w:pPr>
    </w:p>
    <w:p w14:paraId="228E5211" w14:textId="77777777" w:rsidR="00D00DE2" w:rsidRPr="00804FF3" w:rsidRDefault="00D00DE2" w:rsidP="00D00DE2">
      <w:pPr>
        <w:spacing w:after="200" w:line="276" w:lineRule="auto"/>
        <w:rPr>
          <w:rFonts w:ascii="Calibri" w:eastAsia="Calibri" w:hAnsi="Calibri" w:cs="Times New Roman"/>
          <w:sz w:val="28"/>
          <w:szCs w:val="28"/>
          <w:lang w:val="en-US"/>
          <w14:ligatures w14:val="none"/>
        </w:rPr>
      </w:pPr>
      <w:r w:rsidRPr="00804FF3">
        <w:rPr>
          <w:rFonts w:ascii="Calibri" w:eastAsia="Calibri" w:hAnsi="Calibri" w:cs="Times New Roman"/>
          <w:b/>
          <w:noProof/>
          <w:sz w:val="28"/>
          <w:szCs w:val="28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99DBF6B" wp14:editId="33C57644">
                <wp:simplePos x="0" y="0"/>
                <wp:positionH relativeFrom="column">
                  <wp:posOffset>2081530</wp:posOffset>
                </wp:positionH>
                <wp:positionV relativeFrom="paragraph">
                  <wp:posOffset>193040</wp:posOffset>
                </wp:positionV>
                <wp:extent cx="1835785" cy="312420"/>
                <wp:effectExtent l="5080" t="11430" r="6985" b="9525"/>
                <wp:wrapNone/>
                <wp:docPr id="12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35785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E7E6E6">
                            <a:lumMod val="100000"/>
                            <a:lumOff val="0"/>
                          </a:srgbClr>
                        </a:solidFill>
                        <a:ln w="9525">
                          <a:solidFill>
                            <a:sysClr val="windowText" lastClr="000000">
                              <a:lumMod val="100000"/>
                              <a:lumOff val="0"/>
                            </a:sysClr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BCF9DEF" w14:textId="77777777" w:rsidR="00D00DE2" w:rsidRPr="00804FF3" w:rsidRDefault="00D00DE2" w:rsidP="00D00DE2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804FF3"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  <w:t xml:space="preserve">6-8 </w:t>
                            </w:r>
                            <w:proofErr w:type="spellStart"/>
                            <w:r w:rsidRPr="00804FF3"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  <w:t>pp</w:t>
                            </w:r>
                            <w:proofErr w:type="spellEnd"/>
                            <w:r w:rsidRPr="00804FF3"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  <w:t xml:space="preserve"> </w:t>
                            </w:r>
                            <w:proofErr w:type="spellStart"/>
                            <w:r w:rsidRPr="00804FF3"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  <w:t>weeks</w:t>
                            </w:r>
                            <w:proofErr w:type="spellEnd"/>
                            <w:r w:rsidRPr="00804FF3"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  <w:t xml:space="preserve"> </w:t>
                            </w:r>
                            <w:proofErr w:type="spellStart"/>
                            <w:r w:rsidRPr="00804FF3"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  <w:t>follow-up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99DBF6B" id="AutoShape 33" o:spid="_x0000_s1033" style="position:absolute;margin-left:163.9pt;margin-top:15.2pt;width:144.55pt;height:24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" fillcolor="#e7e6e6">
                <v:textbox inset="3.6pt,,3.6pt">
                  <w:txbxContent>
                    <w:p w14:paraId="0BCF9DEF" w14:textId="77777777" w:rsidR="00D00DE2" w:rsidRPr="00804FF3" w:rsidRDefault="00D00DE2" w:rsidP="00D00DE2">
                      <w:pPr>
                        <w:pStyle w:val="Heading2"/>
                        <w:spacing w:before="0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 w:rsidRPr="00804FF3">
                        <w:rPr>
                          <w:rFonts w:ascii="Arial" w:hAnsi="Arial" w:cs="Arial"/>
                          <w:color w:val="000000"/>
                          <w:sz w:val="22"/>
                        </w:rPr>
                        <w:t>6-8 pp weeks follow-up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8EF1723" w14:textId="77777777" w:rsidR="00D00DE2" w:rsidRPr="00804FF3" w:rsidRDefault="00D00DE2" w:rsidP="00D00DE2">
      <w:pPr>
        <w:spacing w:after="200" w:line="276" w:lineRule="auto"/>
        <w:rPr>
          <w:rFonts w:ascii="Calibri" w:eastAsia="Calibri" w:hAnsi="Calibri" w:cs="Times New Roman"/>
          <w:sz w:val="28"/>
          <w:szCs w:val="28"/>
          <w:lang w:val="en-US"/>
          <w14:ligatures w14:val="none"/>
        </w:rPr>
      </w:pPr>
      <w:r w:rsidRPr="00804FF3">
        <w:rPr>
          <w:rFonts w:ascii="Calibri" w:eastAsia="Calibri" w:hAnsi="Calibri" w:cs="Times New Roman"/>
          <w:b/>
          <w:noProof/>
          <w:sz w:val="28"/>
          <w:szCs w:val="28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956D510" wp14:editId="53388FCB">
                <wp:simplePos x="0" y="0"/>
                <wp:positionH relativeFrom="column">
                  <wp:posOffset>3599815</wp:posOffset>
                </wp:positionH>
                <wp:positionV relativeFrom="paragraph">
                  <wp:posOffset>71755</wp:posOffset>
                </wp:positionV>
                <wp:extent cx="2772410" cy="797560"/>
                <wp:effectExtent l="8890" t="9525" r="9525" b="12065"/>
                <wp:wrapNone/>
                <wp:docPr id="11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2410" cy="797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EA9B76" w14:textId="77777777" w:rsidR="00D00DE2" w:rsidRPr="002B77EC" w:rsidRDefault="00D00DE2" w:rsidP="00D00DE2">
                            <w:pPr>
                              <w:pStyle w:val="NoSpacing"/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CA"/>
                              </w:rPr>
                            </w:pPr>
                            <w:r w:rsidRPr="002B77EC"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CA"/>
                              </w:rPr>
                              <w:t>Lost to follow-up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CA"/>
                              </w:rPr>
                              <w:t xml:space="preserve"> (n=7</w:t>
                            </w:r>
                            <w:r w:rsidRPr="002B77EC"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 w14:paraId="615ADC33" w14:textId="77777777" w:rsidR="00D00DE2" w:rsidRPr="00773F23" w:rsidRDefault="00D00DE2" w:rsidP="00D00DE2">
                            <w:pPr>
                              <w:pStyle w:val="NoSpacing"/>
                              <w:rPr>
                                <w:rFonts w:ascii="Arial" w:hAnsi="Arial" w:cs="Arial"/>
                                <w:sz w:val="20"/>
                                <w:szCs w:val="18"/>
                              </w:rPr>
                            </w:pPr>
                            <w:r w:rsidRPr="002B77EC">
                              <w:rPr>
                                <w:rFonts w:ascii="Symbol" w:hAnsi="Symbol"/>
                                <w:sz w:val="20"/>
                                <w:szCs w:val="18"/>
                                <w:lang w:val="x-none"/>
                              </w:rPr>
                              <w:t></w:t>
                            </w:r>
                            <w:r w:rsidRPr="00773F23">
                              <w:rPr>
                                <w:rFonts w:ascii="Arial" w:hAnsi="Arial" w:cs="Arial"/>
                                <w:sz w:val="20"/>
                                <w:szCs w:val="18"/>
                              </w:rPr>
                              <w:t>Lost contact (n=5)</w:t>
                            </w:r>
                          </w:p>
                          <w:p w14:paraId="75BE84AA" w14:textId="77777777" w:rsidR="00D00DE2" w:rsidRPr="00773F23" w:rsidRDefault="00D00DE2" w:rsidP="00D00DE2">
                            <w:pPr>
                              <w:pStyle w:val="NoSpacing"/>
                              <w:rPr>
                                <w:rFonts w:ascii="Arial" w:hAnsi="Arial" w:cs="Arial"/>
                                <w:sz w:val="20"/>
                                <w:szCs w:val="18"/>
                              </w:rPr>
                            </w:pPr>
                            <w:r w:rsidRPr="002B77EC">
                              <w:rPr>
                                <w:rFonts w:ascii="Symbol" w:hAnsi="Symbol"/>
                                <w:sz w:val="20"/>
                                <w:szCs w:val="18"/>
                                <w:lang w:val="x-none"/>
                              </w:rPr>
                              <w:t></w:t>
                            </w:r>
                            <w:r w:rsidRPr="00773F23">
                              <w:rPr>
                                <w:rFonts w:ascii="Arial" w:hAnsi="Arial" w:cs="Arial"/>
                                <w:sz w:val="20"/>
                                <w:szCs w:val="18"/>
                              </w:rPr>
                              <w:t>Diagnosis revised after allocation (n=2)</w:t>
                            </w:r>
                          </w:p>
                          <w:p w14:paraId="28F45C6E" w14:textId="77777777" w:rsidR="00D00DE2" w:rsidRPr="00773F23" w:rsidRDefault="00D00DE2" w:rsidP="00D00DE2">
                            <w:pPr>
                              <w:pStyle w:val="NoSpacing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56D510" id="Rectangle 28" o:spid="_x0000_s1034" style="position:absolute;margin-left:283.45pt;margin-top:5.65pt;width:218.3pt;height:62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">
                <v:textbox inset=",7.2pt,,7.2pt">
                  <w:txbxContent>
                    <w:p w14:paraId="36EA9B76" w14:textId="77777777" w:rsidR="00D00DE2" w:rsidRPr="002B77EC" w:rsidRDefault="00D00DE2" w:rsidP="00D00DE2">
                      <w:pPr>
                        <w:pStyle w:val="NoSpacing"/>
                        <w:rPr>
                          <w:rFonts w:ascii="Arial" w:hAnsi="Arial" w:cs="Arial"/>
                          <w:sz w:val="20"/>
                          <w:szCs w:val="18"/>
                          <w:lang w:val="en-CA"/>
                        </w:rPr>
                      </w:pPr>
                      <w:r w:rsidRPr="002B77EC">
                        <w:rPr>
                          <w:rFonts w:ascii="Arial" w:hAnsi="Arial" w:cs="Arial"/>
                          <w:sz w:val="20"/>
                          <w:szCs w:val="18"/>
                          <w:lang w:val="en-CA"/>
                        </w:rPr>
                        <w:t>Lost to follow-up</w:t>
                      </w:r>
                      <w:r>
                        <w:rPr>
                          <w:rFonts w:ascii="Arial" w:hAnsi="Arial" w:cs="Arial"/>
                          <w:sz w:val="20"/>
                          <w:szCs w:val="18"/>
                          <w:lang w:val="en-CA"/>
                        </w:rPr>
                        <w:t xml:space="preserve"> (n=7</w:t>
                      </w:r>
                      <w:r w:rsidRPr="002B77EC">
                        <w:rPr>
                          <w:rFonts w:ascii="Arial" w:hAnsi="Arial" w:cs="Arial"/>
                          <w:sz w:val="20"/>
                          <w:szCs w:val="18"/>
                          <w:lang w:val="en-CA"/>
                        </w:rPr>
                        <w:t>)</w:t>
                      </w:r>
                    </w:p>
                    <w:p w14:paraId="615ADC33" w14:textId="77777777" w:rsidR="00D00DE2" w:rsidRPr="00773F23" w:rsidRDefault="00D00DE2" w:rsidP="00D00DE2">
                      <w:pPr>
                        <w:pStyle w:val="NoSpacing"/>
                        <w:rPr>
                          <w:rFonts w:ascii="Arial" w:hAnsi="Arial" w:cs="Arial"/>
                          <w:sz w:val="20"/>
                          <w:szCs w:val="18"/>
                        </w:rPr>
                      </w:pPr>
                      <w:r w:rsidRPr="002B77EC">
                        <w:rPr>
                          <w:rFonts w:ascii="Symbol" w:hAnsi="Symbol"/>
                          <w:sz w:val="20"/>
                          <w:szCs w:val="18"/>
                          <w:lang w:val="x-none"/>
                        </w:rPr>
                        <w:t></w:t>
                      </w:r>
                      <w:r w:rsidRPr="00773F23">
                        <w:rPr>
                          <w:rFonts w:ascii="Arial" w:hAnsi="Arial" w:cs="Arial"/>
                          <w:sz w:val="20"/>
                          <w:szCs w:val="18"/>
                        </w:rPr>
                        <w:t>Lost contact (n=5)</w:t>
                      </w:r>
                    </w:p>
                    <w:p w14:paraId="75BE84AA" w14:textId="77777777" w:rsidR="00D00DE2" w:rsidRPr="00773F23" w:rsidRDefault="00D00DE2" w:rsidP="00D00DE2">
                      <w:pPr>
                        <w:pStyle w:val="NoSpacing"/>
                        <w:rPr>
                          <w:rFonts w:ascii="Arial" w:hAnsi="Arial" w:cs="Arial"/>
                          <w:sz w:val="20"/>
                          <w:szCs w:val="18"/>
                        </w:rPr>
                      </w:pPr>
                      <w:r w:rsidRPr="002B77EC">
                        <w:rPr>
                          <w:rFonts w:ascii="Symbol" w:hAnsi="Symbol"/>
                          <w:sz w:val="20"/>
                          <w:szCs w:val="18"/>
                          <w:lang w:val="x-none"/>
                        </w:rPr>
                        <w:t></w:t>
                      </w:r>
                      <w:r w:rsidRPr="00773F23">
                        <w:rPr>
                          <w:rFonts w:ascii="Arial" w:hAnsi="Arial" w:cs="Arial"/>
                          <w:sz w:val="20"/>
                          <w:szCs w:val="18"/>
                        </w:rPr>
                        <w:t>Diagnosis revised after allocation (n=2)</w:t>
                      </w:r>
                    </w:p>
                    <w:p w14:paraId="28F45C6E" w14:textId="77777777" w:rsidR="00D00DE2" w:rsidRPr="00773F23" w:rsidRDefault="00D00DE2" w:rsidP="00D00DE2">
                      <w:pPr>
                        <w:pStyle w:val="NoSpacing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7578610" w14:textId="77777777" w:rsidR="00D00DE2" w:rsidRPr="00804FF3" w:rsidRDefault="00D00DE2" w:rsidP="00D00DE2">
      <w:pPr>
        <w:spacing w:after="200" w:line="276" w:lineRule="auto"/>
        <w:rPr>
          <w:rFonts w:ascii="Calibri" w:eastAsia="Calibri" w:hAnsi="Calibri" w:cs="Times New Roman"/>
          <w:sz w:val="28"/>
          <w:szCs w:val="28"/>
          <w:lang w:val="en-US"/>
          <w14:ligatures w14:val="none"/>
        </w:rPr>
      </w:pPr>
    </w:p>
    <w:p w14:paraId="13BEE051" w14:textId="77777777" w:rsidR="00D00DE2" w:rsidRPr="00804FF3" w:rsidRDefault="00D00DE2" w:rsidP="00D00DE2">
      <w:pPr>
        <w:spacing w:after="200" w:line="276" w:lineRule="auto"/>
        <w:rPr>
          <w:rFonts w:ascii="Calibri" w:eastAsia="Calibri" w:hAnsi="Calibri" w:cs="Times New Roman"/>
          <w:sz w:val="28"/>
          <w:szCs w:val="28"/>
          <w:lang w:val="en-US"/>
          <w14:ligatures w14:val="none"/>
        </w:rPr>
      </w:pPr>
      <w:r w:rsidRPr="00804FF3">
        <w:rPr>
          <w:rFonts w:ascii="Calibri" w:eastAsia="Calibri" w:hAnsi="Calibri" w:cs="Times New Roman"/>
          <w:b/>
          <w:noProof/>
          <w:sz w:val="28"/>
          <w:szCs w:val="28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BF13570" wp14:editId="2F9BE999">
                <wp:simplePos x="0" y="0"/>
                <wp:positionH relativeFrom="column">
                  <wp:posOffset>2240280</wp:posOffset>
                </wp:positionH>
                <wp:positionV relativeFrom="paragraph">
                  <wp:posOffset>333375</wp:posOffset>
                </wp:positionV>
                <wp:extent cx="1511935" cy="323850"/>
                <wp:effectExtent l="11430" t="5080" r="10160" b="13970"/>
                <wp:wrapNone/>
                <wp:docPr id="10" name="AutoShap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11935" cy="3238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E7E6E6">
                            <a:lumMod val="100000"/>
                            <a:lumOff val="0"/>
                          </a:srgbClr>
                        </a:solidFill>
                        <a:ln w="9525">
                          <a:solidFill>
                            <a:sysClr val="windowText" lastClr="000000">
                              <a:lumMod val="100000"/>
                              <a:lumOff val="0"/>
                            </a:sysClr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18AA660" w14:textId="77777777" w:rsidR="00D00DE2" w:rsidRPr="00804FF3" w:rsidRDefault="00D00DE2" w:rsidP="00D00DE2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 w:rsidRPr="00804FF3"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  <w:t xml:space="preserve">1-year </w:t>
                            </w:r>
                            <w:proofErr w:type="spellStart"/>
                            <w:r w:rsidRPr="00804FF3"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  <w:t>pp</w:t>
                            </w:r>
                            <w:proofErr w:type="spellEnd"/>
                            <w:r w:rsidRPr="00804FF3"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  <w:t xml:space="preserve"> </w:t>
                            </w:r>
                            <w:proofErr w:type="spellStart"/>
                            <w:r w:rsidRPr="00804FF3"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  <w:t>follow-up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BF13570" id="AutoShape 46" o:spid="_x0000_s1035" style="position:absolute;margin-left:176.4pt;margin-top:26.25pt;width:119.05pt;height:25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" fillcolor="#e7e6e6">
                <v:textbox inset="3.6pt,,3.6pt">
                  <w:txbxContent>
                    <w:p w14:paraId="418AA660" w14:textId="77777777" w:rsidR="00D00DE2" w:rsidRPr="00804FF3" w:rsidRDefault="00D00DE2" w:rsidP="00D00DE2">
                      <w:pPr>
                        <w:pStyle w:val="Heading2"/>
                        <w:spacing w:before="0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</w:rPr>
                      </w:pPr>
                      <w:r w:rsidRPr="00804FF3">
                        <w:rPr>
                          <w:rFonts w:ascii="Arial" w:hAnsi="Arial" w:cs="Arial"/>
                          <w:color w:val="000000"/>
                          <w:sz w:val="22"/>
                        </w:rPr>
                        <w:t>1-year pp follow-up</w:t>
                      </w:r>
                    </w:p>
                  </w:txbxContent>
                </v:textbox>
              </v:roundrect>
            </w:pict>
          </mc:Fallback>
        </mc:AlternateContent>
      </w:r>
      <w:r w:rsidRPr="00804FF3">
        <w:rPr>
          <w:rFonts w:ascii="Calibri" w:eastAsia="Calibri" w:hAnsi="Calibri" w:cs="Times New Roman"/>
          <w:b/>
          <w:noProof/>
          <w:sz w:val="28"/>
          <w:szCs w:val="28"/>
          <w:lang w:val="en-US"/>
          <w14:ligatures w14:val="none"/>
        </w:rPr>
        <mc:AlternateContent>
          <mc:Choice Requires="wps">
            <w:drawing>
              <wp:anchor distT="36576" distB="36576" distL="36576" distR="36576" simplePos="0" relativeHeight="251682816" behindDoc="0" locked="0" layoutInCell="1" allowOverlap="1" wp14:anchorId="0B5D593E" wp14:editId="17355E04">
                <wp:simplePos x="0" y="0"/>
                <wp:positionH relativeFrom="column">
                  <wp:posOffset>5019675</wp:posOffset>
                </wp:positionH>
                <wp:positionV relativeFrom="paragraph">
                  <wp:posOffset>120650</wp:posOffset>
                </wp:positionV>
                <wp:extent cx="635" cy="467995"/>
                <wp:effectExtent l="57150" t="11430" r="56515" b="15875"/>
                <wp:wrapNone/>
                <wp:docPr id="9" name="AutoShap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79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413E24" id="AutoShape 48" o:spid="_x0000_s1026" type="#_x0000_t32" style="position:absolute;margin-left:395.25pt;margin-top:9.5pt;width:.05pt;height:36.85pt;z-index:2516828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">
                <v:stroke endarrow="block"/>
                <v:shadow color="#ccc"/>
              </v:shape>
            </w:pict>
          </mc:Fallback>
        </mc:AlternateContent>
      </w:r>
      <w:r w:rsidRPr="00804FF3">
        <w:rPr>
          <w:rFonts w:ascii="Calibri" w:eastAsia="Calibri" w:hAnsi="Calibri" w:cs="Times New Roman"/>
          <w:b/>
          <w:noProof/>
          <w:sz w:val="28"/>
          <w:szCs w:val="28"/>
          <w:lang w:val="en-US"/>
          <w14:ligatures w14:val="none"/>
        </w:rPr>
        <mc:AlternateContent>
          <mc:Choice Requires="wps">
            <w:drawing>
              <wp:anchor distT="36576" distB="36576" distL="36576" distR="36576" simplePos="0" relativeHeight="251681792" behindDoc="0" locked="0" layoutInCell="1" allowOverlap="1" wp14:anchorId="756485A8" wp14:editId="2C6885CE">
                <wp:simplePos x="0" y="0"/>
                <wp:positionH relativeFrom="column">
                  <wp:posOffset>1045210</wp:posOffset>
                </wp:positionH>
                <wp:positionV relativeFrom="paragraph">
                  <wp:posOffset>147320</wp:posOffset>
                </wp:positionV>
                <wp:extent cx="0" cy="431800"/>
                <wp:effectExtent l="54610" t="9525" r="59690" b="15875"/>
                <wp:wrapNone/>
                <wp:docPr id="8" name="AutoShap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318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CE111E" id="AutoShape 47" o:spid="_x0000_s1026" type="#_x0000_t32" style="position:absolute;margin-left:82.3pt;margin-top:11.6pt;width:0;height:34pt;z-index:2516817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">
                <v:stroke endarrow="block"/>
                <v:shadow color="#ccc"/>
              </v:shape>
            </w:pict>
          </mc:Fallback>
        </mc:AlternateContent>
      </w:r>
      <w:r w:rsidRPr="00804FF3">
        <w:rPr>
          <w:rFonts w:ascii="Calibri" w:eastAsia="Calibri" w:hAnsi="Calibri" w:cs="Times New Roman"/>
          <w:b/>
          <w:noProof/>
          <w:sz w:val="28"/>
          <w:szCs w:val="28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0E1E868" wp14:editId="359DBCF1">
                <wp:simplePos x="0" y="0"/>
                <wp:positionH relativeFrom="column">
                  <wp:posOffset>-367665</wp:posOffset>
                </wp:positionH>
                <wp:positionV relativeFrom="paragraph">
                  <wp:posOffset>588645</wp:posOffset>
                </wp:positionV>
                <wp:extent cx="2847975" cy="828675"/>
                <wp:effectExtent l="13335" t="12700" r="5715" b="6350"/>
                <wp:wrapNone/>
                <wp:docPr id="7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828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1D9679" w14:textId="77777777" w:rsidR="00D00DE2" w:rsidRPr="002B77EC" w:rsidRDefault="00D00DE2" w:rsidP="00D00DE2">
                            <w:pPr>
                              <w:pStyle w:val="NoSpacing"/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CA"/>
                              </w:rPr>
                            </w:pPr>
                            <w:r w:rsidRPr="002B77EC"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CA"/>
                              </w:rPr>
                              <w:t>Lost to follow-up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CA"/>
                              </w:rPr>
                              <w:t>8</w:t>
                            </w:r>
                            <w:r w:rsidRPr="002B77EC"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 w14:paraId="2D22ABDA" w14:textId="77777777" w:rsidR="00D00DE2" w:rsidRPr="005E7A2A" w:rsidRDefault="00D00DE2" w:rsidP="00D00DE2">
                            <w:pPr>
                              <w:pStyle w:val="NoSpacing"/>
                              <w:rPr>
                                <w:rFonts w:ascii="Arial" w:hAnsi="Arial" w:cs="Arial"/>
                                <w:sz w:val="20"/>
                                <w:szCs w:val="18"/>
                              </w:rPr>
                            </w:pPr>
                            <w:r w:rsidRPr="002B77EC">
                              <w:rPr>
                                <w:rFonts w:ascii="Symbol" w:hAnsi="Symbol"/>
                                <w:sz w:val="20"/>
                                <w:szCs w:val="18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18"/>
                              </w:rPr>
                              <w:t xml:space="preserve">Lost contact </w:t>
                            </w:r>
                            <w:r w:rsidRPr="005E7A2A">
                              <w:rPr>
                                <w:rFonts w:ascii="Arial" w:hAnsi="Arial" w:cs="Arial"/>
                                <w:sz w:val="20"/>
                                <w:szCs w:val="18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18"/>
                              </w:rPr>
                              <w:t>6</w:t>
                            </w:r>
                            <w:r w:rsidRPr="005E7A2A">
                              <w:rPr>
                                <w:rFonts w:ascii="Arial" w:hAnsi="Arial" w:cs="Arial"/>
                                <w:sz w:val="20"/>
                                <w:szCs w:val="18"/>
                              </w:rPr>
                              <w:t>)</w:t>
                            </w:r>
                          </w:p>
                          <w:p w14:paraId="26278278" w14:textId="77777777" w:rsidR="00D00DE2" w:rsidRPr="00AE61CC" w:rsidRDefault="00D00DE2" w:rsidP="00D00DE2">
                            <w:pPr>
                              <w:pStyle w:val="NoSpacing"/>
                              <w:rPr>
                                <w:rFonts w:ascii="Arial" w:hAnsi="Arial" w:cs="Arial"/>
                                <w:sz w:val="20"/>
                                <w:szCs w:val="18"/>
                              </w:rPr>
                            </w:pPr>
                            <w:r w:rsidRPr="002B77EC">
                              <w:rPr>
                                <w:rFonts w:ascii="Symbol" w:hAnsi="Symbol"/>
                                <w:sz w:val="20"/>
                                <w:szCs w:val="18"/>
                                <w:lang w:val="x-none"/>
                              </w:rPr>
                              <w:t></w:t>
                            </w:r>
                            <w:r w:rsidRPr="00AE61CC">
                              <w:rPr>
                                <w:rFonts w:ascii="Arial" w:hAnsi="Arial" w:cs="Arial"/>
                                <w:sz w:val="20"/>
                                <w:szCs w:val="18"/>
                              </w:rPr>
                              <w:t>New pregnancy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18"/>
                              </w:rPr>
                              <w:t xml:space="preserve"> (n=2</w:t>
                            </w:r>
                            <w:r w:rsidRPr="00AE61CC">
                              <w:rPr>
                                <w:rFonts w:ascii="Arial" w:hAnsi="Arial" w:cs="Arial"/>
                                <w:sz w:val="20"/>
                                <w:szCs w:val="18"/>
                              </w:rPr>
                              <w:t>)</w:t>
                            </w:r>
                          </w:p>
                          <w:p w14:paraId="54C4F8E1" w14:textId="77777777" w:rsidR="00D00DE2" w:rsidRPr="00804FF3" w:rsidRDefault="00D00DE2" w:rsidP="00D00DE2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238CADED" w14:textId="77777777" w:rsidR="00D00DE2" w:rsidRPr="00804FF3" w:rsidRDefault="00D00DE2" w:rsidP="00D00DE2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E1E868" id="Rectangle 44" o:spid="_x0000_s1036" style="position:absolute;margin-left:-28.95pt;margin-top:46.35pt;width:224.25pt;height:65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">
                <v:textbox inset=",7.2pt,,7.2pt">
                  <w:txbxContent>
                    <w:p w14:paraId="7F1D9679" w14:textId="77777777" w:rsidR="00D00DE2" w:rsidRPr="002B77EC" w:rsidRDefault="00D00DE2" w:rsidP="00D00DE2">
                      <w:pPr>
                        <w:pStyle w:val="NoSpacing"/>
                        <w:rPr>
                          <w:rFonts w:ascii="Arial" w:hAnsi="Arial" w:cs="Arial"/>
                          <w:sz w:val="20"/>
                          <w:szCs w:val="18"/>
                          <w:lang w:val="en-CA"/>
                        </w:rPr>
                      </w:pPr>
                      <w:r w:rsidRPr="002B77EC">
                        <w:rPr>
                          <w:rFonts w:ascii="Arial" w:hAnsi="Arial" w:cs="Arial"/>
                          <w:sz w:val="20"/>
                          <w:szCs w:val="18"/>
                          <w:lang w:val="en-CA"/>
                        </w:rPr>
                        <w:t>Lost to follow-up (n=</w:t>
                      </w:r>
                      <w:r>
                        <w:rPr>
                          <w:rFonts w:ascii="Arial" w:hAnsi="Arial" w:cs="Arial"/>
                          <w:sz w:val="20"/>
                          <w:szCs w:val="18"/>
                          <w:lang w:val="en-CA"/>
                        </w:rPr>
                        <w:t>8</w:t>
                      </w:r>
                      <w:r w:rsidRPr="002B77EC">
                        <w:rPr>
                          <w:rFonts w:ascii="Arial" w:hAnsi="Arial" w:cs="Arial"/>
                          <w:sz w:val="20"/>
                          <w:szCs w:val="18"/>
                          <w:lang w:val="en-CA"/>
                        </w:rPr>
                        <w:t>)</w:t>
                      </w:r>
                    </w:p>
                    <w:p w14:paraId="2D22ABDA" w14:textId="77777777" w:rsidR="00D00DE2" w:rsidRPr="005E7A2A" w:rsidRDefault="00D00DE2" w:rsidP="00D00DE2">
                      <w:pPr>
                        <w:pStyle w:val="NoSpacing"/>
                        <w:rPr>
                          <w:rFonts w:ascii="Arial" w:hAnsi="Arial" w:cs="Arial"/>
                          <w:sz w:val="20"/>
                          <w:szCs w:val="18"/>
                        </w:rPr>
                      </w:pPr>
                      <w:r w:rsidRPr="002B77EC">
                        <w:rPr>
                          <w:rFonts w:ascii="Symbol" w:hAnsi="Symbol"/>
                          <w:sz w:val="20"/>
                          <w:szCs w:val="18"/>
                          <w:lang w:val="x-none"/>
                        </w:rPr>
                        <w:t></w:t>
                      </w:r>
                      <w:r>
                        <w:rPr>
                          <w:rFonts w:ascii="Arial" w:hAnsi="Arial" w:cs="Arial"/>
                          <w:sz w:val="20"/>
                          <w:szCs w:val="18"/>
                        </w:rPr>
                        <w:t xml:space="preserve">Lost contact </w:t>
                      </w:r>
                      <w:r w:rsidRPr="005E7A2A">
                        <w:rPr>
                          <w:rFonts w:ascii="Arial" w:hAnsi="Arial" w:cs="Arial"/>
                          <w:sz w:val="20"/>
                          <w:szCs w:val="18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18"/>
                        </w:rPr>
                        <w:t>6</w:t>
                      </w:r>
                      <w:r w:rsidRPr="005E7A2A">
                        <w:rPr>
                          <w:rFonts w:ascii="Arial" w:hAnsi="Arial" w:cs="Arial"/>
                          <w:sz w:val="20"/>
                          <w:szCs w:val="18"/>
                        </w:rPr>
                        <w:t>)</w:t>
                      </w:r>
                    </w:p>
                    <w:p w14:paraId="26278278" w14:textId="77777777" w:rsidR="00D00DE2" w:rsidRPr="00AE61CC" w:rsidRDefault="00D00DE2" w:rsidP="00D00DE2">
                      <w:pPr>
                        <w:pStyle w:val="NoSpacing"/>
                        <w:rPr>
                          <w:rFonts w:ascii="Arial" w:hAnsi="Arial" w:cs="Arial"/>
                          <w:sz w:val="20"/>
                          <w:szCs w:val="18"/>
                        </w:rPr>
                      </w:pPr>
                      <w:r w:rsidRPr="002B77EC">
                        <w:rPr>
                          <w:rFonts w:ascii="Symbol" w:hAnsi="Symbol"/>
                          <w:sz w:val="20"/>
                          <w:szCs w:val="18"/>
                          <w:lang w:val="x-none"/>
                        </w:rPr>
                        <w:t></w:t>
                      </w:r>
                      <w:r w:rsidRPr="00AE61CC">
                        <w:rPr>
                          <w:rFonts w:ascii="Arial" w:hAnsi="Arial" w:cs="Arial"/>
                          <w:sz w:val="20"/>
                          <w:szCs w:val="18"/>
                        </w:rPr>
                        <w:t>New pregnancy</w:t>
                      </w:r>
                      <w:r>
                        <w:rPr>
                          <w:rFonts w:ascii="Arial" w:hAnsi="Arial" w:cs="Arial"/>
                          <w:sz w:val="20"/>
                          <w:szCs w:val="18"/>
                        </w:rPr>
                        <w:t xml:space="preserve"> (n=2</w:t>
                      </w:r>
                      <w:r w:rsidRPr="00AE61CC">
                        <w:rPr>
                          <w:rFonts w:ascii="Arial" w:hAnsi="Arial" w:cs="Arial"/>
                          <w:sz w:val="20"/>
                          <w:szCs w:val="18"/>
                        </w:rPr>
                        <w:t>)</w:t>
                      </w:r>
                    </w:p>
                    <w:p w14:paraId="54C4F8E1" w14:textId="77777777" w:rsidR="00D00DE2" w:rsidRPr="00804FF3" w:rsidRDefault="00D00DE2" w:rsidP="00D00DE2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  <w:p w14:paraId="238CADED" w14:textId="77777777" w:rsidR="00D00DE2" w:rsidRPr="00804FF3" w:rsidRDefault="00D00DE2" w:rsidP="00D00DE2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give reasons) (n=  )</w:t>
                      </w:r>
                    </w:p>
                  </w:txbxContent>
                </v:textbox>
              </v:rect>
            </w:pict>
          </mc:Fallback>
        </mc:AlternateContent>
      </w:r>
      <w:r w:rsidRPr="00804FF3">
        <w:rPr>
          <w:rFonts w:ascii="Calibri" w:eastAsia="Calibri" w:hAnsi="Calibri" w:cs="Times New Roman"/>
          <w:b/>
          <w:noProof/>
          <w:sz w:val="28"/>
          <w:szCs w:val="28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F66373F" wp14:editId="0F6279F4">
                <wp:simplePos x="0" y="0"/>
                <wp:positionH relativeFrom="column">
                  <wp:posOffset>3620135</wp:posOffset>
                </wp:positionH>
                <wp:positionV relativeFrom="paragraph">
                  <wp:posOffset>588645</wp:posOffset>
                </wp:positionV>
                <wp:extent cx="2772410" cy="828675"/>
                <wp:effectExtent l="10160" t="12700" r="8255" b="6350"/>
                <wp:wrapNone/>
                <wp:docPr id="6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2410" cy="828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F91CEF" w14:textId="77777777" w:rsidR="00D00DE2" w:rsidRPr="002B77EC" w:rsidRDefault="00D00DE2" w:rsidP="00D00DE2">
                            <w:pPr>
                              <w:pStyle w:val="NoSpacing"/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CA"/>
                              </w:rPr>
                            </w:pPr>
                            <w:r w:rsidRPr="002B77EC"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CA"/>
                              </w:rPr>
                              <w:t>Lost to follow-up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CA"/>
                              </w:rPr>
                              <w:t xml:space="preserve"> (n=14</w:t>
                            </w:r>
                            <w:r w:rsidRPr="002B77EC"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 w14:paraId="7DD7F3BB" w14:textId="77777777" w:rsidR="00D00DE2" w:rsidRPr="005E7A2A" w:rsidRDefault="00D00DE2" w:rsidP="00D00DE2">
                            <w:pPr>
                              <w:pStyle w:val="NoSpacing"/>
                              <w:rPr>
                                <w:rFonts w:ascii="Arial" w:hAnsi="Arial" w:cs="Arial"/>
                                <w:sz w:val="20"/>
                                <w:szCs w:val="18"/>
                              </w:rPr>
                            </w:pPr>
                            <w:r w:rsidRPr="002B77EC">
                              <w:rPr>
                                <w:rFonts w:ascii="Symbol" w:hAnsi="Symbol"/>
                                <w:sz w:val="20"/>
                                <w:szCs w:val="18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18"/>
                              </w:rPr>
                              <w:t>Lost contact (n=11</w:t>
                            </w:r>
                            <w:r w:rsidRPr="005E7A2A">
                              <w:rPr>
                                <w:rFonts w:ascii="Arial" w:hAnsi="Arial" w:cs="Arial"/>
                                <w:sz w:val="20"/>
                                <w:szCs w:val="18"/>
                              </w:rPr>
                              <w:t>)</w:t>
                            </w:r>
                          </w:p>
                          <w:p w14:paraId="60AE5740" w14:textId="77777777" w:rsidR="00D00DE2" w:rsidRPr="00AD594C" w:rsidRDefault="00D00DE2" w:rsidP="00D00DE2">
                            <w:pPr>
                              <w:pStyle w:val="NoSpacing"/>
                              <w:rPr>
                                <w:rFonts w:ascii="Arial" w:hAnsi="Arial" w:cs="Arial"/>
                                <w:sz w:val="20"/>
                                <w:szCs w:val="18"/>
                              </w:rPr>
                            </w:pPr>
                            <w:r w:rsidRPr="002B77EC">
                              <w:rPr>
                                <w:rFonts w:ascii="Symbol" w:hAnsi="Symbol"/>
                                <w:sz w:val="20"/>
                                <w:szCs w:val="18"/>
                                <w:lang w:val="x-none"/>
                              </w:rPr>
                              <w:t></w:t>
                            </w:r>
                            <w:r w:rsidRPr="00AE61CC">
                              <w:rPr>
                                <w:rFonts w:ascii="Arial" w:hAnsi="Arial" w:cs="Arial"/>
                                <w:sz w:val="20"/>
                                <w:szCs w:val="18"/>
                              </w:rPr>
                              <w:t>New pregnancy (n=3)</w:t>
                            </w:r>
                          </w:p>
                          <w:p w14:paraId="1B561815" w14:textId="77777777" w:rsidR="00D00DE2" w:rsidRPr="00AD594C" w:rsidRDefault="00D00DE2" w:rsidP="00D00DE2">
                            <w:pPr>
                              <w:pStyle w:val="NoSpacing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66373F" id="Rectangle 45" o:spid="_x0000_s1037" style="position:absolute;margin-left:285.05pt;margin-top:46.35pt;width:218.3pt;height:65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">
                <v:textbox inset=",7.2pt,,7.2pt">
                  <w:txbxContent>
                    <w:p w14:paraId="66F91CEF" w14:textId="77777777" w:rsidR="00D00DE2" w:rsidRPr="002B77EC" w:rsidRDefault="00D00DE2" w:rsidP="00D00DE2">
                      <w:pPr>
                        <w:pStyle w:val="NoSpacing"/>
                        <w:rPr>
                          <w:rFonts w:ascii="Arial" w:hAnsi="Arial" w:cs="Arial"/>
                          <w:sz w:val="20"/>
                          <w:szCs w:val="18"/>
                          <w:lang w:val="en-CA"/>
                        </w:rPr>
                      </w:pPr>
                      <w:r w:rsidRPr="002B77EC">
                        <w:rPr>
                          <w:rFonts w:ascii="Arial" w:hAnsi="Arial" w:cs="Arial"/>
                          <w:sz w:val="20"/>
                          <w:szCs w:val="18"/>
                          <w:lang w:val="en-CA"/>
                        </w:rPr>
                        <w:t>Lost to follow-up</w:t>
                      </w:r>
                      <w:r>
                        <w:rPr>
                          <w:rFonts w:ascii="Arial" w:hAnsi="Arial" w:cs="Arial"/>
                          <w:sz w:val="20"/>
                          <w:szCs w:val="18"/>
                          <w:lang w:val="en-CA"/>
                        </w:rPr>
                        <w:t xml:space="preserve"> (n=14</w:t>
                      </w:r>
                      <w:r w:rsidRPr="002B77EC">
                        <w:rPr>
                          <w:rFonts w:ascii="Arial" w:hAnsi="Arial" w:cs="Arial"/>
                          <w:sz w:val="20"/>
                          <w:szCs w:val="18"/>
                          <w:lang w:val="en-CA"/>
                        </w:rPr>
                        <w:t>)</w:t>
                      </w:r>
                    </w:p>
                    <w:p w14:paraId="7DD7F3BB" w14:textId="77777777" w:rsidR="00D00DE2" w:rsidRPr="005E7A2A" w:rsidRDefault="00D00DE2" w:rsidP="00D00DE2">
                      <w:pPr>
                        <w:pStyle w:val="NoSpacing"/>
                        <w:rPr>
                          <w:rFonts w:ascii="Arial" w:hAnsi="Arial" w:cs="Arial"/>
                          <w:sz w:val="20"/>
                          <w:szCs w:val="18"/>
                        </w:rPr>
                      </w:pPr>
                      <w:r w:rsidRPr="002B77EC">
                        <w:rPr>
                          <w:rFonts w:ascii="Symbol" w:hAnsi="Symbol"/>
                          <w:sz w:val="20"/>
                          <w:szCs w:val="18"/>
                          <w:lang w:val="x-none"/>
                        </w:rPr>
                        <w:t></w:t>
                      </w:r>
                      <w:r>
                        <w:rPr>
                          <w:rFonts w:ascii="Arial" w:hAnsi="Arial" w:cs="Arial"/>
                          <w:sz w:val="20"/>
                          <w:szCs w:val="18"/>
                        </w:rPr>
                        <w:t>Lost contact (n=11</w:t>
                      </w:r>
                      <w:r w:rsidRPr="005E7A2A">
                        <w:rPr>
                          <w:rFonts w:ascii="Arial" w:hAnsi="Arial" w:cs="Arial"/>
                          <w:sz w:val="20"/>
                          <w:szCs w:val="18"/>
                        </w:rPr>
                        <w:t>)</w:t>
                      </w:r>
                    </w:p>
                    <w:p w14:paraId="60AE5740" w14:textId="77777777" w:rsidR="00D00DE2" w:rsidRPr="00AD594C" w:rsidRDefault="00D00DE2" w:rsidP="00D00DE2">
                      <w:pPr>
                        <w:pStyle w:val="NoSpacing"/>
                        <w:rPr>
                          <w:rFonts w:ascii="Arial" w:hAnsi="Arial" w:cs="Arial"/>
                          <w:sz w:val="20"/>
                          <w:szCs w:val="18"/>
                        </w:rPr>
                      </w:pPr>
                      <w:r w:rsidRPr="002B77EC">
                        <w:rPr>
                          <w:rFonts w:ascii="Symbol" w:hAnsi="Symbol"/>
                          <w:sz w:val="20"/>
                          <w:szCs w:val="18"/>
                          <w:lang w:val="x-none"/>
                        </w:rPr>
                        <w:t></w:t>
                      </w:r>
                      <w:r w:rsidRPr="00AE61CC">
                        <w:rPr>
                          <w:rFonts w:ascii="Arial" w:hAnsi="Arial" w:cs="Arial"/>
                          <w:sz w:val="20"/>
                          <w:szCs w:val="18"/>
                        </w:rPr>
                        <w:t>New pregnancy (n=3)</w:t>
                      </w:r>
                    </w:p>
                    <w:p w14:paraId="1B561815" w14:textId="77777777" w:rsidR="00D00DE2" w:rsidRPr="00AD594C" w:rsidRDefault="00D00DE2" w:rsidP="00D00DE2">
                      <w:pPr>
                        <w:pStyle w:val="NoSpacing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CB0485D" w14:textId="77777777" w:rsidR="00D00DE2" w:rsidRPr="00804FF3" w:rsidRDefault="00D00DE2" w:rsidP="00D00DE2">
      <w:pPr>
        <w:spacing w:after="200" w:line="276" w:lineRule="auto"/>
        <w:rPr>
          <w:rFonts w:ascii="Calibri" w:eastAsia="Calibri" w:hAnsi="Calibri" w:cs="Times New Roman"/>
          <w:sz w:val="28"/>
          <w:szCs w:val="28"/>
          <w:lang w:val="en-US"/>
          <w14:ligatures w14:val="none"/>
        </w:rPr>
      </w:pPr>
    </w:p>
    <w:p w14:paraId="31D4CF75" w14:textId="77777777" w:rsidR="00D00DE2" w:rsidRPr="00804FF3" w:rsidRDefault="00D00DE2" w:rsidP="00D00DE2">
      <w:pPr>
        <w:spacing w:after="200" w:line="276" w:lineRule="auto"/>
        <w:rPr>
          <w:rFonts w:ascii="Calibri" w:eastAsia="Calibri" w:hAnsi="Calibri" w:cs="Times New Roman"/>
          <w:sz w:val="28"/>
          <w:szCs w:val="28"/>
          <w:lang w:val="en-US"/>
          <w14:ligatures w14:val="none"/>
        </w:rPr>
      </w:pPr>
      <w:r w:rsidRPr="00804FF3">
        <w:rPr>
          <w:rFonts w:ascii="Calibri" w:eastAsia="Calibri" w:hAnsi="Calibri" w:cs="Times New Roman"/>
          <w:b/>
          <w:noProof/>
          <w:sz w:val="28"/>
          <w:szCs w:val="28"/>
          <w:lang w:val="en-US"/>
          <w14:ligatures w14:val="none"/>
        </w:rPr>
        <mc:AlternateContent>
          <mc:Choice Requires="wps">
            <w:drawing>
              <wp:anchor distT="36576" distB="36576" distL="36576" distR="36576" simplePos="0" relativeHeight="251683840" behindDoc="0" locked="0" layoutInCell="1" allowOverlap="1" wp14:anchorId="4FED481A" wp14:editId="5CF3EBB4">
                <wp:simplePos x="0" y="0"/>
                <wp:positionH relativeFrom="column">
                  <wp:posOffset>5040630</wp:posOffset>
                </wp:positionH>
                <wp:positionV relativeFrom="paragraph">
                  <wp:posOffset>664210</wp:posOffset>
                </wp:positionV>
                <wp:extent cx="0" cy="461010"/>
                <wp:effectExtent l="59055" t="12700" r="55245" b="21590"/>
                <wp:wrapNone/>
                <wp:docPr id="5" name="AutoShap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F9CC85" id="AutoShape 49" o:spid="_x0000_s1026" type="#_x0000_t32" style="position:absolute;margin-left:396.9pt;margin-top:52.3pt;width:0;height:36.3pt;z-index:2516838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">
                <v:stroke endarrow="block"/>
                <v:shadow color="#ccc"/>
              </v:shape>
            </w:pict>
          </mc:Fallback>
        </mc:AlternateContent>
      </w:r>
      <w:r w:rsidRPr="00804FF3">
        <w:rPr>
          <w:rFonts w:ascii="Calibri" w:eastAsia="Calibri" w:hAnsi="Calibri" w:cs="Times New Roman"/>
          <w:b/>
          <w:noProof/>
          <w:sz w:val="28"/>
          <w:szCs w:val="28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4A64590" wp14:editId="49C771BD">
                <wp:simplePos x="0" y="0"/>
                <wp:positionH relativeFrom="column">
                  <wp:posOffset>2325370</wp:posOffset>
                </wp:positionH>
                <wp:positionV relativeFrom="paragraph">
                  <wp:posOffset>910590</wp:posOffset>
                </wp:positionV>
                <wp:extent cx="1426845" cy="297180"/>
                <wp:effectExtent l="10795" t="11430" r="10160" b="5715"/>
                <wp:wrapNone/>
                <wp:docPr id="4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E7E6E6">
                            <a:lumMod val="100000"/>
                            <a:lumOff val="0"/>
                          </a:srgbClr>
                        </a:solidFill>
                        <a:ln w="9525">
                          <a:solidFill>
                            <a:sysClr val="windowText" lastClr="000000">
                              <a:lumMod val="100000"/>
                              <a:lumOff val="0"/>
                            </a:sysClr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0E68B56" w14:textId="77777777" w:rsidR="00D00DE2" w:rsidRPr="00804FF3" w:rsidRDefault="00D00DE2" w:rsidP="00D00DE2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 w:rsidRPr="00804FF3"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4A64590" id="AutoShape 32" o:spid="_x0000_s1038" style="position:absolute;margin-left:183.1pt;margin-top:71.7pt;width:112.35pt;height:23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" fillcolor="#e7e6e6">
                <v:textbox inset="3.6pt,,3.6pt">
                  <w:txbxContent>
                    <w:p w14:paraId="50E68B56" w14:textId="77777777" w:rsidR="00D00DE2" w:rsidRPr="00804FF3" w:rsidRDefault="00D00DE2" w:rsidP="00D00DE2">
                      <w:pPr>
                        <w:pStyle w:val="Heading2"/>
                        <w:spacing w:before="0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</w:rPr>
                      </w:pPr>
                      <w:r w:rsidRPr="00804FF3">
                        <w:rPr>
                          <w:rFonts w:ascii="Arial" w:hAnsi="Arial" w:cs="Arial"/>
                          <w:color w:val="000000"/>
                          <w:sz w:val="22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804FF3">
        <w:rPr>
          <w:rFonts w:ascii="Calibri" w:eastAsia="Calibri" w:hAnsi="Calibri" w:cs="Times New Roman"/>
          <w:b/>
          <w:noProof/>
          <w:sz w:val="28"/>
          <w:szCs w:val="28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36343FE" wp14:editId="12342312">
                <wp:simplePos x="0" y="0"/>
                <wp:positionH relativeFrom="column">
                  <wp:posOffset>3599815</wp:posOffset>
                </wp:positionH>
                <wp:positionV relativeFrom="paragraph">
                  <wp:posOffset>1155700</wp:posOffset>
                </wp:positionV>
                <wp:extent cx="2843530" cy="529590"/>
                <wp:effectExtent l="8890" t="8890" r="5080" b="13970"/>
                <wp:wrapNone/>
                <wp:docPr id="3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529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7C3470" w14:textId="77777777" w:rsidR="00D00DE2" w:rsidRPr="00804FF3" w:rsidRDefault="00D00DE2" w:rsidP="00D00DE2">
                            <w:pPr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ata at 1-year postpartum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8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14:paraId="32F4907E" w14:textId="77777777" w:rsidR="00D00DE2" w:rsidRPr="00804FF3" w:rsidRDefault="00D00DE2" w:rsidP="00D00DE2">
                            <w:pPr>
                              <w:rPr>
                                <w:rFonts w:cs="Calibri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6343FE" id="Rectangle 30" o:spid="_x0000_s1039" style="position:absolute;margin-left:283.45pt;margin-top:91pt;width:223.9pt;height:41.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">
                <v:textbox inset=",7.2pt,,7.2pt">
                  <w:txbxContent>
                    <w:p w14:paraId="377C3470" w14:textId="77777777" w:rsidR="00D00DE2" w:rsidRPr="00804FF3" w:rsidRDefault="00D00DE2" w:rsidP="00D00DE2">
                      <w:pPr>
                        <w:rPr>
                          <w:rFonts w:cs="Calibri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ata at 1-year postpartum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8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14:paraId="32F4907E" w14:textId="77777777" w:rsidR="00D00DE2" w:rsidRPr="00804FF3" w:rsidRDefault="00D00DE2" w:rsidP="00D00DE2">
                      <w:pPr>
                        <w:rPr>
                          <w:rFonts w:cs="Calibri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04FF3">
        <w:rPr>
          <w:rFonts w:ascii="Calibri" w:eastAsia="Calibri" w:hAnsi="Calibri" w:cs="Times New Roman"/>
          <w:b/>
          <w:noProof/>
          <w:sz w:val="28"/>
          <w:szCs w:val="28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5321B10" wp14:editId="1E45377D">
                <wp:simplePos x="0" y="0"/>
                <wp:positionH relativeFrom="column">
                  <wp:posOffset>-417830</wp:posOffset>
                </wp:positionH>
                <wp:positionV relativeFrom="paragraph">
                  <wp:posOffset>1155700</wp:posOffset>
                </wp:positionV>
                <wp:extent cx="2843530" cy="529590"/>
                <wp:effectExtent l="10795" t="8890" r="12700" b="13970"/>
                <wp:wrapNone/>
                <wp:docPr id="2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529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580983" w14:textId="77777777" w:rsidR="00D00DE2" w:rsidRPr="00804FF3" w:rsidRDefault="00D00DE2" w:rsidP="00D00DE2">
                            <w:pPr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ata at 1-year postpartum (n=9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321B10" id="Rectangle 25" o:spid="_x0000_s1040" style="position:absolute;margin-left:-32.9pt;margin-top:91pt;width:223.9pt;height:41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">
                <v:textbox inset=",7.2pt,,7.2pt">
                  <w:txbxContent>
                    <w:p w14:paraId="6B580983" w14:textId="77777777" w:rsidR="00D00DE2" w:rsidRPr="00804FF3" w:rsidRDefault="00D00DE2" w:rsidP="00D00DE2">
                      <w:pPr>
                        <w:rPr>
                          <w:rFonts w:cs="Calibri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ata at 1-year postpartum (n=9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 w:rsidRPr="00804FF3">
        <w:rPr>
          <w:rFonts w:ascii="Calibri" w:eastAsia="Calibri" w:hAnsi="Calibri" w:cs="Times New Roman"/>
          <w:b/>
          <w:noProof/>
          <w:sz w:val="28"/>
          <w:szCs w:val="28"/>
          <w:lang w:val="en-US"/>
          <w14:ligatures w14:val="none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606E87DB" wp14:editId="0B5EC769">
                <wp:simplePos x="0" y="0"/>
                <wp:positionH relativeFrom="column">
                  <wp:posOffset>1079500</wp:posOffset>
                </wp:positionH>
                <wp:positionV relativeFrom="paragraph">
                  <wp:posOffset>694690</wp:posOffset>
                </wp:positionV>
                <wp:extent cx="0" cy="461010"/>
                <wp:effectExtent l="60325" t="5080" r="53975" b="19685"/>
                <wp:wrapNone/>
                <wp:docPr id="1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E75EDB" id="AutoShape 36" o:spid="_x0000_s1026" type="#_x0000_t32" style="position:absolute;margin-left:85pt;margin-top:54.7pt;width:0;height:36.3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">
                <v:stroke endarrow="block"/>
                <v:shadow color="#ccc"/>
              </v:shape>
            </w:pict>
          </mc:Fallback>
        </mc:AlternateContent>
      </w:r>
    </w:p>
    <w:p w14:paraId="4C2793C5" w14:textId="77777777" w:rsidR="00D00DE2" w:rsidRPr="00804FF3" w:rsidRDefault="00D00DE2" w:rsidP="00D00DE2">
      <w:pPr>
        <w:spacing w:after="200" w:line="276" w:lineRule="auto"/>
        <w:rPr>
          <w:rFonts w:ascii="Calibri" w:eastAsia="Calibri" w:hAnsi="Calibri" w:cs="Times New Roman"/>
          <w:sz w:val="28"/>
          <w:szCs w:val="28"/>
          <w:lang w:val="en-US"/>
          <w14:ligatures w14:val="none"/>
        </w:rPr>
      </w:pPr>
    </w:p>
    <w:p w14:paraId="31E55210" w14:textId="77777777" w:rsidR="00D00DE2" w:rsidRPr="00804FF3" w:rsidRDefault="00D00DE2" w:rsidP="00481621">
      <w:pPr>
        <w:spacing w:after="200" w:line="276" w:lineRule="auto"/>
        <w:rPr>
          <w:rFonts w:ascii="Calibri" w:eastAsia="Calibri" w:hAnsi="Calibri" w:cs="Times New Roman"/>
          <w:sz w:val="28"/>
          <w:szCs w:val="28"/>
          <w:lang w:val="en-US"/>
          <w14:ligatures w14:val="none"/>
        </w:rPr>
      </w:pPr>
    </w:p>
    <w:p w14:paraId="4589F8DE" w14:textId="77777777" w:rsidR="00D00DE2" w:rsidRPr="00170DDF" w:rsidRDefault="00D00DE2" w:rsidP="00D00DE2">
      <w:pPr>
        <w:rPr>
          <w:rFonts w:ascii="Times New Roman" w:hAnsi="Times New Roman" w:cs="Times New Roman"/>
          <w:b/>
          <w:bCs/>
          <w:lang w:val="en-US"/>
        </w:rPr>
      </w:pPr>
    </w:p>
    <w:p w14:paraId="591D3A4F" w14:textId="77777777" w:rsidR="00D00DE2" w:rsidRPr="00804FF3" w:rsidRDefault="00D00DE2" w:rsidP="00D00DE2">
      <w:pPr>
        <w:rPr>
          <w:rFonts w:ascii="Times New Roman" w:hAnsi="Times New Roman" w:cs="Times New Roman"/>
          <w:b/>
          <w:bCs/>
          <w:lang w:val="en-US"/>
        </w:rPr>
      </w:pPr>
      <w:r w:rsidRPr="00170DDF">
        <w:rPr>
          <w:rFonts w:ascii="Times New Roman" w:hAnsi="Times New Roman" w:cs="Times New Roman"/>
          <w:b/>
          <w:bCs/>
          <w:lang w:val="en-US"/>
        </w:rPr>
        <w:t xml:space="preserve">Legend: </w:t>
      </w:r>
      <w:r w:rsidRPr="009852CD">
        <w:rPr>
          <w:rFonts w:ascii="Times New Roman" w:hAnsi="Times New Roman" w:cs="Times New Roman"/>
          <w:i/>
          <w:iCs/>
          <w:sz w:val="20"/>
          <w:szCs w:val="20"/>
          <w:lang w:val="en-US"/>
        </w:rPr>
        <w:t>pp=postpartum</w:t>
      </w:r>
    </w:p>
    <w:sectPr w:rsidR="00D00DE2" w:rsidRPr="00804F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DA0FFF"/>
    <w:multiLevelType w:val="hybridMultilevel"/>
    <w:tmpl w:val="A8207B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4520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284"/>
    <w:rsid w:val="00055374"/>
    <w:rsid w:val="000B1FAA"/>
    <w:rsid w:val="000B390F"/>
    <w:rsid w:val="000B44E6"/>
    <w:rsid w:val="000E72A9"/>
    <w:rsid w:val="000E7975"/>
    <w:rsid w:val="0015285F"/>
    <w:rsid w:val="00164C44"/>
    <w:rsid w:val="00174CFC"/>
    <w:rsid w:val="001D24AA"/>
    <w:rsid w:val="002062DF"/>
    <w:rsid w:val="0021598E"/>
    <w:rsid w:val="00234D19"/>
    <w:rsid w:val="00240304"/>
    <w:rsid w:val="002B3ACF"/>
    <w:rsid w:val="003336D8"/>
    <w:rsid w:val="003650BB"/>
    <w:rsid w:val="0036758F"/>
    <w:rsid w:val="003B0CA5"/>
    <w:rsid w:val="003C32D3"/>
    <w:rsid w:val="003C3B52"/>
    <w:rsid w:val="003E6258"/>
    <w:rsid w:val="004245A4"/>
    <w:rsid w:val="004259EF"/>
    <w:rsid w:val="004370E3"/>
    <w:rsid w:val="00446802"/>
    <w:rsid w:val="00481621"/>
    <w:rsid w:val="004E0D87"/>
    <w:rsid w:val="004E42A6"/>
    <w:rsid w:val="00567216"/>
    <w:rsid w:val="00583901"/>
    <w:rsid w:val="00590382"/>
    <w:rsid w:val="005D7F98"/>
    <w:rsid w:val="006E749D"/>
    <w:rsid w:val="006F2904"/>
    <w:rsid w:val="00731AFF"/>
    <w:rsid w:val="00755189"/>
    <w:rsid w:val="007561D2"/>
    <w:rsid w:val="007D4B96"/>
    <w:rsid w:val="007F7C1F"/>
    <w:rsid w:val="00806A97"/>
    <w:rsid w:val="00812C4B"/>
    <w:rsid w:val="00836608"/>
    <w:rsid w:val="008840C2"/>
    <w:rsid w:val="008A31E0"/>
    <w:rsid w:val="008E1722"/>
    <w:rsid w:val="009122A5"/>
    <w:rsid w:val="009154F7"/>
    <w:rsid w:val="0093443F"/>
    <w:rsid w:val="00960215"/>
    <w:rsid w:val="00973825"/>
    <w:rsid w:val="009847B4"/>
    <w:rsid w:val="00A35284"/>
    <w:rsid w:val="00A448A4"/>
    <w:rsid w:val="00A52E08"/>
    <w:rsid w:val="00A52F04"/>
    <w:rsid w:val="00A57737"/>
    <w:rsid w:val="00A81A5F"/>
    <w:rsid w:val="00AF3B22"/>
    <w:rsid w:val="00B133C0"/>
    <w:rsid w:val="00B43FEA"/>
    <w:rsid w:val="00B452DD"/>
    <w:rsid w:val="00B53349"/>
    <w:rsid w:val="00B57060"/>
    <w:rsid w:val="00B67C46"/>
    <w:rsid w:val="00B7267E"/>
    <w:rsid w:val="00B8775D"/>
    <w:rsid w:val="00B968CA"/>
    <w:rsid w:val="00BA5866"/>
    <w:rsid w:val="00BC1898"/>
    <w:rsid w:val="00CA3AD3"/>
    <w:rsid w:val="00CB0484"/>
    <w:rsid w:val="00CC1153"/>
    <w:rsid w:val="00CC3019"/>
    <w:rsid w:val="00D00DE2"/>
    <w:rsid w:val="00D016D4"/>
    <w:rsid w:val="00D96762"/>
    <w:rsid w:val="00DB375B"/>
    <w:rsid w:val="00DB75F3"/>
    <w:rsid w:val="00DE7C61"/>
    <w:rsid w:val="00E752B1"/>
    <w:rsid w:val="00E966FF"/>
    <w:rsid w:val="00F631B2"/>
    <w:rsid w:val="00F97C20"/>
    <w:rsid w:val="00FA71E2"/>
    <w:rsid w:val="00FB71E4"/>
    <w:rsid w:val="00FC659C"/>
    <w:rsid w:val="00FF6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34C308"/>
  <w15:chartTrackingRefBased/>
  <w15:docId w15:val="{A73C0906-E8F0-43A8-BF16-0F594F863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284"/>
    <w:pPr>
      <w:spacing w:line="256" w:lineRule="auto"/>
    </w:pPr>
    <w:rPr>
      <w:kern w:val="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0D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olicepardfaut1">
    <w:name w:val="Police par défaut1"/>
    <w:rsid w:val="00A35284"/>
  </w:style>
  <w:style w:type="character" w:customStyle="1" w:styleId="cf01">
    <w:name w:val="cf01"/>
    <w:basedOn w:val="DefaultParagraphFont"/>
    <w:rsid w:val="00A35284"/>
    <w:rPr>
      <w:rFonts w:ascii="Segoe UI" w:hAnsi="Segoe UI" w:cs="Segoe UI" w:hint="default"/>
      <w:sz w:val="18"/>
      <w:szCs w:val="18"/>
    </w:rPr>
  </w:style>
  <w:style w:type="table" w:styleId="TableGridLight">
    <w:name w:val="Grid Table Light"/>
    <w:basedOn w:val="TableNormal"/>
    <w:uiPriority w:val="40"/>
    <w:rsid w:val="00A35284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E42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42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42A6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2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2A6"/>
    <w:rPr>
      <w:b/>
      <w:bCs/>
      <w:kern w:val="0"/>
      <w:sz w:val="20"/>
      <w:szCs w:val="20"/>
    </w:rPr>
  </w:style>
  <w:style w:type="paragraph" w:styleId="ListParagraph">
    <w:name w:val="List Paragraph"/>
    <w:basedOn w:val="Normal"/>
    <w:uiPriority w:val="34"/>
    <w:qFormat/>
    <w:rsid w:val="000E72A9"/>
    <w:pPr>
      <w:spacing w:line="259" w:lineRule="auto"/>
      <w:ind w:left="720"/>
      <w:contextualSpacing/>
    </w:pPr>
    <w:rPr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0E72A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E72A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968CA"/>
    <w:pPr>
      <w:spacing w:after="0" w:line="240" w:lineRule="auto"/>
    </w:pPr>
    <w:rPr>
      <w:kern w:val="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0DE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paragraph" w:styleId="NoSpacing">
    <w:name w:val="No Spacing"/>
    <w:uiPriority w:val="1"/>
    <w:qFormat/>
    <w:rsid w:val="00D00DE2"/>
    <w:pPr>
      <w:spacing w:after="0" w:line="240" w:lineRule="auto"/>
    </w:pPr>
    <w:rPr>
      <w:rFonts w:ascii="Calibri" w:eastAsia="Calibri" w:hAnsi="Calibri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493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70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983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848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78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99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33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66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79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26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13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42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7171E2-6BCB-42D5-AFE5-F2259ACEC6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1887</Words>
  <Characters>11326</Characters>
  <Application>Microsoft Office Word</Application>
  <DocSecurity>0</DocSecurity>
  <Lines>94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esniara</dc:creator>
  <cp:keywords/>
  <dc:description/>
  <cp:lastModifiedBy>Anna Lesniara</cp:lastModifiedBy>
  <cp:revision>3</cp:revision>
  <dcterms:created xsi:type="dcterms:W3CDTF">2024-01-12T14:33:00Z</dcterms:created>
  <dcterms:modified xsi:type="dcterms:W3CDTF">2024-01-18T15:47:00Z</dcterms:modified>
</cp:coreProperties>
</file>